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662577" w14:textId="77777777" w:rsidR="00C71993" w:rsidRPr="007F794F" w:rsidRDefault="00C71993" w:rsidP="00C719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794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online-only)</w:t>
      </w:r>
    </w:p>
    <w:p w14:paraId="14B81DAD" w14:textId="77777777" w:rsidR="00C71993" w:rsidRPr="007F794F" w:rsidRDefault="00C71993" w:rsidP="00C71993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F794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 1</w:t>
      </w:r>
      <w:r w:rsidRPr="007F794F">
        <w:rPr>
          <w:rFonts w:ascii="Times New Roman" w:hAnsi="Times New Roman" w:cs="Times New Roman"/>
          <w:i/>
          <w:iCs/>
          <w:sz w:val="24"/>
          <w:szCs w:val="24"/>
          <w:lang w:val="en-US"/>
        </w:rPr>
        <w:t>. a) Patients’ characteristics of polyneuropathy patients and elderly controls.</w:t>
      </w:r>
    </w:p>
    <w:tbl>
      <w:tblPr>
        <w:tblStyle w:val="Tabellenraster"/>
        <w:tblW w:w="9067" w:type="dxa"/>
        <w:tblInd w:w="0" w:type="dxa"/>
        <w:tblLook w:val="04A0" w:firstRow="1" w:lastRow="0" w:firstColumn="1" w:lastColumn="0" w:noHBand="0" w:noVBand="1"/>
      </w:tblPr>
      <w:tblGrid>
        <w:gridCol w:w="3397"/>
        <w:gridCol w:w="2265"/>
        <w:gridCol w:w="1846"/>
        <w:gridCol w:w="1559"/>
      </w:tblGrid>
      <w:tr w:rsidR="00C71993" w:rsidRPr="007F794F" w14:paraId="6DEB1543" w14:textId="77777777" w:rsidTr="00CF3B1F">
        <w:tc>
          <w:tcPr>
            <w:tcW w:w="3397" w:type="dxa"/>
          </w:tcPr>
          <w:p w14:paraId="76572859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265" w:type="dxa"/>
          </w:tcPr>
          <w:p w14:paraId="08B3C882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Polyneuropathy </w:t>
            </w:r>
          </w:p>
          <w:p w14:paraId="741FE589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(n=17)</w:t>
            </w:r>
          </w:p>
        </w:tc>
        <w:tc>
          <w:tcPr>
            <w:tcW w:w="1846" w:type="dxa"/>
          </w:tcPr>
          <w:p w14:paraId="06B5AF76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No polyneuropathy (n=14)</w:t>
            </w:r>
          </w:p>
        </w:tc>
        <w:tc>
          <w:tcPr>
            <w:tcW w:w="1559" w:type="dxa"/>
          </w:tcPr>
          <w:p w14:paraId="0318EA8F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ignificance</w:t>
            </w:r>
          </w:p>
        </w:tc>
      </w:tr>
      <w:tr w:rsidR="00C71993" w:rsidRPr="007F794F" w14:paraId="7E70FFBC" w14:textId="77777777" w:rsidTr="00CF3B1F">
        <w:tc>
          <w:tcPr>
            <w:tcW w:w="3397" w:type="dxa"/>
          </w:tcPr>
          <w:p w14:paraId="6E9B96B6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ex, (n of females)</w:t>
            </w:r>
          </w:p>
        </w:tc>
        <w:tc>
          <w:tcPr>
            <w:tcW w:w="2265" w:type="dxa"/>
          </w:tcPr>
          <w:p w14:paraId="61F1C01F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5 (29 %)</w:t>
            </w:r>
          </w:p>
        </w:tc>
        <w:tc>
          <w:tcPr>
            <w:tcW w:w="1846" w:type="dxa"/>
          </w:tcPr>
          <w:p w14:paraId="126456C8" w14:textId="77777777" w:rsidR="00C71993" w:rsidRPr="007F794F" w:rsidRDefault="00C71993" w:rsidP="00CF3B1F">
            <w:pPr>
              <w:spacing w:after="160" w:line="360" w:lineRule="auto"/>
              <w:ind w:left="1033" w:hanging="1033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9 (64 %)</w:t>
            </w:r>
          </w:p>
        </w:tc>
        <w:tc>
          <w:tcPr>
            <w:tcW w:w="1559" w:type="dxa"/>
          </w:tcPr>
          <w:p w14:paraId="2E61F140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16†</w:t>
            </w:r>
          </w:p>
        </w:tc>
      </w:tr>
      <w:tr w:rsidR="00C71993" w:rsidRPr="007F794F" w14:paraId="29FBD43E" w14:textId="77777777" w:rsidTr="00CF3B1F">
        <w:tc>
          <w:tcPr>
            <w:tcW w:w="3397" w:type="dxa"/>
          </w:tcPr>
          <w:p w14:paraId="500FC72E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Age (mean in years, SD)</w:t>
            </w:r>
          </w:p>
        </w:tc>
        <w:tc>
          <w:tcPr>
            <w:tcW w:w="2265" w:type="dxa"/>
          </w:tcPr>
          <w:p w14:paraId="08592188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70.7, ± 8.3</w:t>
            </w:r>
          </w:p>
        </w:tc>
        <w:tc>
          <w:tcPr>
            <w:tcW w:w="1846" w:type="dxa"/>
          </w:tcPr>
          <w:p w14:paraId="5E680E82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71.6, ± 8.9</w:t>
            </w:r>
          </w:p>
        </w:tc>
        <w:tc>
          <w:tcPr>
            <w:tcW w:w="1559" w:type="dxa"/>
          </w:tcPr>
          <w:p w14:paraId="59018298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0.78‡</w:t>
            </w:r>
          </w:p>
        </w:tc>
      </w:tr>
      <w:tr w:rsidR="00C71993" w:rsidRPr="007F794F" w14:paraId="273CFD69" w14:textId="77777777" w:rsidTr="00CF3B1F">
        <w:tc>
          <w:tcPr>
            <w:tcW w:w="3397" w:type="dxa"/>
          </w:tcPr>
          <w:p w14:paraId="3D0A0BE4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BMI (mean, SD)</w:t>
            </w:r>
          </w:p>
        </w:tc>
        <w:tc>
          <w:tcPr>
            <w:tcW w:w="2265" w:type="dxa"/>
          </w:tcPr>
          <w:p w14:paraId="4576FA9A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28.4, ± 5.6</w:t>
            </w:r>
          </w:p>
        </w:tc>
        <w:tc>
          <w:tcPr>
            <w:tcW w:w="1846" w:type="dxa"/>
          </w:tcPr>
          <w:p w14:paraId="0078B872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25.2, ± 5.1</w:t>
            </w:r>
          </w:p>
        </w:tc>
        <w:tc>
          <w:tcPr>
            <w:tcW w:w="1559" w:type="dxa"/>
          </w:tcPr>
          <w:p w14:paraId="3248A05E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0.1‡</w:t>
            </w:r>
          </w:p>
        </w:tc>
      </w:tr>
      <w:tr w:rsidR="00C71993" w:rsidRPr="007F794F" w14:paraId="37622F18" w14:textId="77777777" w:rsidTr="00CF3B1F">
        <w:tc>
          <w:tcPr>
            <w:tcW w:w="3397" w:type="dxa"/>
          </w:tcPr>
          <w:p w14:paraId="69D25A27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Polyneuropathy entity (n)</w:t>
            </w:r>
          </w:p>
        </w:tc>
        <w:tc>
          <w:tcPr>
            <w:tcW w:w="2265" w:type="dxa"/>
          </w:tcPr>
          <w:p w14:paraId="45D98AC8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Inflammatory: 6 (35 %)</w:t>
            </w:r>
          </w:p>
          <w:p w14:paraId="45ADFF82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Definite CIDP (n=3)</w:t>
            </w:r>
          </w:p>
          <w:p w14:paraId="3F300ACC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NSVN (n=3)</w:t>
            </w:r>
          </w:p>
          <w:p w14:paraId="311B1584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Diabetic: 4 (24 %)</w:t>
            </w:r>
          </w:p>
          <w:p w14:paraId="771547E2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Idiopathic: 7 (41 %)</w:t>
            </w:r>
          </w:p>
        </w:tc>
        <w:tc>
          <w:tcPr>
            <w:tcW w:w="1846" w:type="dxa"/>
          </w:tcPr>
          <w:p w14:paraId="0673AEA1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559" w:type="dxa"/>
          </w:tcPr>
          <w:p w14:paraId="1EFEFDFA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C71993" w:rsidRPr="007F794F" w14:paraId="7F317885" w14:textId="77777777" w:rsidTr="00CF3B1F">
        <w:tc>
          <w:tcPr>
            <w:tcW w:w="3397" w:type="dxa"/>
          </w:tcPr>
          <w:p w14:paraId="4CB58C4D" w14:textId="2BC752D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mRS</w:t>
            </w:r>
            <w:proofErr w:type="spellEnd"/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, (me</w:t>
            </w:r>
            <w:r w:rsidR="0031069C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dian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31069C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IQR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265" w:type="dxa"/>
          </w:tcPr>
          <w:p w14:paraId="6BD444FB" w14:textId="4B10D550" w:rsidR="0031069C" w:rsidRPr="002E5CA7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1, </w:t>
            </w:r>
            <w:r w:rsidR="0031069C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[0 – 2]</w:t>
            </w:r>
          </w:p>
        </w:tc>
        <w:tc>
          <w:tcPr>
            <w:tcW w:w="1846" w:type="dxa"/>
          </w:tcPr>
          <w:p w14:paraId="49673750" w14:textId="6A3258F1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0, </w:t>
            </w:r>
            <w:r w:rsidR="0031069C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[0 – 1]</w:t>
            </w:r>
          </w:p>
        </w:tc>
        <w:tc>
          <w:tcPr>
            <w:tcW w:w="1559" w:type="dxa"/>
          </w:tcPr>
          <w:p w14:paraId="17C1C1B8" w14:textId="288B1262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0</w:t>
            </w:r>
            <w:r w:rsidR="005D2DE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36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</w:tc>
      </w:tr>
      <w:tr w:rsidR="00C71993" w:rsidRPr="004F580E" w14:paraId="179455A9" w14:textId="77777777" w:rsidTr="00CF3B1F">
        <w:tc>
          <w:tcPr>
            <w:tcW w:w="3397" w:type="dxa"/>
          </w:tcPr>
          <w:p w14:paraId="27E98DDD" w14:textId="77777777" w:rsidR="00C71993" w:rsidRPr="00597EA0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597EA0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Comorbidities, (n)</w:t>
            </w:r>
          </w:p>
          <w:p w14:paraId="45F42164" w14:textId="77777777" w:rsidR="00C71993" w:rsidRPr="00597EA0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stive heart Failure</w:t>
            </w:r>
          </w:p>
          <w:p w14:paraId="41B1C575" w14:textId="77777777" w:rsidR="00C71993" w:rsidRPr="00597EA0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plegia or paraplegia</w:t>
            </w:r>
          </w:p>
          <w:p w14:paraId="5BF0E1F5" w14:textId="77777777" w:rsidR="00C71993" w:rsidRPr="00597EA0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</w:t>
            </w:r>
          </w:p>
          <w:p w14:paraId="431966A5" w14:textId="77777777" w:rsidR="00C71993" w:rsidRPr="00597EA0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pulmonary disease</w:t>
            </w:r>
          </w:p>
          <w:p w14:paraId="40839E56" w14:textId="77777777" w:rsidR="00C71993" w:rsidRPr="00597EA0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eumatological disease</w:t>
            </w:r>
          </w:p>
          <w:p w14:paraId="145E0D48" w14:textId="77777777" w:rsidR="00C71993" w:rsidRPr="00597EA0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chronic complications</w:t>
            </w:r>
          </w:p>
          <w:p w14:paraId="773033EE" w14:textId="77777777" w:rsidR="00C71993" w:rsidRPr="00597EA0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disease</w:t>
            </w:r>
          </w:p>
          <w:p w14:paraId="0F453B2F" w14:textId="77777777" w:rsidR="00C71993" w:rsidRPr="00597EA0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malignancy</w:t>
            </w:r>
          </w:p>
          <w:p w14:paraId="6DFC2827" w14:textId="77777777" w:rsidR="00C71993" w:rsidRPr="00597EA0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static solid tumor</w:t>
            </w:r>
          </w:p>
          <w:p w14:paraId="7D9D5534" w14:textId="77777777" w:rsidR="00C71993" w:rsidRPr="00597EA0" w:rsidRDefault="00C71993" w:rsidP="00CF3B1F">
            <w:pPr>
              <w:tabs>
                <w:tab w:val="left" w:pos="1848"/>
              </w:tabs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 disea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, any</w:t>
            </w:r>
          </w:p>
          <w:p w14:paraId="17DAA19B" w14:textId="77777777" w:rsidR="00C71993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quired immunodeficiency syndrome</w:t>
            </w:r>
          </w:p>
          <w:p w14:paraId="39767892" w14:textId="4889EFCE" w:rsidR="00C71993" w:rsidRPr="00597EA0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0E7F1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Charlson comorbidity index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(max. 24</w:t>
            </w:r>
            <w:r w:rsidR="0031069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, median, IQR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265" w:type="dxa"/>
          </w:tcPr>
          <w:p w14:paraId="10FC5AE6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3C37E593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 (12 %)</w:t>
            </w:r>
          </w:p>
          <w:p w14:paraId="476EFED6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 (0 %)</w:t>
            </w:r>
          </w:p>
          <w:p w14:paraId="083327B2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 (0 %)</w:t>
            </w:r>
          </w:p>
          <w:p w14:paraId="2D8683E0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 (12 %)</w:t>
            </w:r>
          </w:p>
          <w:p w14:paraId="1C7DE24C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 (12 %)</w:t>
            </w:r>
          </w:p>
          <w:p w14:paraId="245F40BF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4 (24 %)</w:t>
            </w:r>
          </w:p>
          <w:p w14:paraId="7543AFA2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 (6 %)</w:t>
            </w:r>
          </w:p>
          <w:p w14:paraId="40B5C84C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 (6 %)</w:t>
            </w:r>
          </w:p>
          <w:p w14:paraId="18D1DB90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 (6 %)</w:t>
            </w:r>
          </w:p>
          <w:p w14:paraId="45E0CF85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 (0 %)</w:t>
            </w:r>
          </w:p>
          <w:p w14:paraId="5C860199" w14:textId="77777777" w:rsidR="00C71993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 (0 %)</w:t>
            </w:r>
          </w:p>
          <w:p w14:paraId="1BF83415" w14:textId="35FBDCBC" w:rsidR="00C71993" w:rsidRPr="007F794F" w:rsidRDefault="0031069C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</w:t>
            </w:r>
            <w:r w:rsidR="00C71993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[0 – 1.5]</w:t>
            </w:r>
          </w:p>
        </w:tc>
        <w:tc>
          <w:tcPr>
            <w:tcW w:w="1846" w:type="dxa"/>
          </w:tcPr>
          <w:p w14:paraId="1BF2D9E1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4E9D54D2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 (7 %)</w:t>
            </w:r>
          </w:p>
          <w:p w14:paraId="04CBCC17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 (0 %)</w:t>
            </w:r>
          </w:p>
          <w:p w14:paraId="196152FE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 (0 %)</w:t>
            </w:r>
          </w:p>
          <w:p w14:paraId="45B99C6F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 (14 %)</w:t>
            </w:r>
          </w:p>
          <w:p w14:paraId="7CB33712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 (14 %)</w:t>
            </w:r>
          </w:p>
          <w:p w14:paraId="0254AB33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 (7 %)</w:t>
            </w:r>
          </w:p>
          <w:p w14:paraId="0538682C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 (7 %)</w:t>
            </w:r>
          </w:p>
          <w:p w14:paraId="60010CA4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 (0 %)</w:t>
            </w:r>
          </w:p>
          <w:p w14:paraId="234EEA4E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 (0 %)</w:t>
            </w:r>
          </w:p>
          <w:p w14:paraId="257F6AC2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 (0 %)</w:t>
            </w:r>
          </w:p>
          <w:p w14:paraId="242F65B3" w14:textId="77777777" w:rsidR="00C71993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 (0 %)</w:t>
            </w:r>
          </w:p>
          <w:p w14:paraId="495D59F8" w14:textId="341A6FE7" w:rsidR="00C71993" w:rsidRPr="007F794F" w:rsidRDefault="0031069C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="00C71993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[0 – 2]</w:t>
            </w:r>
          </w:p>
        </w:tc>
        <w:tc>
          <w:tcPr>
            <w:tcW w:w="1559" w:type="dxa"/>
          </w:tcPr>
          <w:p w14:paraId="1D51660C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56C4A3DD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50CF3664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386683C1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4FD94C64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5E548AE4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C61429D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A456F8D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04D5716F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0B6D5072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7BB3E3D3" w14:textId="77777777" w:rsidR="00C71993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3F38219E" w14:textId="77777777" w:rsidR="00C71993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76E8FED" w14:textId="334110D3" w:rsidR="00C71993" w:rsidRPr="00C77810" w:rsidRDefault="00C71993" w:rsidP="00CF3B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3BD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1</w:t>
            </w:r>
            <w:r w:rsidR="0031069C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  <w:r w:rsidRPr="007513BD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‡</w:t>
            </w:r>
          </w:p>
        </w:tc>
      </w:tr>
      <w:tr w:rsidR="00C71993" w:rsidRPr="004F580E" w14:paraId="09BD1B18" w14:textId="77777777" w:rsidTr="00CF3B1F">
        <w:tc>
          <w:tcPr>
            <w:tcW w:w="3397" w:type="dxa"/>
          </w:tcPr>
          <w:p w14:paraId="30A6F0B7" w14:textId="77777777" w:rsidR="00C71993" w:rsidRDefault="00C71993" w:rsidP="00CF3B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, (n)</w:t>
            </w:r>
          </w:p>
          <w:p w14:paraId="0F6D586D" w14:textId="77777777" w:rsidR="00C71993" w:rsidRPr="0083643A" w:rsidRDefault="00C71993" w:rsidP="00CF3B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hypertensives</w:t>
            </w:r>
          </w:p>
          <w:p w14:paraId="70E60D0F" w14:textId="77777777" w:rsidR="00C71993" w:rsidRPr="0083643A" w:rsidRDefault="00C71993" w:rsidP="00CF3B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psychotics</w:t>
            </w:r>
          </w:p>
          <w:p w14:paraId="448FF2E2" w14:textId="77777777" w:rsidR="00C71993" w:rsidRPr="0083643A" w:rsidRDefault="00C71993" w:rsidP="00CF3B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epressants</w:t>
            </w:r>
          </w:p>
          <w:p w14:paraId="61659A72" w14:textId="77777777" w:rsidR="00C71993" w:rsidRPr="0083643A" w:rsidRDefault="00C71993" w:rsidP="00CF3B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olytics</w:t>
            </w:r>
          </w:p>
          <w:p w14:paraId="11E2F929" w14:textId="77777777" w:rsidR="00C71993" w:rsidRPr="0083643A" w:rsidRDefault="00C71993" w:rsidP="00CF3B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cotics</w:t>
            </w:r>
          </w:p>
          <w:p w14:paraId="4B7D4308" w14:textId="77777777" w:rsidR="00C71993" w:rsidRPr="0083643A" w:rsidRDefault="00C71993" w:rsidP="00CF3B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teroidal anti-inflammatory drugs</w:t>
            </w:r>
          </w:p>
          <w:p w14:paraId="1F815908" w14:textId="77777777" w:rsidR="00C71993" w:rsidRPr="0083643A" w:rsidRDefault="00C71993" w:rsidP="00CF3B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histamines</w:t>
            </w:r>
          </w:p>
          <w:p w14:paraId="40415A8D" w14:textId="77777777" w:rsidR="00C71993" w:rsidRPr="0083643A" w:rsidRDefault="00C71993" w:rsidP="00CF3B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cholinergic drugs</w:t>
            </w:r>
          </w:p>
          <w:p w14:paraId="263BBA7A" w14:textId="77777777" w:rsidR="00C71993" w:rsidRPr="0083643A" w:rsidRDefault="00C71993" w:rsidP="00CF3B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tiepileptics</w:t>
            </w:r>
          </w:p>
          <w:p w14:paraId="5C6D9955" w14:textId="77777777" w:rsidR="00C71993" w:rsidRPr="00597EA0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on pump inhibitors</w:t>
            </w:r>
          </w:p>
        </w:tc>
        <w:tc>
          <w:tcPr>
            <w:tcW w:w="2265" w:type="dxa"/>
          </w:tcPr>
          <w:p w14:paraId="73A048DD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183135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5 %)</w:t>
            </w:r>
          </w:p>
          <w:p w14:paraId="26249FE3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  <w:p w14:paraId="661694F0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8 %)</w:t>
            </w:r>
          </w:p>
          <w:p w14:paraId="0B5CB45A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  <w:p w14:paraId="7E7F8927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2 %)</w:t>
            </w:r>
          </w:p>
          <w:p w14:paraId="7DBDA0AA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 %)</w:t>
            </w:r>
          </w:p>
          <w:p w14:paraId="6EC99191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  <w:p w14:paraId="45E25299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 %)</w:t>
            </w:r>
          </w:p>
          <w:p w14:paraId="16879937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 (12 %)</w:t>
            </w:r>
          </w:p>
          <w:p w14:paraId="6B0DA074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46" w:type="dxa"/>
          </w:tcPr>
          <w:p w14:paraId="04D17B4E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7407DF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4 %)</w:t>
            </w:r>
          </w:p>
          <w:p w14:paraId="455EDA1E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  <w:p w14:paraId="62E27E26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 %)</w:t>
            </w:r>
          </w:p>
          <w:p w14:paraId="260E5C10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  <w:p w14:paraId="0FEE86A4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  <w:p w14:paraId="4CAFF73A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  <w:p w14:paraId="15AC4803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  <w:p w14:paraId="0D5349B3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  <w:p w14:paraId="4F3F0AC1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 (7 %)</w:t>
            </w:r>
          </w:p>
          <w:p w14:paraId="408C66D4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6551AF40" w14:textId="77777777" w:rsidR="00C71993" w:rsidRDefault="00C71993" w:rsidP="00CF3B1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1993" w:rsidRPr="007F794F" w14:paraId="05A6D5EE" w14:textId="77777777" w:rsidTr="00CF3B1F">
        <w:tc>
          <w:tcPr>
            <w:tcW w:w="3397" w:type="dxa"/>
          </w:tcPr>
          <w:p w14:paraId="36C53053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N. </w:t>
            </w:r>
            <w:proofErr w:type="spellStart"/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uralis</w:t>
            </w:r>
            <w:proofErr w:type="spellEnd"/>
          </w:p>
          <w:p w14:paraId="48D0ECF8" w14:textId="42C0DD6D" w:rsidR="00A2698B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sNCV</w:t>
            </w:r>
            <w:proofErr w:type="spellEnd"/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 (me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dian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 in m/s, 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IQR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  <w:p w14:paraId="1989764D" w14:textId="7B2B1CA1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SNAP (me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dian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 in </w:t>
            </w:r>
            <w:r w:rsidR="007F73ED" w:rsidRPr="007F73E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µ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V, 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IQR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265" w:type="dxa"/>
          </w:tcPr>
          <w:p w14:paraId="498C2CC2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4E3DF3B1" w14:textId="15B7A746" w:rsidR="00A2698B" w:rsidRDefault="00A2698B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34</w:t>
            </w:r>
            <w:r w:rsidR="00C71993"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0 – 39]</w:t>
            </w:r>
          </w:p>
          <w:p w14:paraId="40708DE9" w14:textId="42B90C69" w:rsidR="00C71993" w:rsidRPr="007F794F" w:rsidRDefault="00A2698B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9</w:t>
            </w:r>
            <w:r w:rsidR="00C71993"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 xml:space="preserve"> [0 – 4]</w:t>
            </w:r>
          </w:p>
        </w:tc>
        <w:tc>
          <w:tcPr>
            <w:tcW w:w="1846" w:type="dxa"/>
          </w:tcPr>
          <w:p w14:paraId="3900FBB0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75C452D2" w14:textId="7F7AADDE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4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2.8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40 – 46]</w:t>
            </w:r>
          </w:p>
          <w:p w14:paraId="07AA31DC" w14:textId="17BDE88F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2.5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6.8 – 17.3]</w:t>
            </w:r>
          </w:p>
        </w:tc>
        <w:tc>
          <w:tcPr>
            <w:tcW w:w="1559" w:type="dxa"/>
          </w:tcPr>
          <w:p w14:paraId="27478A3B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7E3AAF3B" w14:textId="6B8F8299" w:rsidR="00A2698B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&lt;0.001‡</w:t>
            </w:r>
          </w:p>
          <w:p w14:paraId="4865D4F0" w14:textId="7B9220D0" w:rsidR="00C71993" w:rsidRPr="007F794F" w:rsidRDefault="00A2698B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&lt;</w:t>
            </w:r>
            <w:r w:rsidR="00C71993"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1</w:t>
            </w:r>
            <w:r w:rsidR="00C71993"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</w:tc>
      </w:tr>
      <w:tr w:rsidR="00C71993" w:rsidRPr="007F794F" w14:paraId="729B1BD7" w14:textId="77777777" w:rsidTr="00CF3B1F">
        <w:tc>
          <w:tcPr>
            <w:tcW w:w="3397" w:type="dxa"/>
          </w:tcPr>
          <w:p w14:paraId="6C69BDA9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N. tibialis</w:t>
            </w:r>
          </w:p>
          <w:p w14:paraId="3367522B" w14:textId="4F5D76AD" w:rsidR="00A2698B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mNCV</w:t>
            </w:r>
            <w:proofErr w:type="spellEnd"/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 (me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dian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 in m/s, 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IQR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  <w:p w14:paraId="35C25A89" w14:textId="12B975C7" w:rsidR="00EB7C01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CMAP (me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dian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 in mV, 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IQR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  <w:p w14:paraId="792B02B5" w14:textId="35BCC9B1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DML (me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dian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 in m/s, 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IQR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265" w:type="dxa"/>
          </w:tcPr>
          <w:p w14:paraId="0213DD42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EE24EB8" w14:textId="7CB4B403" w:rsidR="00A2698B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9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34.5 – 43.5]</w:t>
            </w:r>
          </w:p>
          <w:p w14:paraId="05F8C3D3" w14:textId="4E00AA18" w:rsidR="00EB7C01" w:rsidRPr="007F794F" w:rsidRDefault="00EB7C01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="00C71993"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0.7 – 7.1]</w:t>
            </w:r>
          </w:p>
          <w:p w14:paraId="032B2F34" w14:textId="0F4904BF" w:rsidR="00C71993" w:rsidRPr="007F794F" w:rsidRDefault="00EB7C01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4.9</w:t>
            </w:r>
            <w:r w:rsidR="00C71993"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4.3 – 5.9]</w:t>
            </w:r>
          </w:p>
        </w:tc>
        <w:tc>
          <w:tcPr>
            <w:tcW w:w="1846" w:type="dxa"/>
          </w:tcPr>
          <w:p w14:paraId="2ABE9F74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DF7FC82" w14:textId="3399115D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4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6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A2698B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42 – 53.5]</w:t>
            </w:r>
          </w:p>
          <w:p w14:paraId="5D9EF020" w14:textId="137FE650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="00EB7C0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EB7C0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9.5 – 17.6]</w:t>
            </w:r>
          </w:p>
          <w:p w14:paraId="356EE0DB" w14:textId="751DCAF0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3.</w:t>
            </w:r>
            <w:r w:rsidR="00EB7C0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8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EB7C0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3.4 – 4.1]</w:t>
            </w:r>
          </w:p>
        </w:tc>
        <w:tc>
          <w:tcPr>
            <w:tcW w:w="1559" w:type="dxa"/>
          </w:tcPr>
          <w:p w14:paraId="79B4F43E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2ABD9770" w14:textId="318A9C48" w:rsidR="00A2698B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&lt;0.001‡</w:t>
            </w:r>
          </w:p>
          <w:p w14:paraId="0478ABF0" w14:textId="15744FA2" w:rsidR="00EB7C01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&lt;0.001‡</w:t>
            </w:r>
          </w:p>
          <w:p w14:paraId="599635CF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&lt;0.001‡</w:t>
            </w:r>
          </w:p>
        </w:tc>
      </w:tr>
      <w:tr w:rsidR="00F1095A" w:rsidRPr="007F794F" w14:paraId="61DF349E" w14:textId="77777777" w:rsidTr="00CF3B1F">
        <w:tc>
          <w:tcPr>
            <w:tcW w:w="3397" w:type="dxa"/>
          </w:tcPr>
          <w:p w14:paraId="1F6FAED3" w14:textId="431E33F7" w:rsidR="00F1095A" w:rsidRDefault="00F1095A" w:rsidP="00F1095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neuropathy</w:t>
            </w:r>
            <w:r w:rsidR="00380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typ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NCS (n)</w:t>
            </w:r>
          </w:p>
          <w:p w14:paraId="1A929C23" w14:textId="77777777" w:rsidR="00F1095A" w:rsidRDefault="00F1095A" w:rsidP="00F1095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ly axonal sensorimotor</w:t>
            </w:r>
          </w:p>
          <w:p w14:paraId="057CA922" w14:textId="2B4A8F7E" w:rsidR="00F1095A" w:rsidRDefault="00F1095A" w:rsidP="00F1095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l</w:t>
            </w:r>
            <w:r w:rsidR="00D832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xonal sensory</w:t>
            </w:r>
          </w:p>
          <w:p w14:paraId="304E5AAA" w14:textId="1A713C98" w:rsidR="00F1095A" w:rsidRPr="007F794F" w:rsidRDefault="00F1095A" w:rsidP="00F1095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xonal-demyelinating sensorimotor</w:t>
            </w:r>
          </w:p>
        </w:tc>
        <w:tc>
          <w:tcPr>
            <w:tcW w:w="2265" w:type="dxa"/>
          </w:tcPr>
          <w:p w14:paraId="052E5263" w14:textId="77777777" w:rsidR="00F1095A" w:rsidRDefault="00F1095A" w:rsidP="00F1095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D1B5829" w14:textId="5B6B58DB" w:rsidR="00F1095A" w:rsidRPr="00426729" w:rsidRDefault="00F1095A" w:rsidP="00F1095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4 %)</w:t>
            </w:r>
          </w:p>
          <w:p w14:paraId="7D11FF92" w14:textId="2119806B" w:rsidR="00F1095A" w:rsidRPr="00426729" w:rsidRDefault="00F1095A" w:rsidP="00F1095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4 %)</w:t>
            </w:r>
          </w:p>
          <w:p w14:paraId="48F8FBA2" w14:textId="62AB0276" w:rsidR="00F1095A" w:rsidRPr="00F1095A" w:rsidRDefault="00F1095A" w:rsidP="00F1095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0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3 %)</w:t>
            </w:r>
          </w:p>
        </w:tc>
        <w:tc>
          <w:tcPr>
            <w:tcW w:w="1846" w:type="dxa"/>
          </w:tcPr>
          <w:p w14:paraId="12DA4175" w14:textId="77777777" w:rsidR="00F1095A" w:rsidRPr="007F794F" w:rsidRDefault="00F1095A" w:rsidP="00F1095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A0DE38B" w14:textId="77777777" w:rsidR="00F1095A" w:rsidRPr="007F794F" w:rsidRDefault="00F1095A" w:rsidP="00F1095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4387F88C" w14:textId="10C5D6BD" w:rsidR="00C71993" w:rsidRPr="007538CE" w:rsidRDefault="00C71993" w:rsidP="00C7199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E0447">
        <w:rPr>
          <w:rFonts w:ascii="Times New Roman" w:hAnsi="Times New Roman" w:cs="Times New Roman"/>
          <w:sz w:val="20"/>
          <w:szCs w:val="20"/>
          <w:lang w:val="en-US"/>
        </w:rPr>
        <w:t xml:space="preserve">Abbreviations: BMI: body mass index, </w:t>
      </w:r>
      <w:proofErr w:type="spellStart"/>
      <w:r w:rsidRPr="00EE0447">
        <w:rPr>
          <w:rFonts w:ascii="Times New Roman" w:hAnsi="Times New Roman" w:cs="Times New Roman"/>
          <w:sz w:val="20"/>
          <w:szCs w:val="20"/>
          <w:lang w:val="en-US"/>
        </w:rPr>
        <w:t>mRS</w:t>
      </w:r>
      <w:proofErr w:type="spellEnd"/>
      <w:r w:rsidRPr="00EE0447">
        <w:rPr>
          <w:rFonts w:ascii="Times New Roman" w:hAnsi="Times New Roman" w:cs="Times New Roman"/>
          <w:sz w:val="20"/>
          <w:szCs w:val="20"/>
          <w:lang w:val="en-US"/>
        </w:rPr>
        <w:t xml:space="preserve">: modified Rankin Scale. </w:t>
      </w:r>
      <w:proofErr w:type="spellStart"/>
      <w:r w:rsidRPr="00EE0447">
        <w:rPr>
          <w:rFonts w:ascii="Times New Roman" w:hAnsi="Times New Roman" w:cs="Times New Roman"/>
          <w:sz w:val="20"/>
          <w:szCs w:val="20"/>
          <w:lang w:val="en-US"/>
        </w:rPr>
        <w:t>sNCV</w:t>
      </w:r>
      <w:proofErr w:type="spellEnd"/>
      <w:r w:rsidRPr="00EE0447">
        <w:rPr>
          <w:rFonts w:ascii="Times New Roman" w:hAnsi="Times New Roman" w:cs="Times New Roman"/>
          <w:sz w:val="20"/>
          <w:szCs w:val="20"/>
          <w:lang w:val="en-US"/>
        </w:rPr>
        <w:t xml:space="preserve">: sensory nerve conduction velocity, SNAP: sensory nerve action potential, </w:t>
      </w:r>
      <w:proofErr w:type="spellStart"/>
      <w:r w:rsidRPr="00EE0447">
        <w:rPr>
          <w:rFonts w:ascii="Times New Roman" w:hAnsi="Times New Roman" w:cs="Times New Roman"/>
          <w:sz w:val="20"/>
          <w:szCs w:val="20"/>
          <w:lang w:val="en-US"/>
        </w:rPr>
        <w:t>mNCV</w:t>
      </w:r>
      <w:proofErr w:type="spellEnd"/>
      <w:r w:rsidRPr="00EE0447">
        <w:rPr>
          <w:rFonts w:ascii="Times New Roman" w:hAnsi="Times New Roman" w:cs="Times New Roman"/>
          <w:sz w:val="20"/>
          <w:szCs w:val="20"/>
          <w:lang w:val="en-US"/>
        </w:rPr>
        <w:t>: motor nerve conduction velocity, CMAP: compound muscle action potential. DML: distal motor latency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E044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SD: standard deviation,</w:t>
      </w:r>
      <w:r w:rsidR="00A2698B">
        <w:rPr>
          <w:rFonts w:ascii="Times New Roman" w:hAnsi="Times New Roman" w:cs="Times New Roman"/>
          <w:sz w:val="20"/>
          <w:szCs w:val="20"/>
          <w:lang w:val="en-US"/>
        </w:rPr>
        <w:t xml:space="preserve"> IQR: interquartile range</w:t>
      </w:r>
      <w:r w:rsidR="00F1095A">
        <w:rPr>
          <w:rFonts w:ascii="Times New Roman" w:hAnsi="Times New Roman" w:cs="Times New Roman"/>
          <w:sz w:val="20"/>
          <w:szCs w:val="20"/>
          <w:lang w:val="en-US"/>
        </w:rPr>
        <w:t>, NCS: nerve conduction studies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E0447">
        <w:rPr>
          <w:rFonts w:ascii="Times New Roman" w:hAnsi="Times New Roman" w:cs="Times New Roman"/>
          <w:sz w:val="20"/>
          <w:szCs w:val="20"/>
          <w:lang w:val="en-US"/>
        </w:rPr>
        <w:t xml:space="preserve">†: chi-square test, </w:t>
      </w:r>
      <w:r w:rsidRPr="00EE044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‡: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EE0447">
        <w:rPr>
          <w:rFonts w:ascii="Times New Roman" w:hAnsi="Times New Roman" w:cs="Times New Roman"/>
          <w:sz w:val="20"/>
          <w:szCs w:val="20"/>
          <w:lang w:val="en-US"/>
        </w:rPr>
        <w:t>-Test</w:t>
      </w:r>
      <w:r w:rsidR="008A72FA">
        <w:rPr>
          <w:rFonts w:ascii="Times New Roman" w:hAnsi="Times New Roman" w:cs="Times New Roman"/>
          <w:sz w:val="20"/>
          <w:szCs w:val="20"/>
          <w:lang w:val="en-US"/>
        </w:rPr>
        <w:t xml:space="preserve"> / Mann-Whitney test</w:t>
      </w:r>
      <w:r w:rsidRPr="00EE044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EE044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5256ECFF" w14:textId="77777777" w:rsidR="00C71993" w:rsidRPr="007F794F" w:rsidRDefault="00C71993" w:rsidP="00C71993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F794F">
        <w:rPr>
          <w:rFonts w:ascii="Times New Roman" w:hAnsi="Times New Roman" w:cs="Times New Roman"/>
          <w:i/>
          <w:iCs/>
          <w:sz w:val="24"/>
          <w:szCs w:val="24"/>
          <w:lang w:val="en-US"/>
        </w:rPr>
        <w:t>b) Neurological examination, including gait and sensorimotor assessment of polyneuropathy patients versus controls.</w:t>
      </w:r>
    </w:p>
    <w:tbl>
      <w:tblPr>
        <w:tblStyle w:val="Tabellenraster"/>
        <w:tblW w:w="9067" w:type="dxa"/>
        <w:tblInd w:w="0" w:type="dxa"/>
        <w:tblLook w:val="04A0" w:firstRow="1" w:lastRow="0" w:firstColumn="1" w:lastColumn="0" w:noHBand="0" w:noVBand="1"/>
      </w:tblPr>
      <w:tblGrid>
        <w:gridCol w:w="3397"/>
        <w:gridCol w:w="2265"/>
        <w:gridCol w:w="1846"/>
        <w:gridCol w:w="1559"/>
      </w:tblGrid>
      <w:tr w:rsidR="00C71993" w:rsidRPr="007F794F" w14:paraId="51865070" w14:textId="77777777" w:rsidTr="00CF3B1F">
        <w:tc>
          <w:tcPr>
            <w:tcW w:w="3397" w:type="dxa"/>
          </w:tcPr>
          <w:p w14:paraId="6BCEE02E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265" w:type="dxa"/>
          </w:tcPr>
          <w:p w14:paraId="7A7B33FA" w14:textId="77777777" w:rsidR="00C71993" w:rsidRDefault="00C71993" w:rsidP="00CF3B1F">
            <w:pPr>
              <w:spacing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Polyneuropathy </w:t>
            </w:r>
          </w:p>
          <w:p w14:paraId="6385F3FB" w14:textId="77777777" w:rsidR="00C71993" w:rsidRPr="007F794F" w:rsidRDefault="00C71993" w:rsidP="00CF3B1F">
            <w:pPr>
              <w:spacing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(n=17)</w:t>
            </w:r>
          </w:p>
        </w:tc>
        <w:tc>
          <w:tcPr>
            <w:tcW w:w="1846" w:type="dxa"/>
          </w:tcPr>
          <w:p w14:paraId="24EDCF42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No polyneuropathy (n=14)</w:t>
            </w:r>
          </w:p>
        </w:tc>
        <w:tc>
          <w:tcPr>
            <w:tcW w:w="1559" w:type="dxa"/>
          </w:tcPr>
          <w:p w14:paraId="5234E01B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ignificance</w:t>
            </w:r>
          </w:p>
        </w:tc>
      </w:tr>
      <w:tr w:rsidR="00C71993" w:rsidRPr="007F794F" w14:paraId="2829FA37" w14:textId="77777777" w:rsidTr="00CF3B1F">
        <w:tc>
          <w:tcPr>
            <w:tcW w:w="3397" w:type="dxa"/>
          </w:tcPr>
          <w:p w14:paraId="28C8B05B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Romberg positive (n, %)</w:t>
            </w:r>
          </w:p>
        </w:tc>
        <w:tc>
          <w:tcPr>
            <w:tcW w:w="2265" w:type="dxa"/>
          </w:tcPr>
          <w:p w14:paraId="36225A77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9 (53 %)</w:t>
            </w:r>
          </w:p>
        </w:tc>
        <w:tc>
          <w:tcPr>
            <w:tcW w:w="1846" w:type="dxa"/>
          </w:tcPr>
          <w:p w14:paraId="5EF5650A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1 (7 %)</w:t>
            </w:r>
          </w:p>
        </w:tc>
        <w:tc>
          <w:tcPr>
            <w:tcW w:w="1559" w:type="dxa"/>
          </w:tcPr>
          <w:p w14:paraId="07321A5C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009†</w:t>
            </w:r>
          </w:p>
        </w:tc>
      </w:tr>
      <w:tr w:rsidR="00C71993" w:rsidRPr="007F794F" w14:paraId="52447ECF" w14:textId="77777777" w:rsidTr="00CF3B1F">
        <w:tc>
          <w:tcPr>
            <w:tcW w:w="3397" w:type="dxa"/>
          </w:tcPr>
          <w:p w14:paraId="6D70CBB2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Reflexes absent or weak (n, %)</w:t>
            </w:r>
          </w:p>
        </w:tc>
        <w:tc>
          <w:tcPr>
            <w:tcW w:w="2265" w:type="dxa"/>
          </w:tcPr>
          <w:p w14:paraId="1B4362F4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11 (65 %)</w:t>
            </w:r>
          </w:p>
        </w:tc>
        <w:tc>
          <w:tcPr>
            <w:tcW w:w="1846" w:type="dxa"/>
          </w:tcPr>
          <w:p w14:paraId="0337E4B7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2 (14 %)</w:t>
            </w:r>
          </w:p>
        </w:tc>
        <w:tc>
          <w:tcPr>
            <w:tcW w:w="1559" w:type="dxa"/>
          </w:tcPr>
          <w:p w14:paraId="124DEB31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009†</w:t>
            </w:r>
          </w:p>
        </w:tc>
      </w:tr>
      <w:tr w:rsidR="00C71993" w:rsidRPr="007F794F" w14:paraId="78565F61" w14:textId="77777777" w:rsidTr="00CF3B1F">
        <w:tc>
          <w:tcPr>
            <w:tcW w:w="3397" w:type="dxa"/>
          </w:tcPr>
          <w:p w14:paraId="28C1AB09" w14:textId="5BF24DF2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Vibration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score (</w:t>
            </w:r>
            <w:r w:rsidR="00B81C1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median, IQR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265" w:type="dxa"/>
          </w:tcPr>
          <w:p w14:paraId="28CB37F6" w14:textId="3F6858AF" w:rsidR="00C71993" w:rsidRPr="007F794F" w:rsidRDefault="00B81C15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66</w:t>
            </w:r>
            <w:r w:rsidR="00C71993"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[48 – 93]</w:t>
            </w:r>
          </w:p>
        </w:tc>
        <w:tc>
          <w:tcPr>
            <w:tcW w:w="1846" w:type="dxa"/>
          </w:tcPr>
          <w:p w14:paraId="172E9AFB" w14:textId="745126D9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12</w:t>
            </w:r>
            <w:r w:rsidR="00B81C1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4.5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B81C1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107 – 133]</w:t>
            </w:r>
          </w:p>
        </w:tc>
        <w:tc>
          <w:tcPr>
            <w:tcW w:w="1559" w:type="dxa"/>
          </w:tcPr>
          <w:p w14:paraId="71FC5504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&lt;0.001‡</w:t>
            </w:r>
          </w:p>
        </w:tc>
      </w:tr>
      <w:tr w:rsidR="00C71993" w:rsidRPr="007F794F" w14:paraId="6634E83C" w14:textId="77777777" w:rsidTr="00CF3B1F">
        <w:tc>
          <w:tcPr>
            <w:tcW w:w="3397" w:type="dxa"/>
          </w:tcPr>
          <w:p w14:paraId="2495FFDB" w14:textId="5076D055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Position sensing (m</w:t>
            </w:r>
            <w:r w:rsidR="00B81C1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edian, IQR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,)</w:t>
            </w:r>
          </w:p>
        </w:tc>
        <w:tc>
          <w:tcPr>
            <w:tcW w:w="2265" w:type="dxa"/>
          </w:tcPr>
          <w:p w14:paraId="29853287" w14:textId="55E74320" w:rsidR="00C71993" w:rsidRPr="007F794F" w:rsidRDefault="00B81C15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8</w:t>
            </w:r>
            <w:r w:rsidR="00C71993"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[4 – 9]</w:t>
            </w:r>
          </w:p>
        </w:tc>
        <w:tc>
          <w:tcPr>
            <w:tcW w:w="1846" w:type="dxa"/>
          </w:tcPr>
          <w:p w14:paraId="75F020D5" w14:textId="20A579B8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9, </w:t>
            </w:r>
            <w:r w:rsidR="00B81C1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[5 – 10]</w:t>
            </w:r>
          </w:p>
        </w:tc>
        <w:tc>
          <w:tcPr>
            <w:tcW w:w="1559" w:type="dxa"/>
          </w:tcPr>
          <w:p w14:paraId="182889A3" w14:textId="073B576C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 w:rsidR="005D2DED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</w:t>
            </w:r>
            <w:r w:rsidR="00B359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9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</w:tc>
      </w:tr>
      <w:tr w:rsidR="00C71993" w:rsidRPr="007F794F" w14:paraId="5B53CBC8" w14:textId="77777777" w:rsidTr="00CF3B1F">
        <w:tc>
          <w:tcPr>
            <w:tcW w:w="3397" w:type="dxa"/>
          </w:tcPr>
          <w:p w14:paraId="16BE4494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Two-point discrimination </w:t>
            </w:r>
          </w:p>
          <w:p w14:paraId="1C59A222" w14:textId="2374C742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(me</w:t>
            </w:r>
            <w:r w:rsidR="00B81C1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dian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 in mm, </w:t>
            </w:r>
            <w:r w:rsidR="00B81C1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IQR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265" w:type="dxa"/>
          </w:tcPr>
          <w:p w14:paraId="35ADA6F4" w14:textId="404A19D6" w:rsidR="00C71993" w:rsidRPr="007F794F" w:rsidRDefault="00B81C15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50</w:t>
            </w:r>
            <w:r w:rsidR="00C71993"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17 – 50]</w:t>
            </w:r>
          </w:p>
        </w:tc>
        <w:tc>
          <w:tcPr>
            <w:tcW w:w="1846" w:type="dxa"/>
          </w:tcPr>
          <w:p w14:paraId="61EAA5BF" w14:textId="31EEE142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20, </w:t>
            </w:r>
            <w:r w:rsidR="00B81C1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10 – 26.3]</w:t>
            </w:r>
          </w:p>
        </w:tc>
        <w:tc>
          <w:tcPr>
            <w:tcW w:w="1559" w:type="dxa"/>
          </w:tcPr>
          <w:p w14:paraId="01E578B1" w14:textId="344461F1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0</w:t>
            </w:r>
            <w:r w:rsidR="005D2DE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26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</w:tc>
      </w:tr>
      <w:tr w:rsidR="00C71993" w:rsidRPr="007F794F" w14:paraId="68D493F8" w14:textId="77777777" w:rsidTr="00CF3B1F">
        <w:tc>
          <w:tcPr>
            <w:tcW w:w="3397" w:type="dxa"/>
          </w:tcPr>
          <w:p w14:paraId="38BD9B50" w14:textId="21E2F446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MRC sum score (me</w:t>
            </w:r>
            <w:r w:rsidR="00B81C1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dian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,</w:t>
            </w:r>
            <w:r w:rsidR="00B81C1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 IQR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265" w:type="dxa"/>
          </w:tcPr>
          <w:p w14:paraId="5CFC2CDE" w14:textId="1BAF5BD3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7</w:t>
            </w:r>
            <w:r w:rsidR="00B81C1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B81C15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[69 – 75.5]</w:t>
            </w:r>
          </w:p>
        </w:tc>
        <w:tc>
          <w:tcPr>
            <w:tcW w:w="1846" w:type="dxa"/>
          </w:tcPr>
          <w:p w14:paraId="51523490" w14:textId="4EA07D14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7</w:t>
            </w:r>
            <w:r w:rsidR="00B81C1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4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B81C1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73.8 – 78.5]</w:t>
            </w:r>
          </w:p>
        </w:tc>
        <w:tc>
          <w:tcPr>
            <w:tcW w:w="1559" w:type="dxa"/>
          </w:tcPr>
          <w:p w14:paraId="59B75213" w14:textId="482836E4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0</w:t>
            </w:r>
            <w:r w:rsidR="005D2DE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29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</w:tc>
      </w:tr>
      <w:tr w:rsidR="00C71993" w:rsidRPr="007F794F" w14:paraId="28A7FDE7" w14:textId="77777777" w:rsidTr="00CF3B1F">
        <w:tc>
          <w:tcPr>
            <w:tcW w:w="3397" w:type="dxa"/>
          </w:tcPr>
          <w:p w14:paraId="3E3D6E9B" w14:textId="7A896480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Timed “Up &amp; Go” test</w:t>
            </w:r>
            <w:r w:rsidR="00B81C1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(median, IQR)</w:t>
            </w:r>
          </w:p>
        </w:tc>
        <w:tc>
          <w:tcPr>
            <w:tcW w:w="2265" w:type="dxa"/>
          </w:tcPr>
          <w:p w14:paraId="55C8FE28" w14:textId="50BEF882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="00B81C1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B81C1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[9.4 – 15.5]</w:t>
            </w:r>
          </w:p>
        </w:tc>
        <w:tc>
          <w:tcPr>
            <w:tcW w:w="1846" w:type="dxa"/>
          </w:tcPr>
          <w:p w14:paraId="1ACB3A2C" w14:textId="1C5DAD0F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="00B81C1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3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B81C1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[8,9 – 12]</w:t>
            </w:r>
          </w:p>
        </w:tc>
        <w:tc>
          <w:tcPr>
            <w:tcW w:w="1559" w:type="dxa"/>
          </w:tcPr>
          <w:p w14:paraId="01836435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20‡</w:t>
            </w:r>
          </w:p>
        </w:tc>
      </w:tr>
      <w:tr w:rsidR="00C71993" w:rsidRPr="007F794F" w14:paraId="6C4F78D9" w14:textId="77777777" w:rsidTr="00CF3B1F">
        <w:tc>
          <w:tcPr>
            <w:tcW w:w="3397" w:type="dxa"/>
          </w:tcPr>
          <w:p w14:paraId="4FC446AF" w14:textId="2A234583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DemTect</w:t>
            </w:r>
            <w:proofErr w:type="spellEnd"/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(me</w:t>
            </w:r>
            <w:r w:rsidR="00B81C1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dian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B81C1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IQR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265" w:type="dxa"/>
          </w:tcPr>
          <w:p w14:paraId="37D87CA8" w14:textId="5EDA572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="00B81C1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5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B81C15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[11 – 17]</w:t>
            </w:r>
          </w:p>
        </w:tc>
        <w:tc>
          <w:tcPr>
            <w:tcW w:w="1846" w:type="dxa"/>
          </w:tcPr>
          <w:p w14:paraId="0733095C" w14:textId="7E6D149D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="00B81C1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5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B81C1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[13 – 18]</w:t>
            </w:r>
          </w:p>
        </w:tc>
        <w:tc>
          <w:tcPr>
            <w:tcW w:w="1559" w:type="dxa"/>
          </w:tcPr>
          <w:p w14:paraId="4BFAB71C" w14:textId="39BCBFC6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5</w:t>
            </w:r>
            <w:r w:rsidR="005D2DED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8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</w:tc>
      </w:tr>
    </w:tbl>
    <w:p w14:paraId="3FDC0834" w14:textId="1915E8C5" w:rsidR="00C71993" w:rsidRDefault="00C71993" w:rsidP="00C7199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E0447">
        <w:rPr>
          <w:rFonts w:ascii="Times New Roman" w:hAnsi="Times New Roman" w:cs="Times New Roman"/>
          <w:sz w:val="20"/>
          <w:szCs w:val="20"/>
          <w:lang w:val="en-US"/>
        </w:rPr>
        <w:t xml:space="preserve">Abbreviations: SD: standard deviation, </w:t>
      </w:r>
      <w:r w:rsidR="008A72FA">
        <w:rPr>
          <w:rFonts w:ascii="Times New Roman" w:hAnsi="Times New Roman" w:cs="Times New Roman"/>
          <w:sz w:val="20"/>
          <w:szCs w:val="20"/>
          <w:lang w:val="en-US"/>
        </w:rPr>
        <w:t xml:space="preserve">IQR: interquartile range, </w:t>
      </w:r>
      <w:r w:rsidRPr="00EE0447">
        <w:rPr>
          <w:rFonts w:ascii="Times New Roman" w:hAnsi="Times New Roman" w:cs="Times New Roman"/>
          <w:sz w:val="20"/>
          <w:szCs w:val="20"/>
          <w:lang w:val="en-US"/>
        </w:rPr>
        <w:t xml:space="preserve">†: chi-square test, </w:t>
      </w:r>
      <w:r w:rsidRPr="00EE044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‡: </w:t>
      </w:r>
      <w:r w:rsidRPr="00EE0447">
        <w:rPr>
          <w:rFonts w:ascii="Times New Roman" w:hAnsi="Times New Roman" w:cs="Times New Roman"/>
          <w:sz w:val="20"/>
          <w:szCs w:val="20"/>
          <w:lang w:val="en-US"/>
        </w:rPr>
        <w:t>t-Test</w:t>
      </w:r>
      <w:r w:rsidR="008A72FA">
        <w:rPr>
          <w:rFonts w:ascii="Times New Roman" w:hAnsi="Times New Roman" w:cs="Times New Roman"/>
          <w:sz w:val="20"/>
          <w:szCs w:val="20"/>
          <w:lang w:val="en-US"/>
        </w:rPr>
        <w:t xml:space="preserve"> / Mann-Whitney test.</w:t>
      </w:r>
    </w:p>
    <w:p w14:paraId="773397F7" w14:textId="788F9F3C" w:rsidR="00C71993" w:rsidRPr="007538CE" w:rsidRDefault="00C71993" w:rsidP="00C719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59E036" w14:textId="77777777" w:rsidR="00C71993" w:rsidRPr="007F794F" w:rsidRDefault="00C71993" w:rsidP="00C71993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F794F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c): Subjective fall assessment and self-questionnaires.</w:t>
      </w:r>
    </w:p>
    <w:tbl>
      <w:tblPr>
        <w:tblStyle w:val="Tabellenraster"/>
        <w:tblW w:w="9067" w:type="dxa"/>
        <w:tblInd w:w="0" w:type="dxa"/>
        <w:tblLook w:val="04A0" w:firstRow="1" w:lastRow="0" w:firstColumn="1" w:lastColumn="0" w:noHBand="0" w:noVBand="1"/>
      </w:tblPr>
      <w:tblGrid>
        <w:gridCol w:w="3397"/>
        <w:gridCol w:w="2265"/>
        <w:gridCol w:w="1846"/>
        <w:gridCol w:w="1559"/>
      </w:tblGrid>
      <w:tr w:rsidR="00C71993" w:rsidRPr="007F794F" w14:paraId="5547C036" w14:textId="77777777" w:rsidTr="00CF3B1F">
        <w:tc>
          <w:tcPr>
            <w:tcW w:w="3397" w:type="dxa"/>
          </w:tcPr>
          <w:p w14:paraId="3FFB264C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265" w:type="dxa"/>
          </w:tcPr>
          <w:p w14:paraId="20F911AB" w14:textId="77777777" w:rsidR="00C71993" w:rsidRDefault="00C71993" w:rsidP="00CF3B1F">
            <w:pPr>
              <w:spacing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Polyneuropathy</w:t>
            </w:r>
          </w:p>
          <w:p w14:paraId="0E27A1B8" w14:textId="77777777" w:rsidR="00C71993" w:rsidRPr="007F794F" w:rsidRDefault="00C71993" w:rsidP="00CF3B1F">
            <w:pPr>
              <w:spacing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(n=17)</w:t>
            </w:r>
          </w:p>
        </w:tc>
        <w:tc>
          <w:tcPr>
            <w:tcW w:w="1846" w:type="dxa"/>
          </w:tcPr>
          <w:p w14:paraId="2173C618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No polyneuropathy (n=14)</w:t>
            </w:r>
          </w:p>
        </w:tc>
        <w:tc>
          <w:tcPr>
            <w:tcW w:w="1559" w:type="dxa"/>
          </w:tcPr>
          <w:p w14:paraId="71834DAC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ignificance</w:t>
            </w:r>
          </w:p>
        </w:tc>
      </w:tr>
      <w:tr w:rsidR="00C71993" w:rsidRPr="007F794F" w14:paraId="033B2E07" w14:textId="77777777" w:rsidTr="00CF3B1F">
        <w:tc>
          <w:tcPr>
            <w:tcW w:w="3397" w:type="dxa"/>
          </w:tcPr>
          <w:p w14:paraId="3CA5B3DB" w14:textId="38DCC08D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Fallers (n,</w:t>
            </w:r>
            <w:r w:rsidR="002A5F9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 %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265" w:type="dxa"/>
          </w:tcPr>
          <w:p w14:paraId="3BF1A30A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8 (47 %)</w:t>
            </w:r>
          </w:p>
        </w:tc>
        <w:tc>
          <w:tcPr>
            <w:tcW w:w="1846" w:type="dxa"/>
          </w:tcPr>
          <w:p w14:paraId="40087F3D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1 (7 %)</w:t>
            </w:r>
          </w:p>
        </w:tc>
        <w:tc>
          <w:tcPr>
            <w:tcW w:w="1559" w:type="dxa"/>
          </w:tcPr>
          <w:p w14:paraId="21062160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021†</w:t>
            </w:r>
          </w:p>
        </w:tc>
      </w:tr>
      <w:tr w:rsidR="00C71993" w:rsidRPr="007F794F" w14:paraId="2B14FE74" w14:textId="77777777" w:rsidTr="00CF3B1F">
        <w:tc>
          <w:tcPr>
            <w:tcW w:w="3397" w:type="dxa"/>
          </w:tcPr>
          <w:p w14:paraId="10618755" w14:textId="5F017A66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Number of falls in the last year (me</w:t>
            </w:r>
            <w:r w:rsidR="002A5F9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dian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2A5F9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IQR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265" w:type="dxa"/>
          </w:tcPr>
          <w:p w14:paraId="0891719F" w14:textId="21B1E7F0" w:rsidR="00C71993" w:rsidRPr="007F794F" w:rsidRDefault="00700708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</w:t>
            </w:r>
            <w:r w:rsidR="00C71993"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[0 – 1.5]</w:t>
            </w:r>
          </w:p>
        </w:tc>
        <w:tc>
          <w:tcPr>
            <w:tcW w:w="1846" w:type="dxa"/>
          </w:tcPr>
          <w:p w14:paraId="4EC08B8C" w14:textId="5C51B505" w:rsidR="00700708" w:rsidRPr="002E5CA7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0, </w:t>
            </w:r>
            <w:r w:rsidR="00700708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[0 – 0]</w:t>
            </w:r>
          </w:p>
        </w:tc>
        <w:tc>
          <w:tcPr>
            <w:tcW w:w="1559" w:type="dxa"/>
          </w:tcPr>
          <w:p w14:paraId="4BB648D5" w14:textId="459A6F8F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0</w:t>
            </w:r>
            <w:r w:rsidR="005D2DE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14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</w:tc>
      </w:tr>
      <w:tr w:rsidR="00C71993" w:rsidRPr="007F794F" w14:paraId="1DE0CE55" w14:textId="77777777" w:rsidTr="00CF3B1F">
        <w:tc>
          <w:tcPr>
            <w:tcW w:w="3397" w:type="dxa"/>
          </w:tcPr>
          <w:p w14:paraId="5F727145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Feeling of increased stum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b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les (n, %)</w:t>
            </w:r>
          </w:p>
        </w:tc>
        <w:tc>
          <w:tcPr>
            <w:tcW w:w="2265" w:type="dxa"/>
          </w:tcPr>
          <w:p w14:paraId="447048B2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8 (47 %)</w:t>
            </w:r>
          </w:p>
        </w:tc>
        <w:tc>
          <w:tcPr>
            <w:tcW w:w="1846" w:type="dxa"/>
          </w:tcPr>
          <w:p w14:paraId="22A1AC55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1 (7 %)</w:t>
            </w:r>
          </w:p>
        </w:tc>
        <w:tc>
          <w:tcPr>
            <w:tcW w:w="1559" w:type="dxa"/>
          </w:tcPr>
          <w:p w14:paraId="2F5D0049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021†</w:t>
            </w:r>
          </w:p>
        </w:tc>
      </w:tr>
      <w:tr w:rsidR="00C71993" w:rsidRPr="007F794F" w14:paraId="7EC6B637" w14:textId="77777777" w:rsidTr="00CF3B1F">
        <w:tc>
          <w:tcPr>
            <w:tcW w:w="3397" w:type="dxa"/>
          </w:tcPr>
          <w:p w14:paraId="5458563D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Feeling of walking insecure (n, %)</w:t>
            </w:r>
          </w:p>
        </w:tc>
        <w:tc>
          <w:tcPr>
            <w:tcW w:w="2265" w:type="dxa"/>
          </w:tcPr>
          <w:p w14:paraId="5BF14750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12 (71 %)</w:t>
            </w:r>
          </w:p>
        </w:tc>
        <w:tc>
          <w:tcPr>
            <w:tcW w:w="1846" w:type="dxa"/>
          </w:tcPr>
          <w:p w14:paraId="5249AA25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4 (29 %)</w:t>
            </w:r>
          </w:p>
        </w:tc>
        <w:tc>
          <w:tcPr>
            <w:tcW w:w="1559" w:type="dxa"/>
          </w:tcPr>
          <w:p w14:paraId="6F111E5D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032†</w:t>
            </w:r>
          </w:p>
        </w:tc>
      </w:tr>
      <w:tr w:rsidR="00C71993" w:rsidRPr="007F794F" w14:paraId="101A3379" w14:textId="77777777" w:rsidTr="00CF3B1F">
        <w:tc>
          <w:tcPr>
            <w:tcW w:w="3397" w:type="dxa"/>
          </w:tcPr>
          <w:p w14:paraId="2849537E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Feeling of false estimation of heights (n, %)</w:t>
            </w:r>
          </w:p>
        </w:tc>
        <w:tc>
          <w:tcPr>
            <w:tcW w:w="2265" w:type="dxa"/>
          </w:tcPr>
          <w:p w14:paraId="2014D7D3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8 (47 %)</w:t>
            </w:r>
          </w:p>
        </w:tc>
        <w:tc>
          <w:tcPr>
            <w:tcW w:w="1846" w:type="dxa"/>
          </w:tcPr>
          <w:p w14:paraId="5AA88554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 (14 %)</w:t>
            </w:r>
          </w:p>
        </w:tc>
        <w:tc>
          <w:tcPr>
            <w:tcW w:w="1559" w:type="dxa"/>
          </w:tcPr>
          <w:p w14:paraId="0E0FD2E4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07†</w:t>
            </w:r>
          </w:p>
        </w:tc>
      </w:tr>
      <w:tr w:rsidR="00C71993" w:rsidRPr="007F794F" w14:paraId="51B57E46" w14:textId="77777777" w:rsidTr="00CF3B1F">
        <w:tc>
          <w:tcPr>
            <w:tcW w:w="3397" w:type="dxa"/>
          </w:tcPr>
          <w:p w14:paraId="583556BD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LUCAS-Frailty- Index (n of frail or pre-frail, %)</w:t>
            </w:r>
          </w:p>
        </w:tc>
        <w:tc>
          <w:tcPr>
            <w:tcW w:w="2265" w:type="dxa"/>
          </w:tcPr>
          <w:p w14:paraId="114D69D4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8 (47 %)</w:t>
            </w:r>
          </w:p>
        </w:tc>
        <w:tc>
          <w:tcPr>
            <w:tcW w:w="1846" w:type="dxa"/>
          </w:tcPr>
          <w:p w14:paraId="61E1A356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5 (36 %)</w:t>
            </w:r>
          </w:p>
        </w:tc>
        <w:tc>
          <w:tcPr>
            <w:tcW w:w="1559" w:type="dxa"/>
          </w:tcPr>
          <w:p w14:paraId="2843F25C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72†</w:t>
            </w:r>
          </w:p>
        </w:tc>
      </w:tr>
      <w:tr w:rsidR="00C71993" w:rsidRPr="007F794F" w14:paraId="4CD2AABE" w14:textId="77777777" w:rsidTr="00CF3B1F">
        <w:tc>
          <w:tcPr>
            <w:tcW w:w="3397" w:type="dxa"/>
          </w:tcPr>
          <w:p w14:paraId="3ABA2EE1" w14:textId="0B092A4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FES-I (me</w:t>
            </w:r>
            <w:r w:rsidR="00DF007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dia</w:t>
            </w:r>
            <w:r w:rsidR="00B252A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n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DF007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IQR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265" w:type="dxa"/>
          </w:tcPr>
          <w:p w14:paraId="13A5335A" w14:textId="55782D95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 w:rsidR="00DF007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DF007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18 – 27]</w:t>
            </w:r>
          </w:p>
        </w:tc>
        <w:tc>
          <w:tcPr>
            <w:tcW w:w="1846" w:type="dxa"/>
          </w:tcPr>
          <w:p w14:paraId="43AFAD5B" w14:textId="3D58BFF5" w:rsidR="00C71993" w:rsidRPr="007F794F" w:rsidRDefault="002A5F90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16.5, [16 – 20]</w:t>
            </w:r>
          </w:p>
        </w:tc>
        <w:tc>
          <w:tcPr>
            <w:tcW w:w="1559" w:type="dxa"/>
          </w:tcPr>
          <w:p w14:paraId="459A5599" w14:textId="10C8E22A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00</w:t>
            </w:r>
            <w:r w:rsidR="005D2DE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</w:tc>
      </w:tr>
      <w:tr w:rsidR="00C71993" w:rsidRPr="007F794F" w14:paraId="59DB4B16" w14:textId="77777777" w:rsidTr="00CF3B1F">
        <w:tc>
          <w:tcPr>
            <w:tcW w:w="3397" w:type="dxa"/>
          </w:tcPr>
          <w:p w14:paraId="48ED24E6" w14:textId="5CE0DB45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DHI (me</w:t>
            </w:r>
            <w:r w:rsidR="00DF0070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dian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DF0070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IQR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265" w:type="dxa"/>
          </w:tcPr>
          <w:p w14:paraId="4CAD5848" w14:textId="3938BEF6" w:rsidR="00C71993" w:rsidRPr="007F794F" w:rsidRDefault="00DF0070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0</w:t>
            </w:r>
            <w:r w:rsidR="00C71993"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[0 – 36]</w:t>
            </w:r>
          </w:p>
        </w:tc>
        <w:tc>
          <w:tcPr>
            <w:tcW w:w="1846" w:type="dxa"/>
          </w:tcPr>
          <w:p w14:paraId="31209BFF" w14:textId="0F386C47" w:rsidR="00C71993" w:rsidRPr="007F794F" w:rsidRDefault="00DF0070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="00C71993"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[0 – 11]</w:t>
            </w:r>
          </w:p>
        </w:tc>
        <w:tc>
          <w:tcPr>
            <w:tcW w:w="1559" w:type="dxa"/>
          </w:tcPr>
          <w:p w14:paraId="4B0D574F" w14:textId="029E86FC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1</w:t>
            </w:r>
            <w:r w:rsidR="005D2DED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7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</w:tc>
      </w:tr>
    </w:tbl>
    <w:p w14:paraId="4CDC7F95" w14:textId="16AD24F3" w:rsidR="00C71993" w:rsidRPr="007538CE" w:rsidRDefault="00C71993" w:rsidP="00C7199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538CE">
        <w:rPr>
          <w:rFonts w:ascii="Times New Roman" w:hAnsi="Times New Roman" w:cs="Times New Roman"/>
          <w:sz w:val="20"/>
          <w:szCs w:val="20"/>
          <w:lang w:val="en-US"/>
        </w:rPr>
        <w:t>Abbreviations: FES-I: Falls Efficacy Scale Index, DHI: Dizziness Handicap Index, SD: standard deviation,</w:t>
      </w:r>
      <w:r w:rsidR="008A72FA">
        <w:rPr>
          <w:rFonts w:ascii="Times New Roman" w:hAnsi="Times New Roman" w:cs="Times New Roman"/>
          <w:sz w:val="20"/>
          <w:szCs w:val="20"/>
          <w:lang w:val="en-US"/>
        </w:rPr>
        <w:t xml:space="preserve"> IQR: interquartile range,</w:t>
      </w:r>
      <w:r w:rsidRPr="007538CE">
        <w:rPr>
          <w:rFonts w:ascii="Times New Roman" w:hAnsi="Times New Roman" w:cs="Times New Roman"/>
          <w:sz w:val="20"/>
          <w:szCs w:val="20"/>
          <w:lang w:val="en-US"/>
        </w:rPr>
        <w:t xml:space="preserve"> †: chi-square test, </w:t>
      </w:r>
      <w:r w:rsidRPr="007538C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‡: </w:t>
      </w:r>
      <w:r w:rsidRPr="007538CE">
        <w:rPr>
          <w:rFonts w:ascii="Times New Roman" w:hAnsi="Times New Roman" w:cs="Times New Roman"/>
          <w:sz w:val="20"/>
          <w:szCs w:val="20"/>
          <w:lang w:val="en-US"/>
        </w:rPr>
        <w:t>t-Test</w:t>
      </w:r>
      <w:r w:rsidR="008A72FA">
        <w:rPr>
          <w:rFonts w:ascii="Times New Roman" w:hAnsi="Times New Roman" w:cs="Times New Roman"/>
          <w:sz w:val="20"/>
          <w:szCs w:val="20"/>
          <w:lang w:val="en-US"/>
        </w:rPr>
        <w:t xml:space="preserve"> / Mann-Whitney test</w:t>
      </w:r>
      <w:r w:rsidR="00B252A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21742E2" w14:textId="77777777" w:rsidR="00C71993" w:rsidRPr="007F794F" w:rsidRDefault="00C71993" w:rsidP="00C71993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F79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): Dynamic computerized </w:t>
      </w:r>
      <w:proofErr w:type="spellStart"/>
      <w:r w:rsidRPr="007F794F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urography</w:t>
      </w:r>
      <w:proofErr w:type="spellEnd"/>
      <w:r w:rsidRPr="007F79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f polyneuropathy patients versus controls.</w:t>
      </w:r>
    </w:p>
    <w:tbl>
      <w:tblPr>
        <w:tblStyle w:val="Tabellenraster"/>
        <w:tblW w:w="9067" w:type="dxa"/>
        <w:tblInd w:w="0" w:type="dxa"/>
        <w:tblLook w:val="04A0" w:firstRow="1" w:lastRow="0" w:firstColumn="1" w:lastColumn="0" w:noHBand="0" w:noVBand="1"/>
      </w:tblPr>
      <w:tblGrid>
        <w:gridCol w:w="3397"/>
        <w:gridCol w:w="2265"/>
        <w:gridCol w:w="1846"/>
        <w:gridCol w:w="1559"/>
      </w:tblGrid>
      <w:tr w:rsidR="00C71993" w:rsidRPr="007F794F" w14:paraId="5F7E5393" w14:textId="77777777" w:rsidTr="00CF3B1F">
        <w:tc>
          <w:tcPr>
            <w:tcW w:w="3397" w:type="dxa"/>
          </w:tcPr>
          <w:p w14:paraId="116DA415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265" w:type="dxa"/>
          </w:tcPr>
          <w:p w14:paraId="363C7426" w14:textId="77777777" w:rsidR="00C71993" w:rsidRPr="007F794F" w:rsidRDefault="00C71993" w:rsidP="00CF3B1F">
            <w:pPr>
              <w:spacing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Polyneuropathy </w:t>
            </w:r>
          </w:p>
          <w:p w14:paraId="4840AA53" w14:textId="77777777" w:rsidR="00C71993" w:rsidRPr="007F794F" w:rsidRDefault="00C71993" w:rsidP="00CF3B1F">
            <w:pPr>
              <w:spacing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(n=16)</w:t>
            </w:r>
          </w:p>
        </w:tc>
        <w:tc>
          <w:tcPr>
            <w:tcW w:w="1846" w:type="dxa"/>
          </w:tcPr>
          <w:p w14:paraId="73D307CB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No polyneuropathy (n=12)</w:t>
            </w:r>
          </w:p>
        </w:tc>
        <w:tc>
          <w:tcPr>
            <w:tcW w:w="1559" w:type="dxa"/>
          </w:tcPr>
          <w:p w14:paraId="01DEE831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ignificance</w:t>
            </w:r>
          </w:p>
        </w:tc>
      </w:tr>
      <w:tr w:rsidR="00C71993" w:rsidRPr="007F794F" w14:paraId="451BFE34" w14:textId="77777777" w:rsidTr="00CF3B1F">
        <w:tc>
          <w:tcPr>
            <w:tcW w:w="3397" w:type="dxa"/>
          </w:tcPr>
          <w:p w14:paraId="0C591BF4" w14:textId="474FB9B2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mCTSIB</w:t>
            </w:r>
            <w:proofErr w:type="spellEnd"/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(me</w:t>
            </w:r>
            <w:r w:rsidR="005D2DED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dian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5D2DED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IQR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  <w:p w14:paraId="643C846E" w14:textId="2B9C0258" w:rsidR="008C4F2D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overall</w:t>
            </w:r>
          </w:p>
          <w:p w14:paraId="6CDD0D18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Eo</w:t>
            </w:r>
            <w:proofErr w:type="spellEnd"/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firm</w:t>
            </w:r>
          </w:p>
          <w:p w14:paraId="774C3692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Ec</w:t>
            </w:r>
            <w:proofErr w:type="spellEnd"/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firm</w:t>
            </w:r>
          </w:p>
          <w:p w14:paraId="1C1027C0" w14:textId="2D43AE02" w:rsidR="008C4F2D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Eo</w:t>
            </w:r>
            <w:proofErr w:type="spellEnd"/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foam</w:t>
            </w:r>
          </w:p>
          <w:p w14:paraId="6134A1DB" w14:textId="4B32BDB3" w:rsidR="008C4F2D" w:rsidRPr="002E5CA7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2E5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c</w:t>
            </w:r>
            <w:proofErr w:type="spellEnd"/>
            <w:r w:rsidRPr="002E5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oam</w:t>
            </w:r>
          </w:p>
          <w:p w14:paraId="08F08EDB" w14:textId="7AD4A9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Limits of Stability </w:t>
            </w:r>
            <w:r w:rsidR="005D2DED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(mean, SD)</w:t>
            </w:r>
          </w:p>
          <w:p w14:paraId="0FA51CFC" w14:textId="06C13BA8" w:rsidR="00C71993" w:rsidRPr="002E5CA7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E5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</w:t>
            </w:r>
            <w:r w:rsidR="005D2DED" w:rsidRPr="002E5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edian, IQR)</w:t>
            </w:r>
          </w:p>
        </w:tc>
        <w:tc>
          <w:tcPr>
            <w:tcW w:w="2265" w:type="dxa"/>
          </w:tcPr>
          <w:p w14:paraId="4C55B694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40AE0370" w14:textId="5F098EE7" w:rsidR="008C4F2D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1.</w:t>
            </w:r>
            <w:r w:rsidR="008C4F2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5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8C4F2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0.8 – 2.1]</w:t>
            </w:r>
          </w:p>
          <w:p w14:paraId="2BB0F00D" w14:textId="62C7A6D1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 w:rsidR="008C4F2D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8C4F2D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[0.2 – 0.6]</w:t>
            </w:r>
          </w:p>
          <w:p w14:paraId="3DF5DFA4" w14:textId="59906739" w:rsidR="00C71993" w:rsidRPr="007F794F" w:rsidRDefault="008C4F2D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5</w:t>
            </w:r>
            <w:r w:rsidR="00C71993"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[0,2 – 0.9]</w:t>
            </w:r>
          </w:p>
          <w:p w14:paraId="27F88DBF" w14:textId="19A79049" w:rsidR="008C4F2D" w:rsidRPr="007F794F" w:rsidRDefault="008C4F2D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9</w:t>
            </w:r>
            <w:r w:rsidR="00C71993"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,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[0.8 – 1.3]</w:t>
            </w:r>
          </w:p>
          <w:p w14:paraId="1D6BEE23" w14:textId="77777777" w:rsidR="00F34E68" w:rsidRDefault="008C4F2D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5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7</w:t>
            </w:r>
            <w:r w:rsidR="00C71993" w:rsidRPr="002E5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2E5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1.8 – 6]</w:t>
            </w:r>
          </w:p>
          <w:p w14:paraId="2AEABC25" w14:textId="1DE60C20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54.9, </w:t>
            </w:r>
            <w:r w:rsidRPr="007F794F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±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15.3</w:t>
            </w:r>
          </w:p>
          <w:p w14:paraId="0A40B3D5" w14:textId="57AFC38E" w:rsidR="00C71993" w:rsidRPr="00F34E68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E5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426AC8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5</w:t>
            </w:r>
            <w:r w:rsidRPr="00F34E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26AC8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[0 – 3]</w:t>
            </w:r>
          </w:p>
        </w:tc>
        <w:tc>
          <w:tcPr>
            <w:tcW w:w="1846" w:type="dxa"/>
          </w:tcPr>
          <w:p w14:paraId="6F3FA46E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7793F6AF" w14:textId="3128C1FE" w:rsidR="00C71993" w:rsidRPr="007F794F" w:rsidRDefault="008C4F2D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8</w:t>
            </w:r>
            <w:r w:rsidR="00C71993"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0.7 - 1.3]</w:t>
            </w:r>
          </w:p>
          <w:p w14:paraId="026B98FB" w14:textId="351A0B23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0.3, </w:t>
            </w:r>
            <w:r w:rsidR="008C4F2D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[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2</w:t>
            </w:r>
            <w:r w:rsidR="008C4F2D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0.6]</w:t>
            </w:r>
          </w:p>
          <w:p w14:paraId="74D87CF8" w14:textId="2C59DADE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 w:rsidR="008C4F2D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,</w:t>
            </w:r>
            <w:r w:rsidR="008C4F2D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[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2</w:t>
            </w:r>
            <w:r w:rsidR="008C4F2D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0.6]</w:t>
            </w:r>
          </w:p>
          <w:p w14:paraId="303F213F" w14:textId="74D963F7" w:rsidR="00C71993" w:rsidRPr="007F794F" w:rsidRDefault="008C4F2D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9</w:t>
            </w:r>
            <w:r w:rsidR="00C71993"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[0.7 – 1.2]</w:t>
            </w:r>
          </w:p>
          <w:p w14:paraId="00EB2EB4" w14:textId="4A95904A" w:rsidR="00C71993" w:rsidRPr="007F794F" w:rsidRDefault="008C4F2D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E5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8</w:t>
            </w:r>
            <w:r w:rsidR="00C71993" w:rsidRPr="002E5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2E5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1.3 – 3.5]</w:t>
            </w:r>
          </w:p>
          <w:p w14:paraId="596B6770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62.4, </w:t>
            </w:r>
            <w:r w:rsidRPr="007F794F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±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15.4</w:t>
            </w:r>
          </w:p>
          <w:p w14:paraId="086C0870" w14:textId="33FEB6A1" w:rsidR="00C71993" w:rsidRPr="00193CBA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E5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26AC8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, [0 – 0]</w:t>
            </w:r>
          </w:p>
        </w:tc>
        <w:tc>
          <w:tcPr>
            <w:tcW w:w="1559" w:type="dxa"/>
          </w:tcPr>
          <w:p w14:paraId="338C59F9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A0634F1" w14:textId="4DB100CD" w:rsidR="008C4F2D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02</w:t>
            </w:r>
            <w:r w:rsidR="00193CB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  <w:p w14:paraId="6CEFF2B8" w14:textId="1A7888CC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 w:rsidR="00193CB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55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  <w:p w14:paraId="4C3F64D8" w14:textId="1D24C929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 w:rsidR="00193CB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4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  <w:p w14:paraId="2FD9F26A" w14:textId="2745F593" w:rsidR="008C4F2D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 w:rsidR="00193CB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94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  <w:p w14:paraId="7488D683" w14:textId="77777777" w:rsidR="00F34E68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E5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193CBA" w:rsidRPr="002E5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7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  <w:p w14:paraId="64B6DB57" w14:textId="509B6545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21‡</w:t>
            </w:r>
          </w:p>
          <w:p w14:paraId="56097D62" w14:textId="4212F7F3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E5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193CBA" w:rsidRPr="002E5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</w:tc>
      </w:tr>
      <w:tr w:rsidR="00C71993" w:rsidRPr="007F794F" w14:paraId="6120ED3D" w14:textId="77777777" w:rsidTr="00CF3B1F">
        <w:tc>
          <w:tcPr>
            <w:tcW w:w="3397" w:type="dxa"/>
          </w:tcPr>
          <w:p w14:paraId="5DF3F66B" w14:textId="763414BB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OT (me</w:t>
            </w:r>
            <w:r w:rsidR="005D2DED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dian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5D2DED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IQR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  <w:p w14:paraId="275848AC" w14:textId="3CD35328" w:rsidR="00426AC8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OT Composite Score</w:t>
            </w:r>
            <w:r w:rsidR="00193CB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</w:t>
            </w:r>
          </w:p>
          <w:p w14:paraId="28EAEC1E" w14:textId="2388B79F" w:rsidR="001E78EF" w:rsidRDefault="001E78EF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OM</w:t>
            </w:r>
          </w:p>
          <w:p w14:paraId="00A07B31" w14:textId="265AECAD" w:rsidR="001E78EF" w:rsidRDefault="001E78EF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VIS</w:t>
            </w:r>
          </w:p>
          <w:p w14:paraId="076F96A5" w14:textId="7E5A5106" w:rsidR="001E78EF" w:rsidRDefault="001E78EF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VEST</w:t>
            </w:r>
          </w:p>
          <w:p w14:paraId="44CA5738" w14:textId="0C95400F" w:rsidR="001E78EF" w:rsidRPr="007F794F" w:rsidRDefault="001E78EF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lastRenderedPageBreak/>
              <w:t>PREF</w:t>
            </w:r>
          </w:p>
          <w:p w14:paraId="2A116FA5" w14:textId="35D03644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teps</w:t>
            </w:r>
          </w:p>
        </w:tc>
        <w:tc>
          <w:tcPr>
            <w:tcW w:w="2265" w:type="dxa"/>
          </w:tcPr>
          <w:p w14:paraId="79F4C8F5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093C53E" w14:textId="37E68BB7" w:rsidR="00426AC8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7</w:t>
            </w:r>
            <w:r w:rsidR="00426AC8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9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,</w:t>
            </w:r>
            <w:r w:rsidR="00426AC8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[67 – 88]</w:t>
            </w:r>
          </w:p>
          <w:p w14:paraId="6B7C9835" w14:textId="5DFE68A8" w:rsidR="001E78EF" w:rsidRDefault="001E78EF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95.5, [92.3 – 98.8]</w:t>
            </w:r>
          </w:p>
          <w:p w14:paraId="5CFAAAD8" w14:textId="05BC6489" w:rsidR="001E78EF" w:rsidRDefault="001E78EF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83, [82 – 87.8]</w:t>
            </w:r>
          </w:p>
          <w:p w14:paraId="23905645" w14:textId="7CE41D93" w:rsidR="001E78EF" w:rsidRDefault="001E78EF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68, [62.3 – 73.8]</w:t>
            </w:r>
          </w:p>
          <w:p w14:paraId="2BE9F186" w14:textId="337E24CF" w:rsidR="001E78EF" w:rsidRDefault="001E78EF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lastRenderedPageBreak/>
              <w:t>97, [86,8 – 100]</w:t>
            </w:r>
          </w:p>
          <w:p w14:paraId="0B3EC76D" w14:textId="350F752C" w:rsidR="00C71993" w:rsidRPr="007F794F" w:rsidRDefault="00426AC8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</w:t>
            </w:r>
            <w:r w:rsidR="00C71993"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[0 – 1]</w:t>
            </w:r>
          </w:p>
        </w:tc>
        <w:tc>
          <w:tcPr>
            <w:tcW w:w="1846" w:type="dxa"/>
          </w:tcPr>
          <w:p w14:paraId="02754CCF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9105B1E" w14:textId="435DA31B" w:rsidR="00C71993" w:rsidRPr="007F794F" w:rsidRDefault="00426AC8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77</w:t>
            </w:r>
            <w:r w:rsidR="00C71993"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[70 – 82]</w:t>
            </w:r>
          </w:p>
          <w:p w14:paraId="23EAE539" w14:textId="5AADE573" w:rsidR="001E78EF" w:rsidRDefault="001E78EF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94, [83.5 – 98]</w:t>
            </w:r>
          </w:p>
          <w:p w14:paraId="7CA992D7" w14:textId="68F1C81C" w:rsidR="001E78EF" w:rsidRDefault="001E78EF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88, [76.5 – 94.3]</w:t>
            </w:r>
          </w:p>
          <w:p w14:paraId="2D36B45A" w14:textId="532BB09D" w:rsidR="001E78EF" w:rsidRDefault="001E78EF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73.5, [58.3 – 82.3]</w:t>
            </w:r>
          </w:p>
          <w:p w14:paraId="51B0153E" w14:textId="521096B1" w:rsidR="001E78EF" w:rsidRDefault="001E78EF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lastRenderedPageBreak/>
              <w:t>100, [95.3 – 100]</w:t>
            </w:r>
          </w:p>
          <w:p w14:paraId="33847767" w14:textId="6F890F56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0, </w:t>
            </w:r>
            <w:r w:rsidR="00426AC8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[0 – 1]</w:t>
            </w:r>
          </w:p>
        </w:tc>
        <w:tc>
          <w:tcPr>
            <w:tcW w:w="1559" w:type="dxa"/>
          </w:tcPr>
          <w:p w14:paraId="7BE56B4D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741EBD1C" w14:textId="781E534B" w:rsidR="00426AC8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 w:rsidR="00193CB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47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  <w:p w14:paraId="4129AA1D" w14:textId="482A6BEE" w:rsidR="001E78EF" w:rsidRDefault="001E78EF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2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  <w:p w14:paraId="1E50840B" w14:textId="77777777" w:rsidR="001E78EF" w:rsidRDefault="001E78EF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5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  <w:p w14:paraId="402A59C1" w14:textId="48C3341E" w:rsidR="001E78EF" w:rsidRDefault="001E78EF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36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  <w:p w14:paraId="3E6F2E74" w14:textId="79CFFA4F" w:rsidR="001E78EF" w:rsidRDefault="001E78EF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lastRenderedPageBreak/>
              <w:t>0.4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  <w:p w14:paraId="1554612E" w14:textId="3E6E6A98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 w:rsidR="006A252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6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</w:tc>
      </w:tr>
      <w:tr w:rsidR="00C71993" w:rsidRPr="007F794F" w14:paraId="703CE51E" w14:textId="77777777" w:rsidTr="00CF3B1F">
        <w:tc>
          <w:tcPr>
            <w:tcW w:w="3397" w:type="dxa"/>
          </w:tcPr>
          <w:p w14:paraId="473A1A98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Motor control tests</w:t>
            </w:r>
          </w:p>
          <w:p w14:paraId="1B1B2677" w14:textId="5E081D12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Rhythmic Weight Shift test (me</w:t>
            </w:r>
            <w:r w:rsidR="00193CB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dian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193CB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IQR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  <w:p w14:paraId="1CFD8879" w14:textId="428D679C" w:rsidR="00567034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Anterior-posterior on-axis velocity (deg/sec)</w:t>
            </w:r>
          </w:p>
          <w:p w14:paraId="5CA760D8" w14:textId="1A423E8B" w:rsidR="008A72FA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Anterior bidirectional control (%)</w:t>
            </w:r>
          </w:p>
          <w:p w14:paraId="685D4972" w14:textId="128D6F5B" w:rsidR="00567034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Lateral on-axis velocity (deg/sec)</w:t>
            </w:r>
          </w:p>
          <w:p w14:paraId="3B686520" w14:textId="61CCEAEA" w:rsidR="008A72FA" w:rsidRPr="002E5CA7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bookmarkStart w:id="0" w:name="_Hlk172745054"/>
            <w:r w:rsidRPr="002E5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ral bidirectional control </w:t>
            </w:r>
            <w:bookmarkEnd w:id="0"/>
            <w:r w:rsidRPr="002E5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  <w:p w14:paraId="0019BD90" w14:textId="358FE20C" w:rsidR="008A72FA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Adaptation test (me</w:t>
            </w:r>
            <w:r w:rsidR="00193CB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dian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193CB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IQR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  <w:p w14:paraId="31BD7CB7" w14:textId="77777777" w:rsidR="00C71993" w:rsidRPr="007F794F" w:rsidRDefault="00C71993" w:rsidP="00CF3B1F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lips</w:t>
            </w:r>
          </w:p>
        </w:tc>
        <w:tc>
          <w:tcPr>
            <w:tcW w:w="2265" w:type="dxa"/>
          </w:tcPr>
          <w:p w14:paraId="580F9FD0" w14:textId="77777777" w:rsidR="00193CBA" w:rsidRPr="007F794F" w:rsidRDefault="00193CBA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A76682F" w14:textId="77777777" w:rsidR="00F34E68" w:rsidRDefault="00F34E68" w:rsidP="00B252A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043442CE" w14:textId="77777777" w:rsidR="00F34E68" w:rsidRDefault="00F34E68" w:rsidP="00B252A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7E5F54CC" w14:textId="5B87CF9B" w:rsidR="00F34E68" w:rsidRDefault="008A72FA" w:rsidP="00B252A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="00C71993"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567034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2.6 </w:t>
            </w:r>
            <w:r w:rsidR="00567034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– 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3.2</w:t>
            </w:r>
            <w:r w:rsidR="00567034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]</w:t>
            </w:r>
          </w:p>
          <w:p w14:paraId="64A7551B" w14:textId="77777777" w:rsidR="00F34E68" w:rsidRDefault="00F34E68" w:rsidP="00B252A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350608F3" w14:textId="77777777" w:rsidR="00F34E68" w:rsidRDefault="008A72FA" w:rsidP="00B252A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65.5</w:t>
            </w:r>
            <w:r w:rsidR="00C71993"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56703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52.8</w:t>
            </w:r>
            <w:r w:rsidR="0056703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74.5</w:t>
            </w:r>
            <w:r w:rsidR="0056703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]</w:t>
            </w:r>
          </w:p>
          <w:p w14:paraId="087539C2" w14:textId="2A45060E" w:rsidR="00567034" w:rsidRPr="007F794F" w:rsidRDefault="00567034" w:rsidP="00B252A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4.5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3.5 – 5]</w:t>
            </w:r>
          </w:p>
          <w:p w14:paraId="79202B65" w14:textId="622DBE4C" w:rsidR="00F34E68" w:rsidRDefault="00567034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76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[70 – 81.5]</w:t>
            </w:r>
          </w:p>
          <w:p w14:paraId="2991DFCC" w14:textId="77777777" w:rsidR="00F34E68" w:rsidRPr="00F34E68" w:rsidRDefault="00F34E68" w:rsidP="00F34E68">
            <w:pPr>
              <w:spacing w:after="160"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3A748B9D" w14:textId="063FA23B" w:rsidR="00C71993" w:rsidRPr="007F794F" w:rsidRDefault="00C71993" w:rsidP="00F34E68">
            <w:pPr>
              <w:spacing w:before="160"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1.6, </w:t>
            </w:r>
            <w:r w:rsidRPr="007F794F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±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2.2</w:t>
            </w:r>
          </w:p>
        </w:tc>
        <w:tc>
          <w:tcPr>
            <w:tcW w:w="1846" w:type="dxa"/>
          </w:tcPr>
          <w:p w14:paraId="6ACA31DE" w14:textId="77777777" w:rsidR="00F34E68" w:rsidRDefault="00F34E68" w:rsidP="002E5CA7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0369D355" w14:textId="77777777" w:rsidR="00F34E68" w:rsidRDefault="00F34E68" w:rsidP="002E5CA7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73380DDC" w14:textId="77777777" w:rsidR="00F34E68" w:rsidRDefault="00F34E68" w:rsidP="002E5CA7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4B267E5" w14:textId="0DDD05E6" w:rsidR="00C71993" w:rsidRDefault="008A72FA" w:rsidP="002E5CA7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3.3</w:t>
            </w:r>
            <w:r w:rsidR="00C71993"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567034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="00567034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.6 – 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4.1</w:t>
            </w:r>
            <w:r w:rsidR="00567034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]</w:t>
            </w:r>
          </w:p>
          <w:p w14:paraId="57C202F1" w14:textId="77777777" w:rsidR="00F34E68" w:rsidRPr="007F794F" w:rsidRDefault="00F34E68" w:rsidP="002E5CA7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48CBF8EB" w14:textId="4878B1CC" w:rsidR="008A72FA" w:rsidRPr="00F34E68" w:rsidRDefault="008A72FA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79</w:t>
            </w:r>
            <w:r w:rsidR="00C71993"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 w:rsidR="0056703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[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4</w:t>
            </w:r>
            <w:r w:rsidR="0056703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5</w:t>
            </w:r>
            <w:r w:rsidR="0056703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="0056703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.5</w:t>
            </w:r>
            <w:r w:rsidR="00F34E68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]</w:t>
            </w:r>
          </w:p>
          <w:p w14:paraId="01097650" w14:textId="7DB778CA" w:rsidR="008A72FA" w:rsidRPr="007F794F" w:rsidRDefault="008A72FA" w:rsidP="00B252A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5.3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[4.6 – 6.7]</w:t>
            </w:r>
          </w:p>
          <w:p w14:paraId="1394C713" w14:textId="2FCA56E9" w:rsidR="008A72FA" w:rsidRDefault="008A72FA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80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[76.3 – 82.5</w:t>
            </w:r>
            <w:r w:rsidR="00F34E68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]</w:t>
            </w:r>
          </w:p>
          <w:p w14:paraId="7EB5F803" w14:textId="77777777" w:rsidR="00F34E68" w:rsidRDefault="00F34E68" w:rsidP="00F34E68">
            <w:pPr>
              <w:spacing w:after="160" w:line="48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7551FCBA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0.8 </w:t>
            </w:r>
            <w:r w:rsidRPr="007F794F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±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2.4</w:t>
            </w:r>
          </w:p>
        </w:tc>
        <w:tc>
          <w:tcPr>
            <w:tcW w:w="1559" w:type="dxa"/>
          </w:tcPr>
          <w:p w14:paraId="6559737D" w14:textId="77777777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49C85C38" w14:textId="77777777" w:rsidR="00F34E68" w:rsidRDefault="00F34E68" w:rsidP="00B252A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17277FA7" w14:textId="77777777" w:rsidR="00F34E68" w:rsidRDefault="00F34E68" w:rsidP="00B252A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386D674B" w14:textId="2686A9A9" w:rsidR="008A72FA" w:rsidRDefault="00C71993" w:rsidP="00B252AA">
            <w:pPr>
              <w:spacing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00</w:t>
            </w:r>
            <w:r w:rsidR="00193CB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  <w:p w14:paraId="23F34940" w14:textId="77777777" w:rsidR="00F34E68" w:rsidRPr="007F794F" w:rsidRDefault="00F34E68" w:rsidP="00B252AA">
            <w:pPr>
              <w:spacing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11A7E768" w14:textId="6158F98A" w:rsidR="00F34E68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00</w:t>
            </w:r>
            <w:r w:rsidR="00193CB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  <w:p w14:paraId="291CEF82" w14:textId="2212F922" w:rsidR="008A72FA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0.0</w:t>
            </w:r>
            <w:r w:rsidR="00193CB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46</w:t>
            </w:r>
            <w:r w:rsidRPr="007F79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  <w:p w14:paraId="383C3F97" w14:textId="2356BEF3" w:rsidR="008A72FA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193CBA" w:rsidRPr="002E5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59B8447C" w14:textId="77777777" w:rsidR="00F34E68" w:rsidRDefault="00F34E68" w:rsidP="00F34E68">
            <w:pPr>
              <w:spacing w:after="160" w:line="48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1D2D4DC" w14:textId="51E83E34" w:rsidR="00C71993" w:rsidRPr="007F794F" w:rsidRDefault="00C71993" w:rsidP="00CF3B1F">
            <w:pPr>
              <w:spacing w:after="160" w:line="360" w:lineRule="auto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 w:rsidR="006A252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5</w:t>
            </w:r>
            <w:r w:rsidRPr="007F79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‡</w:t>
            </w:r>
          </w:p>
        </w:tc>
      </w:tr>
    </w:tbl>
    <w:p w14:paraId="6B2EB0FF" w14:textId="55A72722" w:rsidR="00C71993" w:rsidRDefault="00C71993" w:rsidP="00EC2DE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538CE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Pr="007538CE">
        <w:rPr>
          <w:rFonts w:ascii="Times New Roman" w:hAnsi="Times New Roman" w:cs="Times New Roman"/>
          <w:sz w:val="20"/>
          <w:szCs w:val="20"/>
          <w:lang w:val="en-US"/>
        </w:rPr>
        <w:t>mCTSIB</w:t>
      </w:r>
      <w:proofErr w:type="spellEnd"/>
      <w:r w:rsidRPr="007538CE">
        <w:rPr>
          <w:rFonts w:ascii="Times New Roman" w:hAnsi="Times New Roman" w:cs="Times New Roman"/>
          <w:sz w:val="20"/>
          <w:szCs w:val="20"/>
          <w:lang w:val="en-US"/>
        </w:rPr>
        <w:t xml:space="preserve">: modified Clinical Test of Sensory Interaction on Balance, </w:t>
      </w:r>
      <w:proofErr w:type="spellStart"/>
      <w:r w:rsidRPr="007538CE">
        <w:rPr>
          <w:rFonts w:ascii="Times New Roman" w:hAnsi="Times New Roman" w:cs="Times New Roman"/>
          <w:sz w:val="20"/>
          <w:szCs w:val="20"/>
          <w:lang w:val="en-US"/>
        </w:rPr>
        <w:t>Eo</w:t>
      </w:r>
      <w:proofErr w:type="spellEnd"/>
      <w:r w:rsidRPr="007538CE">
        <w:rPr>
          <w:rFonts w:ascii="Times New Roman" w:hAnsi="Times New Roman" w:cs="Times New Roman"/>
          <w:sz w:val="20"/>
          <w:szCs w:val="20"/>
          <w:lang w:val="en-US"/>
        </w:rPr>
        <w:t xml:space="preserve"> firm: eyes open and firm surface, </w:t>
      </w:r>
      <w:proofErr w:type="spellStart"/>
      <w:r w:rsidRPr="007538CE">
        <w:rPr>
          <w:rFonts w:ascii="Times New Roman" w:hAnsi="Times New Roman" w:cs="Times New Roman"/>
          <w:sz w:val="20"/>
          <w:szCs w:val="20"/>
          <w:lang w:val="en-US"/>
        </w:rPr>
        <w:t>Ec</w:t>
      </w:r>
      <w:proofErr w:type="spellEnd"/>
      <w:r w:rsidRPr="007538CE">
        <w:rPr>
          <w:rFonts w:ascii="Times New Roman" w:hAnsi="Times New Roman" w:cs="Times New Roman"/>
          <w:sz w:val="20"/>
          <w:szCs w:val="20"/>
          <w:lang w:val="en-US"/>
        </w:rPr>
        <w:t xml:space="preserve"> firm: eyes closed and firm surface, </w:t>
      </w:r>
      <w:proofErr w:type="spellStart"/>
      <w:r w:rsidRPr="007538CE">
        <w:rPr>
          <w:rFonts w:ascii="Times New Roman" w:hAnsi="Times New Roman" w:cs="Times New Roman"/>
          <w:sz w:val="20"/>
          <w:szCs w:val="20"/>
          <w:lang w:val="en-US"/>
        </w:rPr>
        <w:t>Ec</w:t>
      </w:r>
      <w:proofErr w:type="spellEnd"/>
      <w:r w:rsidRPr="007538CE">
        <w:rPr>
          <w:rFonts w:ascii="Times New Roman" w:hAnsi="Times New Roman" w:cs="Times New Roman"/>
          <w:sz w:val="20"/>
          <w:szCs w:val="20"/>
          <w:lang w:val="en-US"/>
        </w:rPr>
        <w:t xml:space="preserve"> foam: eyes open and unstable surface, </w:t>
      </w:r>
      <w:proofErr w:type="spellStart"/>
      <w:r w:rsidRPr="007538CE">
        <w:rPr>
          <w:rFonts w:ascii="Times New Roman" w:hAnsi="Times New Roman" w:cs="Times New Roman"/>
          <w:sz w:val="20"/>
          <w:szCs w:val="20"/>
          <w:lang w:val="en-US"/>
        </w:rPr>
        <w:t>Ec</w:t>
      </w:r>
      <w:proofErr w:type="spellEnd"/>
      <w:r w:rsidRPr="007538CE">
        <w:rPr>
          <w:rFonts w:ascii="Times New Roman" w:hAnsi="Times New Roman" w:cs="Times New Roman"/>
          <w:sz w:val="20"/>
          <w:szCs w:val="20"/>
          <w:lang w:val="en-US"/>
        </w:rPr>
        <w:t xml:space="preserve"> foam: eyes closed and unstable surface, SOT: Sensory Organization Test, </w:t>
      </w:r>
      <w:r w:rsidR="00EC2DEC">
        <w:rPr>
          <w:rFonts w:ascii="Times New Roman" w:hAnsi="Times New Roman" w:cs="Times New Roman"/>
          <w:sz w:val="20"/>
          <w:szCs w:val="20"/>
          <w:lang w:val="en-US"/>
        </w:rPr>
        <w:t>SOM: s</w:t>
      </w:r>
      <w:r w:rsidR="00EC2DEC" w:rsidRPr="00EC2DEC">
        <w:rPr>
          <w:rFonts w:ascii="Times New Roman" w:hAnsi="Times New Roman" w:cs="Times New Roman"/>
          <w:sz w:val="20"/>
          <w:szCs w:val="20"/>
          <w:lang w:val="en-US"/>
        </w:rPr>
        <w:t>ensory analysis ratio</w:t>
      </w:r>
      <w:r w:rsidR="00EC2DEC">
        <w:rPr>
          <w:rFonts w:ascii="Times New Roman" w:hAnsi="Times New Roman" w:cs="Times New Roman"/>
          <w:sz w:val="20"/>
          <w:szCs w:val="20"/>
          <w:lang w:val="en-US"/>
        </w:rPr>
        <w:t xml:space="preserve"> for somatosensory input, VIS: sensory analysis ratio for visual input, VEST: sensory analysis ratio for vestibular input, PREF: sensory analysis ratio for </w:t>
      </w:r>
      <w:r w:rsidR="00EC2DEC" w:rsidRPr="00EC2DEC">
        <w:rPr>
          <w:rFonts w:ascii="Times New Roman" w:hAnsi="Times New Roman" w:cs="Times New Roman"/>
          <w:sz w:val="20"/>
          <w:szCs w:val="20"/>
          <w:lang w:val="en-US"/>
        </w:rPr>
        <w:t>(incorrect) visual input</w:t>
      </w:r>
      <w:r w:rsidR="00EC2DE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7538CE">
        <w:rPr>
          <w:rFonts w:ascii="Times New Roman" w:hAnsi="Times New Roman" w:cs="Times New Roman"/>
          <w:sz w:val="20"/>
          <w:szCs w:val="20"/>
          <w:lang w:val="en-US"/>
        </w:rPr>
        <w:t>SD: standard deviation,</w:t>
      </w:r>
      <w:r w:rsidR="008A72FA">
        <w:rPr>
          <w:rFonts w:ascii="Times New Roman" w:hAnsi="Times New Roman" w:cs="Times New Roman"/>
          <w:sz w:val="20"/>
          <w:szCs w:val="20"/>
          <w:lang w:val="en-US"/>
        </w:rPr>
        <w:t xml:space="preserve"> IQR: interquartile range,</w:t>
      </w:r>
      <w:r w:rsidRPr="007538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538C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‡: </w:t>
      </w:r>
      <w:r w:rsidRPr="007538CE">
        <w:rPr>
          <w:rFonts w:ascii="Times New Roman" w:hAnsi="Times New Roman" w:cs="Times New Roman"/>
          <w:sz w:val="20"/>
          <w:szCs w:val="20"/>
          <w:lang w:val="en-US"/>
        </w:rPr>
        <w:t>t-Test</w:t>
      </w:r>
      <w:r w:rsidR="008A72FA">
        <w:rPr>
          <w:rFonts w:ascii="Times New Roman" w:hAnsi="Times New Roman" w:cs="Times New Roman"/>
          <w:sz w:val="20"/>
          <w:szCs w:val="20"/>
          <w:lang w:val="en-US"/>
        </w:rPr>
        <w:t xml:space="preserve"> / Mann-Whitney test.</w:t>
      </w:r>
    </w:p>
    <w:p w14:paraId="794925A3" w14:textId="77777777" w:rsidR="00C71993" w:rsidRPr="007538CE" w:rsidRDefault="00C71993" w:rsidP="00C719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635D9ED" w14:textId="77777777" w:rsidR="00C71993" w:rsidRPr="007F794F" w:rsidRDefault="00C71993" w:rsidP="00C719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794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 2: Details of the binominal regression model.</w:t>
      </w:r>
      <w:r w:rsidRPr="007F794F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7F794F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7F794F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5AF60860" w14:textId="77777777" w:rsidR="00C71993" w:rsidRPr="007F794F" w:rsidRDefault="00C71993" w:rsidP="00C7199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F794F">
        <w:rPr>
          <w:rFonts w:ascii="Times New Roman" w:hAnsi="Times New Roman" w:cs="Times New Roman"/>
          <w:sz w:val="24"/>
          <w:szCs w:val="24"/>
          <w:lang w:val="en-US"/>
        </w:rPr>
        <w:t>Reg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F794F">
        <w:rPr>
          <w:rFonts w:ascii="Times New Roman" w:hAnsi="Times New Roman" w:cs="Times New Roman"/>
          <w:sz w:val="24"/>
          <w:szCs w:val="24"/>
          <w:lang w:val="en-US"/>
        </w:rPr>
        <w:t>coefficient B:</w:t>
      </w:r>
      <w:r w:rsidRPr="007F794F">
        <w:rPr>
          <w:rFonts w:ascii="Times New Roman" w:hAnsi="Times New Roman" w:cs="Times New Roman"/>
          <w:sz w:val="24"/>
          <w:szCs w:val="24"/>
          <w:lang w:val="en-US"/>
        </w:rPr>
        <w:tab/>
        <w:t>-.894</w:t>
      </w:r>
    </w:p>
    <w:p w14:paraId="2BAC3C51" w14:textId="77777777" w:rsidR="00C71993" w:rsidRPr="007F794F" w:rsidRDefault="00C71993" w:rsidP="00C7199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F794F">
        <w:rPr>
          <w:rFonts w:ascii="Times New Roman" w:hAnsi="Times New Roman" w:cs="Times New Roman"/>
          <w:sz w:val="24"/>
          <w:szCs w:val="24"/>
          <w:lang w:val="en-US"/>
        </w:rPr>
        <w:t xml:space="preserve">Standard error: </w:t>
      </w:r>
      <w:r w:rsidRPr="007F7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794F">
        <w:rPr>
          <w:rFonts w:ascii="Times New Roman" w:hAnsi="Times New Roman" w:cs="Times New Roman"/>
          <w:sz w:val="24"/>
          <w:szCs w:val="24"/>
          <w:lang w:val="en-US"/>
        </w:rPr>
        <w:tab/>
        <w:t>.396</w:t>
      </w:r>
    </w:p>
    <w:p w14:paraId="0992C96B" w14:textId="77777777" w:rsidR="00C71993" w:rsidRPr="007F794F" w:rsidRDefault="00C71993" w:rsidP="00C7199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F794F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7F794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7F7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7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7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794F">
        <w:rPr>
          <w:rFonts w:ascii="Times New Roman" w:hAnsi="Times New Roman" w:cs="Times New Roman"/>
          <w:sz w:val="24"/>
          <w:szCs w:val="24"/>
          <w:lang w:val="en-US"/>
        </w:rPr>
        <w:tab/>
        <w:t>5.103</w:t>
      </w:r>
    </w:p>
    <w:p w14:paraId="5F45C71D" w14:textId="77777777" w:rsidR="00C71993" w:rsidRPr="007F794F" w:rsidRDefault="00C71993" w:rsidP="00C7199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F794F">
        <w:rPr>
          <w:rFonts w:ascii="Times New Roman" w:hAnsi="Times New Roman" w:cs="Times New Roman"/>
          <w:sz w:val="24"/>
          <w:szCs w:val="24"/>
          <w:lang w:val="en-US"/>
        </w:rPr>
        <w:t>Significance:</w:t>
      </w:r>
      <w:r w:rsidRPr="007F7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7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794F">
        <w:rPr>
          <w:rFonts w:ascii="Times New Roman" w:hAnsi="Times New Roman" w:cs="Times New Roman"/>
          <w:sz w:val="24"/>
          <w:szCs w:val="24"/>
          <w:lang w:val="en-US"/>
        </w:rPr>
        <w:tab/>
        <w:t>0.024</w:t>
      </w:r>
    </w:p>
    <w:p w14:paraId="4CECEA55" w14:textId="77A6C719" w:rsidR="00C71993" w:rsidRPr="002706E7" w:rsidRDefault="00C71993" w:rsidP="002706E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F794F">
        <w:rPr>
          <w:rFonts w:ascii="Times New Roman" w:hAnsi="Times New Roman" w:cs="Times New Roman"/>
          <w:sz w:val="24"/>
          <w:szCs w:val="24"/>
          <w:lang w:val="en-US"/>
        </w:rPr>
        <w:t>Exp(B):</w:t>
      </w:r>
      <w:r w:rsidRPr="007F7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7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794F">
        <w:rPr>
          <w:rFonts w:ascii="Times New Roman" w:hAnsi="Times New Roman" w:cs="Times New Roman"/>
          <w:sz w:val="24"/>
          <w:szCs w:val="24"/>
          <w:lang w:val="en-US"/>
        </w:rPr>
        <w:tab/>
        <w:t>4.09</w:t>
      </w:r>
    </w:p>
    <w:p w14:paraId="37E6A9F4" w14:textId="77777777" w:rsidR="00C71993" w:rsidRPr="007F794F" w:rsidRDefault="00C71993" w:rsidP="00C71993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W w:w="9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"/>
        <w:gridCol w:w="1601"/>
        <w:gridCol w:w="1330"/>
        <w:gridCol w:w="1023"/>
        <w:gridCol w:w="733"/>
        <w:gridCol w:w="562"/>
        <w:gridCol w:w="754"/>
        <w:gridCol w:w="883"/>
        <w:gridCol w:w="1056"/>
        <w:gridCol w:w="1059"/>
      </w:tblGrid>
      <w:tr w:rsidR="00C71993" w:rsidRPr="007F794F" w14:paraId="2DC5DBDE" w14:textId="77777777" w:rsidTr="00CF3B1F">
        <w:trPr>
          <w:cantSplit/>
          <w:trHeight w:val="598"/>
        </w:trPr>
        <w:tc>
          <w:tcPr>
            <w:tcW w:w="1636" w:type="dxa"/>
            <w:gridSpan w:val="2"/>
            <w:vMerge w:val="restart"/>
            <w:shd w:val="clear" w:color="auto" w:fill="FFFFFF" w:themeFill="background1"/>
            <w:vAlign w:val="bottom"/>
          </w:tcPr>
          <w:p w14:paraId="2712BEC6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vMerge w:val="restart"/>
            <w:shd w:val="clear" w:color="auto" w:fill="FFFFFF" w:themeFill="background1"/>
            <w:vAlign w:val="bottom"/>
          </w:tcPr>
          <w:p w14:paraId="152D7033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gression-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efficient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023" w:type="dxa"/>
            <w:vMerge w:val="restart"/>
            <w:shd w:val="clear" w:color="auto" w:fill="FFFFFF" w:themeFill="background1"/>
            <w:vAlign w:val="bottom"/>
          </w:tcPr>
          <w:p w14:paraId="0B3605D5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andard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733" w:type="dxa"/>
            <w:vMerge w:val="restart"/>
            <w:shd w:val="clear" w:color="auto" w:fill="FFFFFF" w:themeFill="background1"/>
            <w:vAlign w:val="bottom"/>
          </w:tcPr>
          <w:p w14:paraId="328A83C9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Wald</w:t>
            </w:r>
          </w:p>
        </w:tc>
        <w:tc>
          <w:tcPr>
            <w:tcW w:w="562" w:type="dxa"/>
            <w:vMerge w:val="restart"/>
            <w:shd w:val="clear" w:color="auto" w:fill="FFFFFF" w:themeFill="background1"/>
            <w:vAlign w:val="bottom"/>
          </w:tcPr>
          <w:p w14:paraId="06EE93D5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54" w:type="dxa"/>
            <w:vMerge w:val="restart"/>
            <w:shd w:val="clear" w:color="auto" w:fill="FFFFFF" w:themeFill="background1"/>
            <w:vAlign w:val="bottom"/>
          </w:tcPr>
          <w:p w14:paraId="09AA15BE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ig.</w:t>
            </w:r>
          </w:p>
        </w:tc>
        <w:tc>
          <w:tcPr>
            <w:tcW w:w="883" w:type="dxa"/>
            <w:vMerge w:val="restart"/>
            <w:shd w:val="clear" w:color="auto" w:fill="FFFFFF" w:themeFill="background1"/>
            <w:vAlign w:val="bottom"/>
          </w:tcPr>
          <w:p w14:paraId="5D10D8D0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B)</w:t>
            </w:r>
          </w:p>
        </w:tc>
        <w:tc>
          <w:tcPr>
            <w:tcW w:w="2115" w:type="dxa"/>
            <w:gridSpan w:val="2"/>
            <w:shd w:val="clear" w:color="auto" w:fill="FFFFFF" w:themeFill="background1"/>
            <w:vAlign w:val="bottom"/>
          </w:tcPr>
          <w:p w14:paraId="6A5A85A4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5%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fidence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intervall EXP(B)</w:t>
            </w:r>
          </w:p>
        </w:tc>
      </w:tr>
      <w:tr w:rsidR="00C71993" w:rsidRPr="007F794F" w14:paraId="7F200306" w14:textId="77777777" w:rsidTr="00CF3B1F">
        <w:trPr>
          <w:cantSplit/>
          <w:trHeight w:val="134"/>
        </w:trPr>
        <w:tc>
          <w:tcPr>
            <w:tcW w:w="1636" w:type="dxa"/>
            <w:gridSpan w:val="2"/>
            <w:vMerge/>
            <w:shd w:val="clear" w:color="auto" w:fill="FFFFFF" w:themeFill="background1"/>
            <w:vAlign w:val="bottom"/>
          </w:tcPr>
          <w:p w14:paraId="1A908DB8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vMerge/>
            <w:shd w:val="clear" w:color="auto" w:fill="FFFFFF" w:themeFill="background1"/>
            <w:vAlign w:val="bottom"/>
          </w:tcPr>
          <w:p w14:paraId="36999CEB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vMerge/>
            <w:shd w:val="clear" w:color="auto" w:fill="FFFFFF" w:themeFill="background1"/>
            <w:vAlign w:val="bottom"/>
          </w:tcPr>
          <w:p w14:paraId="3E25AB61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3" w:type="dxa"/>
            <w:vMerge/>
            <w:shd w:val="clear" w:color="auto" w:fill="FFFFFF" w:themeFill="background1"/>
            <w:vAlign w:val="bottom"/>
          </w:tcPr>
          <w:p w14:paraId="462C7112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2" w:type="dxa"/>
            <w:vMerge/>
            <w:shd w:val="clear" w:color="auto" w:fill="FFFFFF" w:themeFill="background1"/>
            <w:vAlign w:val="bottom"/>
          </w:tcPr>
          <w:p w14:paraId="31FA884C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dxa"/>
            <w:vMerge/>
            <w:shd w:val="clear" w:color="auto" w:fill="FFFFFF" w:themeFill="background1"/>
            <w:vAlign w:val="bottom"/>
          </w:tcPr>
          <w:p w14:paraId="734B8D65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vMerge/>
            <w:shd w:val="clear" w:color="auto" w:fill="FFFFFF" w:themeFill="background1"/>
            <w:vAlign w:val="bottom"/>
          </w:tcPr>
          <w:p w14:paraId="347C47F7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1EE19457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ower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058" w:type="dxa"/>
            <w:shd w:val="clear" w:color="auto" w:fill="FFFFFF" w:themeFill="background1"/>
            <w:vAlign w:val="bottom"/>
          </w:tcPr>
          <w:p w14:paraId="4F049DA1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pper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alue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C71993" w:rsidRPr="007F794F" w14:paraId="11FAA993" w14:textId="77777777" w:rsidTr="007100D1">
        <w:trPr>
          <w:cantSplit/>
          <w:trHeight w:val="294"/>
        </w:trPr>
        <w:tc>
          <w:tcPr>
            <w:tcW w:w="35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0A20FFB5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left w:val="nil"/>
            </w:tcBorders>
            <w:shd w:val="clear" w:color="auto" w:fill="FFFFFF" w:themeFill="background1"/>
          </w:tcPr>
          <w:p w14:paraId="2EFE866A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gram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nder(</w:t>
            </w:r>
            <w:proofErr w:type="gram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)</w:t>
            </w:r>
          </w:p>
        </w:tc>
        <w:tc>
          <w:tcPr>
            <w:tcW w:w="1330" w:type="dxa"/>
            <w:shd w:val="clear" w:color="auto" w:fill="FFFFFF" w:themeFill="background1"/>
          </w:tcPr>
          <w:p w14:paraId="75776B2B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.476</w:t>
            </w:r>
          </w:p>
        </w:tc>
        <w:tc>
          <w:tcPr>
            <w:tcW w:w="1023" w:type="dxa"/>
            <w:shd w:val="clear" w:color="auto" w:fill="FFFFFF" w:themeFill="background1"/>
          </w:tcPr>
          <w:p w14:paraId="01574896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90</w:t>
            </w:r>
          </w:p>
        </w:tc>
        <w:tc>
          <w:tcPr>
            <w:tcW w:w="733" w:type="dxa"/>
            <w:shd w:val="clear" w:color="auto" w:fill="FFFFFF" w:themeFill="background1"/>
          </w:tcPr>
          <w:p w14:paraId="0C884EA1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191</w:t>
            </w:r>
          </w:p>
        </w:tc>
        <w:tc>
          <w:tcPr>
            <w:tcW w:w="562" w:type="dxa"/>
            <w:shd w:val="clear" w:color="auto" w:fill="FFFFFF" w:themeFill="background1"/>
          </w:tcPr>
          <w:p w14:paraId="643D2970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4" w:type="dxa"/>
            <w:shd w:val="clear" w:color="auto" w:fill="FFFFFF" w:themeFill="background1"/>
          </w:tcPr>
          <w:p w14:paraId="196BA6D0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662</w:t>
            </w:r>
          </w:p>
        </w:tc>
        <w:tc>
          <w:tcPr>
            <w:tcW w:w="883" w:type="dxa"/>
            <w:shd w:val="clear" w:color="auto" w:fill="FFFFFF" w:themeFill="background1"/>
          </w:tcPr>
          <w:p w14:paraId="51EB31C2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621</w:t>
            </w:r>
          </w:p>
        </w:tc>
        <w:tc>
          <w:tcPr>
            <w:tcW w:w="1056" w:type="dxa"/>
            <w:shd w:val="clear" w:color="auto" w:fill="FFFFFF" w:themeFill="background1"/>
          </w:tcPr>
          <w:p w14:paraId="46E0C228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73</w:t>
            </w:r>
          </w:p>
        </w:tc>
        <w:tc>
          <w:tcPr>
            <w:tcW w:w="1058" w:type="dxa"/>
            <w:shd w:val="clear" w:color="auto" w:fill="FFFFFF" w:themeFill="background1"/>
          </w:tcPr>
          <w:p w14:paraId="37855AD7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.260</w:t>
            </w:r>
          </w:p>
        </w:tc>
      </w:tr>
      <w:tr w:rsidR="00C71993" w:rsidRPr="007F794F" w14:paraId="02A12BA7" w14:textId="77777777" w:rsidTr="007100D1">
        <w:trPr>
          <w:cantSplit/>
          <w:trHeight w:val="134"/>
        </w:trPr>
        <w:tc>
          <w:tcPr>
            <w:tcW w:w="35" w:type="dxa"/>
            <w:vMerge/>
            <w:tcBorders>
              <w:right w:val="nil"/>
            </w:tcBorders>
            <w:shd w:val="clear" w:color="auto" w:fill="FFFFFF" w:themeFill="background1"/>
          </w:tcPr>
          <w:p w14:paraId="58481A1C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left w:val="nil"/>
            </w:tcBorders>
            <w:shd w:val="clear" w:color="auto" w:fill="FFFFFF" w:themeFill="background1"/>
          </w:tcPr>
          <w:p w14:paraId="611E765E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1330" w:type="dxa"/>
            <w:shd w:val="clear" w:color="auto" w:fill="FFFFFF" w:themeFill="background1"/>
          </w:tcPr>
          <w:p w14:paraId="68AFD7F3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66</w:t>
            </w:r>
          </w:p>
        </w:tc>
        <w:tc>
          <w:tcPr>
            <w:tcW w:w="1023" w:type="dxa"/>
            <w:shd w:val="clear" w:color="auto" w:fill="FFFFFF" w:themeFill="background1"/>
          </w:tcPr>
          <w:p w14:paraId="3CFC8362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62</w:t>
            </w:r>
          </w:p>
        </w:tc>
        <w:tc>
          <w:tcPr>
            <w:tcW w:w="733" w:type="dxa"/>
            <w:shd w:val="clear" w:color="auto" w:fill="FFFFFF" w:themeFill="background1"/>
          </w:tcPr>
          <w:p w14:paraId="3E4914FA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57</w:t>
            </w:r>
          </w:p>
        </w:tc>
        <w:tc>
          <w:tcPr>
            <w:tcW w:w="562" w:type="dxa"/>
            <w:shd w:val="clear" w:color="auto" w:fill="FFFFFF" w:themeFill="background1"/>
          </w:tcPr>
          <w:p w14:paraId="14B69483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4" w:type="dxa"/>
            <w:shd w:val="clear" w:color="auto" w:fill="FFFFFF" w:themeFill="background1"/>
          </w:tcPr>
          <w:p w14:paraId="3B6C2953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282</w:t>
            </w:r>
          </w:p>
        </w:tc>
        <w:tc>
          <w:tcPr>
            <w:tcW w:w="883" w:type="dxa"/>
            <w:shd w:val="clear" w:color="auto" w:fill="FFFFFF" w:themeFill="background1"/>
          </w:tcPr>
          <w:p w14:paraId="3F7A36C9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69</w:t>
            </w:r>
          </w:p>
        </w:tc>
        <w:tc>
          <w:tcPr>
            <w:tcW w:w="1056" w:type="dxa"/>
            <w:shd w:val="clear" w:color="auto" w:fill="FFFFFF" w:themeFill="background1"/>
          </w:tcPr>
          <w:p w14:paraId="4E948A7F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947</w:t>
            </w:r>
          </w:p>
        </w:tc>
        <w:tc>
          <w:tcPr>
            <w:tcW w:w="1058" w:type="dxa"/>
            <w:shd w:val="clear" w:color="auto" w:fill="FFFFFF" w:themeFill="background1"/>
          </w:tcPr>
          <w:p w14:paraId="3391FCEF" w14:textId="5A7C438C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6</w:t>
            </w:r>
          </w:p>
        </w:tc>
      </w:tr>
      <w:tr w:rsidR="00C71993" w:rsidRPr="007F794F" w14:paraId="479002EC" w14:textId="77777777" w:rsidTr="007100D1">
        <w:trPr>
          <w:cantSplit/>
          <w:trHeight w:val="134"/>
        </w:trPr>
        <w:tc>
          <w:tcPr>
            <w:tcW w:w="35" w:type="dxa"/>
            <w:vMerge/>
            <w:tcBorders>
              <w:right w:val="nil"/>
            </w:tcBorders>
            <w:shd w:val="clear" w:color="auto" w:fill="FFFFFF" w:themeFill="background1"/>
          </w:tcPr>
          <w:p w14:paraId="7C145C70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left w:val="nil"/>
            </w:tcBorders>
            <w:shd w:val="clear" w:color="auto" w:fill="FFFFFF" w:themeFill="background1"/>
          </w:tcPr>
          <w:p w14:paraId="342B2C6D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proofErr w:type="gram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olyneuropathy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proofErr w:type="gram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)</w:t>
            </w:r>
          </w:p>
        </w:tc>
        <w:tc>
          <w:tcPr>
            <w:tcW w:w="1330" w:type="dxa"/>
            <w:shd w:val="clear" w:color="auto" w:fill="FFFFFF" w:themeFill="background1"/>
          </w:tcPr>
          <w:p w14:paraId="77542630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857</w:t>
            </w:r>
          </w:p>
        </w:tc>
        <w:tc>
          <w:tcPr>
            <w:tcW w:w="1023" w:type="dxa"/>
            <w:shd w:val="clear" w:color="auto" w:fill="FFFFFF" w:themeFill="background1"/>
          </w:tcPr>
          <w:p w14:paraId="724A0269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437</w:t>
            </w:r>
          </w:p>
        </w:tc>
        <w:tc>
          <w:tcPr>
            <w:tcW w:w="733" w:type="dxa"/>
            <w:shd w:val="clear" w:color="auto" w:fill="FFFFFF" w:themeFill="background1"/>
          </w:tcPr>
          <w:p w14:paraId="1C4B6378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954</w:t>
            </w:r>
          </w:p>
        </w:tc>
        <w:tc>
          <w:tcPr>
            <w:tcW w:w="562" w:type="dxa"/>
            <w:shd w:val="clear" w:color="auto" w:fill="FFFFFF" w:themeFill="background1"/>
          </w:tcPr>
          <w:p w14:paraId="1333A6AC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4" w:type="dxa"/>
            <w:shd w:val="clear" w:color="auto" w:fill="FFFFFF" w:themeFill="background1"/>
          </w:tcPr>
          <w:p w14:paraId="3F8DD12D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47</w:t>
            </w:r>
          </w:p>
        </w:tc>
        <w:tc>
          <w:tcPr>
            <w:tcW w:w="883" w:type="dxa"/>
            <w:shd w:val="clear" w:color="auto" w:fill="FFFFFF" w:themeFill="background1"/>
          </w:tcPr>
          <w:p w14:paraId="3E9E8A22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407</w:t>
            </w:r>
          </w:p>
        </w:tc>
        <w:tc>
          <w:tcPr>
            <w:tcW w:w="1056" w:type="dxa"/>
            <w:shd w:val="clear" w:color="auto" w:fill="FFFFFF" w:themeFill="background1"/>
          </w:tcPr>
          <w:p w14:paraId="63260B92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42</w:t>
            </w:r>
          </w:p>
        </w:tc>
        <w:tc>
          <w:tcPr>
            <w:tcW w:w="1058" w:type="dxa"/>
            <w:shd w:val="clear" w:color="auto" w:fill="FFFFFF" w:themeFill="background1"/>
          </w:tcPr>
          <w:p w14:paraId="4596DC58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0.902</w:t>
            </w:r>
          </w:p>
        </w:tc>
      </w:tr>
      <w:tr w:rsidR="00C71993" w:rsidRPr="007F794F" w14:paraId="69DB6DFE" w14:textId="77777777" w:rsidTr="007100D1">
        <w:trPr>
          <w:cantSplit/>
          <w:trHeight w:val="134"/>
        </w:trPr>
        <w:tc>
          <w:tcPr>
            <w:tcW w:w="35" w:type="dxa"/>
            <w:vMerge/>
            <w:tcBorders>
              <w:right w:val="nil"/>
            </w:tcBorders>
            <w:shd w:val="clear" w:color="auto" w:fill="FFFFFF" w:themeFill="background1"/>
          </w:tcPr>
          <w:p w14:paraId="7ACCE13C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left w:val="nil"/>
            </w:tcBorders>
            <w:shd w:val="clear" w:color="auto" w:fill="FFFFFF" w:themeFill="background1"/>
          </w:tcPr>
          <w:p w14:paraId="20E9C245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proofErr w:type="gram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RS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proofErr w:type="gram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)</w:t>
            </w:r>
          </w:p>
        </w:tc>
        <w:tc>
          <w:tcPr>
            <w:tcW w:w="1330" w:type="dxa"/>
            <w:shd w:val="clear" w:color="auto" w:fill="FFFFFF" w:themeFill="background1"/>
          </w:tcPr>
          <w:p w14:paraId="42CE9421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475</w:t>
            </w:r>
          </w:p>
        </w:tc>
        <w:tc>
          <w:tcPr>
            <w:tcW w:w="1023" w:type="dxa"/>
            <w:shd w:val="clear" w:color="auto" w:fill="FFFFFF" w:themeFill="background1"/>
          </w:tcPr>
          <w:p w14:paraId="0A157F46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30</w:t>
            </w:r>
          </w:p>
        </w:tc>
        <w:tc>
          <w:tcPr>
            <w:tcW w:w="733" w:type="dxa"/>
            <w:shd w:val="clear" w:color="auto" w:fill="FFFFFF" w:themeFill="background1"/>
          </w:tcPr>
          <w:p w14:paraId="75C04644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706</w:t>
            </w:r>
          </w:p>
        </w:tc>
        <w:tc>
          <w:tcPr>
            <w:tcW w:w="562" w:type="dxa"/>
            <w:shd w:val="clear" w:color="auto" w:fill="FFFFFF" w:themeFill="background1"/>
          </w:tcPr>
          <w:p w14:paraId="6C54947D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4" w:type="dxa"/>
            <w:shd w:val="clear" w:color="auto" w:fill="FFFFFF" w:themeFill="background1"/>
          </w:tcPr>
          <w:p w14:paraId="03D16DEF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192</w:t>
            </w:r>
          </w:p>
        </w:tc>
        <w:tc>
          <w:tcPr>
            <w:tcW w:w="883" w:type="dxa"/>
            <w:shd w:val="clear" w:color="auto" w:fill="FFFFFF" w:themeFill="background1"/>
          </w:tcPr>
          <w:p w14:paraId="14731A4E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.373</w:t>
            </w:r>
          </w:p>
        </w:tc>
        <w:tc>
          <w:tcPr>
            <w:tcW w:w="1056" w:type="dxa"/>
            <w:shd w:val="clear" w:color="auto" w:fill="FFFFFF" w:themeFill="background1"/>
          </w:tcPr>
          <w:p w14:paraId="1EC4E9D2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478</w:t>
            </w:r>
          </w:p>
        </w:tc>
        <w:tc>
          <w:tcPr>
            <w:tcW w:w="1058" w:type="dxa"/>
            <w:shd w:val="clear" w:color="auto" w:fill="FFFFFF" w:themeFill="background1"/>
          </w:tcPr>
          <w:p w14:paraId="034ADBB5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.035</w:t>
            </w:r>
          </w:p>
        </w:tc>
      </w:tr>
      <w:tr w:rsidR="00C71993" w:rsidRPr="007F794F" w14:paraId="21DACB62" w14:textId="77777777" w:rsidTr="007100D1">
        <w:trPr>
          <w:cantSplit/>
          <w:trHeight w:val="134"/>
        </w:trPr>
        <w:tc>
          <w:tcPr>
            <w:tcW w:w="35" w:type="dxa"/>
            <w:vMerge/>
            <w:tcBorders>
              <w:right w:val="nil"/>
            </w:tcBorders>
            <w:shd w:val="clear" w:color="auto" w:fill="FFFFFF" w:themeFill="background1"/>
          </w:tcPr>
          <w:p w14:paraId="22178ECE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left w:val="nil"/>
            </w:tcBorders>
            <w:shd w:val="clear" w:color="auto" w:fill="FFFFFF" w:themeFill="background1"/>
          </w:tcPr>
          <w:p w14:paraId="7CCE4408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MI</w:t>
            </w:r>
          </w:p>
        </w:tc>
        <w:tc>
          <w:tcPr>
            <w:tcW w:w="1330" w:type="dxa"/>
            <w:shd w:val="clear" w:color="auto" w:fill="FFFFFF" w:themeFill="background1"/>
          </w:tcPr>
          <w:p w14:paraId="1014E6E3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.158</w:t>
            </w:r>
          </w:p>
        </w:tc>
        <w:tc>
          <w:tcPr>
            <w:tcW w:w="1023" w:type="dxa"/>
            <w:shd w:val="clear" w:color="auto" w:fill="FFFFFF" w:themeFill="background1"/>
          </w:tcPr>
          <w:p w14:paraId="0CEA4F3C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128</w:t>
            </w:r>
          </w:p>
        </w:tc>
        <w:tc>
          <w:tcPr>
            <w:tcW w:w="733" w:type="dxa"/>
            <w:shd w:val="clear" w:color="auto" w:fill="FFFFFF" w:themeFill="background1"/>
          </w:tcPr>
          <w:p w14:paraId="13EE7030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542</w:t>
            </w:r>
          </w:p>
        </w:tc>
        <w:tc>
          <w:tcPr>
            <w:tcW w:w="562" w:type="dxa"/>
            <w:shd w:val="clear" w:color="auto" w:fill="FFFFFF" w:themeFill="background1"/>
          </w:tcPr>
          <w:p w14:paraId="3D52AE8A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4" w:type="dxa"/>
            <w:shd w:val="clear" w:color="auto" w:fill="FFFFFF" w:themeFill="background1"/>
          </w:tcPr>
          <w:p w14:paraId="27FEBA74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214</w:t>
            </w:r>
          </w:p>
        </w:tc>
        <w:tc>
          <w:tcPr>
            <w:tcW w:w="883" w:type="dxa"/>
            <w:shd w:val="clear" w:color="auto" w:fill="FFFFFF" w:themeFill="background1"/>
          </w:tcPr>
          <w:p w14:paraId="7243B134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854</w:t>
            </w:r>
          </w:p>
        </w:tc>
        <w:tc>
          <w:tcPr>
            <w:tcW w:w="1056" w:type="dxa"/>
            <w:shd w:val="clear" w:color="auto" w:fill="FFFFFF" w:themeFill="background1"/>
          </w:tcPr>
          <w:p w14:paraId="29F21985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665</w:t>
            </w:r>
          </w:p>
        </w:tc>
        <w:tc>
          <w:tcPr>
            <w:tcW w:w="1058" w:type="dxa"/>
            <w:shd w:val="clear" w:color="auto" w:fill="FFFFFF" w:themeFill="background1"/>
          </w:tcPr>
          <w:p w14:paraId="47C9C015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96</w:t>
            </w:r>
          </w:p>
        </w:tc>
      </w:tr>
      <w:tr w:rsidR="00C71993" w:rsidRPr="007F794F" w14:paraId="13642925" w14:textId="77777777" w:rsidTr="007100D1">
        <w:trPr>
          <w:cantSplit/>
          <w:trHeight w:val="134"/>
        </w:trPr>
        <w:tc>
          <w:tcPr>
            <w:tcW w:w="35" w:type="dxa"/>
            <w:vMerge/>
            <w:tcBorders>
              <w:right w:val="nil"/>
            </w:tcBorders>
            <w:shd w:val="clear" w:color="auto" w:fill="FFFFFF" w:themeFill="background1"/>
          </w:tcPr>
          <w:p w14:paraId="61B93BB3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left w:val="nil"/>
            </w:tcBorders>
            <w:shd w:val="clear" w:color="auto" w:fill="FFFFFF" w:themeFill="background1"/>
          </w:tcPr>
          <w:p w14:paraId="1A343EB6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330" w:type="dxa"/>
            <w:shd w:val="clear" w:color="auto" w:fill="FFFFFF" w:themeFill="background1"/>
          </w:tcPr>
          <w:p w14:paraId="6156892F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3.563</w:t>
            </w:r>
          </w:p>
        </w:tc>
        <w:tc>
          <w:tcPr>
            <w:tcW w:w="1023" w:type="dxa"/>
            <w:shd w:val="clear" w:color="auto" w:fill="FFFFFF" w:themeFill="background1"/>
          </w:tcPr>
          <w:p w14:paraId="4FD9AB56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.564</w:t>
            </w:r>
          </w:p>
        </w:tc>
        <w:tc>
          <w:tcPr>
            <w:tcW w:w="733" w:type="dxa"/>
            <w:shd w:val="clear" w:color="auto" w:fill="FFFFFF" w:themeFill="background1"/>
          </w:tcPr>
          <w:p w14:paraId="6C8EE538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410</w:t>
            </w:r>
          </w:p>
        </w:tc>
        <w:tc>
          <w:tcPr>
            <w:tcW w:w="562" w:type="dxa"/>
            <w:shd w:val="clear" w:color="auto" w:fill="FFFFFF" w:themeFill="background1"/>
          </w:tcPr>
          <w:p w14:paraId="40FC9386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4" w:type="dxa"/>
            <w:shd w:val="clear" w:color="auto" w:fill="FFFFFF" w:themeFill="background1"/>
          </w:tcPr>
          <w:p w14:paraId="34B45106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522</w:t>
            </w:r>
          </w:p>
        </w:tc>
        <w:tc>
          <w:tcPr>
            <w:tcW w:w="883" w:type="dxa"/>
            <w:shd w:val="clear" w:color="auto" w:fill="FFFFFF" w:themeFill="background1"/>
          </w:tcPr>
          <w:p w14:paraId="049528C0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28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694911DC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333F0308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048B1EC0" w14:textId="77777777" w:rsidR="00C71993" w:rsidRPr="007F794F" w:rsidRDefault="00C71993" w:rsidP="00C71993">
      <w:pPr>
        <w:shd w:val="clear" w:color="auto" w:fill="FFFFFF" w:themeFill="background1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"/>
        <w:gridCol w:w="1945"/>
        <w:gridCol w:w="992"/>
        <w:gridCol w:w="1178"/>
        <w:gridCol w:w="880"/>
        <w:gridCol w:w="1955"/>
        <w:gridCol w:w="996"/>
        <w:gridCol w:w="1086"/>
      </w:tblGrid>
      <w:tr w:rsidR="00C71993" w:rsidRPr="007F794F" w14:paraId="4AF2B4EE" w14:textId="77777777" w:rsidTr="00B252AA">
        <w:trPr>
          <w:cantSplit/>
          <w:trHeight w:val="307"/>
        </w:trPr>
        <w:tc>
          <w:tcPr>
            <w:tcW w:w="9067" w:type="dxa"/>
            <w:gridSpan w:val="8"/>
            <w:shd w:val="clear" w:color="auto" w:fill="FFFFFF"/>
            <w:vAlign w:val="center"/>
          </w:tcPr>
          <w:p w14:paraId="682768F7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lastRenderedPageBreak/>
              <w:t>Correlation</w:t>
            </w:r>
            <w:proofErr w:type="spellEnd"/>
            <w:r w:rsidRPr="007F794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F794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atrix</w:t>
            </w:r>
            <w:proofErr w:type="spellEnd"/>
          </w:p>
        </w:tc>
      </w:tr>
      <w:tr w:rsidR="00C71993" w:rsidRPr="007F794F" w14:paraId="5D8F1BD4" w14:textId="77777777" w:rsidTr="00B252AA">
        <w:trPr>
          <w:cantSplit/>
          <w:trHeight w:val="606"/>
        </w:trPr>
        <w:tc>
          <w:tcPr>
            <w:tcW w:w="1980" w:type="dxa"/>
            <w:gridSpan w:val="2"/>
            <w:shd w:val="clear" w:color="auto" w:fill="FFFFFF" w:themeFill="background1"/>
            <w:vAlign w:val="bottom"/>
          </w:tcPr>
          <w:p w14:paraId="5C13E933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14:paraId="02E62219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178" w:type="dxa"/>
            <w:shd w:val="clear" w:color="auto" w:fill="FFFFFF"/>
            <w:vAlign w:val="bottom"/>
          </w:tcPr>
          <w:p w14:paraId="51B6C105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gram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nder(</w:t>
            </w:r>
            <w:proofErr w:type="gram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)</w:t>
            </w:r>
          </w:p>
        </w:tc>
        <w:tc>
          <w:tcPr>
            <w:tcW w:w="880" w:type="dxa"/>
            <w:shd w:val="clear" w:color="auto" w:fill="FFFFFF"/>
            <w:vAlign w:val="bottom"/>
          </w:tcPr>
          <w:p w14:paraId="6B17AF8A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1955" w:type="dxa"/>
            <w:shd w:val="clear" w:color="auto" w:fill="FFFFFF"/>
            <w:vAlign w:val="bottom"/>
          </w:tcPr>
          <w:p w14:paraId="06B61FFF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proofErr w:type="gram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olyneuropathy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proofErr w:type="gram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)</w:t>
            </w:r>
          </w:p>
        </w:tc>
        <w:tc>
          <w:tcPr>
            <w:tcW w:w="996" w:type="dxa"/>
            <w:shd w:val="clear" w:color="auto" w:fill="FFFFFF"/>
            <w:vAlign w:val="bottom"/>
          </w:tcPr>
          <w:p w14:paraId="13F62B9E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proofErr w:type="gram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RS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proofErr w:type="gram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)</w:t>
            </w:r>
          </w:p>
        </w:tc>
        <w:tc>
          <w:tcPr>
            <w:tcW w:w="1086" w:type="dxa"/>
            <w:shd w:val="clear" w:color="auto" w:fill="FFFFFF"/>
            <w:vAlign w:val="bottom"/>
          </w:tcPr>
          <w:p w14:paraId="65F405CB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MI</w:t>
            </w:r>
          </w:p>
        </w:tc>
      </w:tr>
      <w:tr w:rsidR="00C71993" w:rsidRPr="007F794F" w14:paraId="636EE26B" w14:textId="77777777" w:rsidTr="00B252AA">
        <w:trPr>
          <w:cantSplit/>
          <w:trHeight w:val="307"/>
        </w:trPr>
        <w:tc>
          <w:tcPr>
            <w:tcW w:w="35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562B811C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5" w:type="dxa"/>
            <w:tcBorders>
              <w:left w:val="nil"/>
            </w:tcBorders>
            <w:shd w:val="clear" w:color="auto" w:fill="FFFFFF" w:themeFill="background1"/>
          </w:tcPr>
          <w:p w14:paraId="5E04FAFE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nstant</w:t>
            </w:r>
            <w:proofErr w:type="spellEnd"/>
          </w:p>
        </w:tc>
        <w:tc>
          <w:tcPr>
            <w:tcW w:w="992" w:type="dxa"/>
            <w:shd w:val="clear" w:color="auto" w:fill="F9F9FB"/>
          </w:tcPr>
          <w:p w14:paraId="001DCABA" w14:textId="42F9B7CD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178" w:type="dxa"/>
            <w:shd w:val="clear" w:color="auto" w:fill="F9F9FB"/>
          </w:tcPr>
          <w:p w14:paraId="11F6FCFE" w14:textId="6398C80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94</w:t>
            </w:r>
          </w:p>
        </w:tc>
        <w:tc>
          <w:tcPr>
            <w:tcW w:w="880" w:type="dxa"/>
            <w:shd w:val="clear" w:color="auto" w:fill="F9F9FB"/>
          </w:tcPr>
          <w:p w14:paraId="4B545153" w14:textId="68E86302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20</w:t>
            </w:r>
          </w:p>
        </w:tc>
        <w:tc>
          <w:tcPr>
            <w:tcW w:w="1955" w:type="dxa"/>
            <w:shd w:val="clear" w:color="auto" w:fill="F9F9FB"/>
          </w:tcPr>
          <w:p w14:paraId="7CC0B612" w14:textId="3C27AF9B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2</w:t>
            </w:r>
          </w:p>
        </w:tc>
        <w:tc>
          <w:tcPr>
            <w:tcW w:w="996" w:type="dxa"/>
            <w:shd w:val="clear" w:color="auto" w:fill="F9F9FB"/>
          </w:tcPr>
          <w:p w14:paraId="0815C98D" w14:textId="66E677FD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45</w:t>
            </w:r>
          </w:p>
        </w:tc>
        <w:tc>
          <w:tcPr>
            <w:tcW w:w="1086" w:type="dxa"/>
            <w:shd w:val="clear" w:color="auto" w:fill="F9F9FB"/>
          </w:tcPr>
          <w:p w14:paraId="46E1E72F" w14:textId="16E96DD4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58</w:t>
            </w:r>
          </w:p>
        </w:tc>
      </w:tr>
      <w:tr w:rsidR="00C71993" w:rsidRPr="007F794F" w14:paraId="184D135D" w14:textId="77777777" w:rsidTr="00B252AA">
        <w:trPr>
          <w:cantSplit/>
          <w:trHeight w:val="136"/>
        </w:trPr>
        <w:tc>
          <w:tcPr>
            <w:tcW w:w="35" w:type="dxa"/>
            <w:vMerge/>
            <w:tcBorders>
              <w:right w:val="nil"/>
            </w:tcBorders>
            <w:shd w:val="clear" w:color="auto" w:fill="FFFFFF" w:themeFill="background1"/>
          </w:tcPr>
          <w:p w14:paraId="2FF115BD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5" w:type="dxa"/>
            <w:tcBorders>
              <w:left w:val="nil"/>
            </w:tcBorders>
            <w:shd w:val="clear" w:color="auto" w:fill="FFFFFF" w:themeFill="background1"/>
          </w:tcPr>
          <w:p w14:paraId="4EDBB898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gram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nder(</w:t>
            </w:r>
            <w:proofErr w:type="gram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)</w:t>
            </w:r>
          </w:p>
        </w:tc>
        <w:tc>
          <w:tcPr>
            <w:tcW w:w="992" w:type="dxa"/>
            <w:shd w:val="clear" w:color="auto" w:fill="F9F9FB"/>
          </w:tcPr>
          <w:p w14:paraId="5E457D41" w14:textId="6D65807D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94</w:t>
            </w:r>
          </w:p>
        </w:tc>
        <w:tc>
          <w:tcPr>
            <w:tcW w:w="1178" w:type="dxa"/>
            <w:shd w:val="clear" w:color="auto" w:fill="F9F9FB"/>
          </w:tcPr>
          <w:p w14:paraId="2AE2FEE1" w14:textId="3A7B19A4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880" w:type="dxa"/>
            <w:shd w:val="clear" w:color="auto" w:fill="F9F9FB"/>
          </w:tcPr>
          <w:p w14:paraId="6158D687" w14:textId="59553DEC" w:rsidR="00C71993" w:rsidRPr="007F794F" w:rsidRDefault="00441931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71993"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36</w:t>
            </w:r>
          </w:p>
        </w:tc>
        <w:tc>
          <w:tcPr>
            <w:tcW w:w="1955" w:type="dxa"/>
            <w:shd w:val="clear" w:color="auto" w:fill="F9F9FB"/>
          </w:tcPr>
          <w:p w14:paraId="282ADC40" w14:textId="719622C8" w:rsidR="00C71993" w:rsidRPr="007F794F" w:rsidRDefault="00441931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71993"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9</w:t>
            </w:r>
          </w:p>
        </w:tc>
        <w:tc>
          <w:tcPr>
            <w:tcW w:w="996" w:type="dxa"/>
            <w:shd w:val="clear" w:color="auto" w:fill="F9F9FB"/>
          </w:tcPr>
          <w:p w14:paraId="0F50499C" w14:textId="420F9E41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6</w:t>
            </w:r>
          </w:p>
        </w:tc>
        <w:tc>
          <w:tcPr>
            <w:tcW w:w="1086" w:type="dxa"/>
            <w:shd w:val="clear" w:color="auto" w:fill="F9F9FB"/>
          </w:tcPr>
          <w:p w14:paraId="1624AEA8" w14:textId="3D2F79E8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2</w:t>
            </w:r>
          </w:p>
        </w:tc>
      </w:tr>
      <w:tr w:rsidR="00C71993" w:rsidRPr="007F794F" w14:paraId="3A25F630" w14:textId="77777777" w:rsidTr="00B252AA">
        <w:trPr>
          <w:cantSplit/>
          <w:trHeight w:val="136"/>
        </w:trPr>
        <w:tc>
          <w:tcPr>
            <w:tcW w:w="35" w:type="dxa"/>
            <w:vMerge/>
            <w:tcBorders>
              <w:right w:val="nil"/>
            </w:tcBorders>
            <w:shd w:val="clear" w:color="auto" w:fill="FFFFFF" w:themeFill="background1"/>
          </w:tcPr>
          <w:p w14:paraId="5FEC9054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5" w:type="dxa"/>
            <w:tcBorders>
              <w:left w:val="nil"/>
            </w:tcBorders>
            <w:shd w:val="clear" w:color="auto" w:fill="FFFFFF" w:themeFill="background1"/>
          </w:tcPr>
          <w:p w14:paraId="1169D38A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992" w:type="dxa"/>
            <w:shd w:val="clear" w:color="auto" w:fill="F9F9FB"/>
          </w:tcPr>
          <w:p w14:paraId="23E513A0" w14:textId="7F769521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20</w:t>
            </w:r>
          </w:p>
        </w:tc>
        <w:tc>
          <w:tcPr>
            <w:tcW w:w="1178" w:type="dxa"/>
            <w:shd w:val="clear" w:color="auto" w:fill="F9F9FB"/>
          </w:tcPr>
          <w:p w14:paraId="262EA756" w14:textId="792D1278" w:rsidR="00C71993" w:rsidRPr="007F794F" w:rsidRDefault="00441931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71993"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36</w:t>
            </w:r>
          </w:p>
        </w:tc>
        <w:tc>
          <w:tcPr>
            <w:tcW w:w="880" w:type="dxa"/>
            <w:shd w:val="clear" w:color="auto" w:fill="F9F9FB"/>
          </w:tcPr>
          <w:p w14:paraId="66D64949" w14:textId="38034D55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955" w:type="dxa"/>
            <w:shd w:val="clear" w:color="auto" w:fill="F9F9FB"/>
          </w:tcPr>
          <w:p w14:paraId="45C65474" w14:textId="1DA3F1F5" w:rsidR="00C71993" w:rsidRPr="007F794F" w:rsidRDefault="00441931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71993"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5</w:t>
            </w:r>
          </w:p>
        </w:tc>
        <w:tc>
          <w:tcPr>
            <w:tcW w:w="996" w:type="dxa"/>
            <w:shd w:val="clear" w:color="auto" w:fill="F9F9FB"/>
          </w:tcPr>
          <w:p w14:paraId="64A2C54C" w14:textId="1538B638" w:rsidR="00C71993" w:rsidRPr="007F794F" w:rsidRDefault="00441931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71993"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3</w:t>
            </w:r>
          </w:p>
        </w:tc>
        <w:tc>
          <w:tcPr>
            <w:tcW w:w="1086" w:type="dxa"/>
            <w:shd w:val="clear" w:color="auto" w:fill="F9F9FB"/>
          </w:tcPr>
          <w:p w14:paraId="5377E8AC" w14:textId="6815A913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75</w:t>
            </w:r>
          </w:p>
        </w:tc>
      </w:tr>
      <w:tr w:rsidR="00C71993" w:rsidRPr="007F794F" w14:paraId="333CB107" w14:textId="77777777" w:rsidTr="00B252AA">
        <w:trPr>
          <w:cantSplit/>
          <w:trHeight w:val="136"/>
        </w:trPr>
        <w:tc>
          <w:tcPr>
            <w:tcW w:w="35" w:type="dxa"/>
            <w:vMerge/>
            <w:tcBorders>
              <w:right w:val="nil"/>
            </w:tcBorders>
            <w:shd w:val="clear" w:color="auto" w:fill="FFFFFF" w:themeFill="background1"/>
          </w:tcPr>
          <w:p w14:paraId="5D6251E6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5" w:type="dxa"/>
            <w:tcBorders>
              <w:left w:val="nil"/>
            </w:tcBorders>
            <w:shd w:val="clear" w:color="auto" w:fill="FFFFFF" w:themeFill="background1"/>
          </w:tcPr>
          <w:p w14:paraId="1FECC2D1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proofErr w:type="gram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olyneuropathy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proofErr w:type="gram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)</w:t>
            </w:r>
          </w:p>
        </w:tc>
        <w:tc>
          <w:tcPr>
            <w:tcW w:w="992" w:type="dxa"/>
            <w:shd w:val="clear" w:color="auto" w:fill="F9F9FB"/>
          </w:tcPr>
          <w:p w14:paraId="58FA92BB" w14:textId="3493EB09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2</w:t>
            </w:r>
          </w:p>
        </w:tc>
        <w:tc>
          <w:tcPr>
            <w:tcW w:w="1178" w:type="dxa"/>
            <w:shd w:val="clear" w:color="auto" w:fill="F9F9FB"/>
          </w:tcPr>
          <w:p w14:paraId="1FDC02BA" w14:textId="13B82699" w:rsidR="00C71993" w:rsidRPr="007F794F" w:rsidRDefault="00441931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71993"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9</w:t>
            </w:r>
          </w:p>
        </w:tc>
        <w:tc>
          <w:tcPr>
            <w:tcW w:w="880" w:type="dxa"/>
            <w:shd w:val="clear" w:color="auto" w:fill="F9F9FB"/>
          </w:tcPr>
          <w:p w14:paraId="56615789" w14:textId="62872BB2" w:rsidR="00C71993" w:rsidRPr="007F794F" w:rsidRDefault="00441931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71993"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5</w:t>
            </w:r>
          </w:p>
        </w:tc>
        <w:tc>
          <w:tcPr>
            <w:tcW w:w="1955" w:type="dxa"/>
            <w:shd w:val="clear" w:color="auto" w:fill="F9F9FB"/>
          </w:tcPr>
          <w:p w14:paraId="6F6804EC" w14:textId="2BF2E61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996" w:type="dxa"/>
            <w:shd w:val="clear" w:color="auto" w:fill="F9F9FB"/>
          </w:tcPr>
          <w:p w14:paraId="0491CFFE" w14:textId="5A823D74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48</w:t>
            </w:r>
          </w:p>
        </w:tc>
        <w:tc>
          <w:tcPr>
            <w:tcW w:w="1086" w:type="dxa"/>
            <w:shd w:val="clear" w:color="auto" w:fill="F9F9FB"/>
          </w:tcPr>
          <w:p w14:paraId="68E4F94B" w14:textId="4198947E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72</w:t>
            </w:r>
          </w:p>
        </w:tc>
      </w:tr>
      <w:tr w:rsidR="00C71993" w:rsidRPr="007F794F" w14:paraId="0C236595" w14:textId="77777777" w:rsidTr="00B252AA">
        <w:trPr>
          <w:cantSplit/>
          <w:trHeight w:val="136"/>
        </w:trPr>
        <w:tc>
          <w:tcPr>
            <w:tcW w:w="35" w:type="dxa"/>
            <w:vMerge/>
            <w:tcBorders>
              <w:right w:val="nil"/>
            </w:tcBorders>
            <w:shd w:val="clear" w:color="auto" w:fill="FFFFFF" w:themeFill="background1"/>
          </w:tcPr>
          <w:p w14:paraId="3A6019E8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5" w:type="dxa"/>
            <w:tcBorders>
              <w:left w:val="nil"/>
            </w:tcBorders>
            <w:shd w:val="clear" w:color="auto" w:fill="FFFFFF" w:themeFill="background1"/>
          </w:tcPr>
          <w:p w14:paraId="13CEB43F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proofErr w:type="gram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RS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proofErr w:type="gram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)</w:t>
            </w:r>
          </w:p>
        </w:tc>
        <w:tc>
          <w:tcPr>
            <w:tcW w:w="992" w:type="dxa"/>
            <w:shd w:val="clear" w:color="auto" w:fill="F9F9FB"/>
          </w:tcPr>
          <w:p w14:paraId="7BE59BFE" w14:textId="2D5D8BDE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45</w:t>
            </w:r>
          </w:p>
        </w:tc>
        <w:tc>
          <w:tcPr>
            <w:tcW w:w="1178" w:type="dxa"/>
            <w:shd w:val="clear" w:color="auto" w:fill="F9F9FB"/>
          </w:tcPr>
          <w:p w14:paraId="329E4793" w14:textId="0A11A98E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6</w:t>
            </w:r>
          </w:p>
        </w:tc>
        <w:tc>
          <w:tcPr>
            <w:tcW w:w="880" w:type="dxa"/>
            <w:shd w:val="clear" w:color="auto" w:fill="F9F9FB"/>
          </w:tcPr>
          <w:p w14:paraId="7D2CA63E" w14:textId="4962B359" w:rsidR="00C71993" w:rsidRPr="007F794F" w:rsidRDefault="00441931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71993"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3</w:t>
            </w:r>
          </w:p>
        </w:tc>
        <w:tc>
          <w:tcPr>
            <w:tcW w:w="1955" w:type="dxa"/>
            <w:shd w:val="clear" w:color="auto" w:fill="F9F9FB"/>
          </w:tcPr>
          <w:p w14:paraId="34F2A28B" w14:textId="48EC776F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48</w:t>
            </w:r>
          </w:p>
        </w:tc>
        <w:tc>
          <w:tcPr>
            <w:tcW w:w="996" w:type="dxa"/>
            <w:shd w:val="clear" w:color="auto" w:fill="F9F9FB"/>
          </w:tcPr>
          <w:p w14:paraId="5B527873" w14:textId="6C22DA20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086" w:type="dxa"/>
            <w:shd w:val="clear" w:color="auto" w:fill="F9F9FB"/>
          </w:tcPr>
          <w:p w14:paraId="05E3B856" w14:textId="3BE82DF1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1</w:t>
            </w:r>
          </w:p>
        </w:tc>
      </w:tr>
      <w:tr w:rsidR="00C71993" w:rsidRPr="007F794F" w14:paraId="52513285" w14:textId="77777777" w:rsidTr="00B252AA">
        <w:trPr>
          <w:cantSplit/>
          <w:trHeight w:val="136"/>
        </w:trPr>
        <w:tc>
          <w:tcPr>
            <w:tcW w:w="35" w:type="dxa"/>
            <w:vMerge/>
            <w:tcBorders>
              <w:right w:val="nil"/>
            </w:tcBorders>
            <w:shd w:val="clear" w:color="auto" w:fill="FFFFFF" w:themeFill="background1"/>
          </w:tcPr>
          <w:p w14:paraId="44FCAA4B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5" w:type="dxa"/>
            <w:tcBorders>
              <w:left w:val="nil"/>
            </w:tcBorders>
            <w:shd w:val="clear" w:color="auto" w:fill="FFFFFF" w:themeFill="background1"/>
          </w:tcPr>
          <w:p w14:paraId="2C1DDCAF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MI</w:t>
            </w:r>
          </w:p>
        </w:tc>
        <w:tc>
          <w:tcPr>
            <w:tcW w:w="992" w:type="dxa"/>
            <w:shd w:val="clear" w:color="auto" w:fill="F9F9FB"/>
          </w:tcPr>
          <w:p w14:paraId="10A7EC76" w14:textId="57E5CFD2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58</w:t>
            </w:r>
          </w:p>
        </w:tc>
        <w:tc>
          <w:tcPr>
            <w:tcW w:w="1178" w:type="dxa"/>
            <w:shd w:val="clear" w:color="auto" w:fill="F9F9FB"/>
          </w:tcPr>
          <w:p w14:paraId="152717E7" w14:textId="0D2BF661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2</w:t>
            </w:r>
          </w:p>
        </w:tc>
        <w:tc>
          <w:tcPr>
            <w:tcW w:w="880" w:type="dxa"/>
            <w:shd w:val="clear" w:color="auto" w:fill="F9F9FB"/>
          </w:tcPr>
          <w:p w14:paraId="17CCB2C4" w14:textId="484607EB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75</w:t>
            </w:r>
          </w:p>
        </w:tc>
        <w:tc>
          <w:tcPr>
            <w:tcW w:w="1955" w:type="dxa"/>
            <w:shd w:val="clear" w:color="auto" w:fill="F9F9FB"/>
          </w:tcPr>
          <w:p w14:paraId="22F2C55F" w14:textId="734B3CB6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72</w:t>
            </w:r>
          </w:p>
        </w:tc>
        <w:tc>
          <w:tcPr>
            <w:tcW w:w="996" w:type="dxa"/>
            <w:shd w:val="clear" w:color="auto" w:fill="F9F9FB"/>
          </w:tcPr>
          <w:p w14:paraId="568AA1E1" w14:textId="0D0D8B8C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1</w:t>
            </w:r>
          </w:p>
        </w:tc>
        <w:tc>
          <w:tcPr>
            <w:tcW w:w="1086" w:type="dxa"/>
            <w:shd w:val="clear" w:color="auto" w:fill="F9F9FB"/>
          </w:tcPr>
          <w:p w14:paraId="1F7122CF" w14:textId="46DA3514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</w:tr>
    </w:tbl>
    <w:p w14:paraId="100BF18F" w14:textId="77777777" w:rsidR="00C71993" w:rsidRPr="00B22E56" w:rsidRDefault="00C71993" w:rsidP="00C7199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22E56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Pr="00B22E56">
        <w:rPr>
          <w:rFonts w:ascii="Times New Roman" w:hAnsi="Times New Roman" w:cs="Times New Roman"/>
          <w:sz w:val="20"/>
          <w:szCs w:val="20"/>
          <w:lang w:val="en-US"/>
        </w:rPr>
        <w:t>mRS</w:t>
      </w:r>
      <w:proofErr w:type="spellEnd"/>
      <w:r w:rsidRPr="00B22E56">
        <w:rPr>
          <w:rFonts w:ascii="Times New Roman" w:hAnsi="Times New Roman" w:cs="Times New Roman"/>
          <w:sz w:val="20"/>
          <w:szCs w:val="20"/>
          <w:lang w:val="en-US"/>
        </w:rPr>
        <w:t xml:space="preserve">: modified Rankin Scale, BMI: body mass index. </w:t>
      </w:r>
    </w:p>
    <w:p w14:paraId="353EBB3D" w14:textId="77777777" w:rsidR="00C71993" w:rsidRPr="007F794F" w:rsidRDefault="00C71993" w:rsidP="00C719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794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 3: Details of the multivariate linear regression model.</w:t>
      </w:r>
      <w:r w:rsidRPr="007F794F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tbl>
      <w:tblPr>
        <w:tblW w:w="8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"/>
        <w:gridCol w:w="2289"/>
        <w:gridCol w:w="1982"/>
        <w:gridCol w:w="993"/>
        <w:gridCol w:w="1431"/>
        <w:gridCol w:w="993"/>
        <w:gridCol w:w="995"/>
      </w:tblGrid>
      <w:tr w:rsidR="00C71993" w:rsidRPr="007F794F" w14:paraId="582DB4C2" w14:textId="77777777" w:rsidTr="00CF3B1F">
        <w:trPr>
          <w:cantSplit/>
          <w:trHeight w:val="304"/>
        </w:trPr>
        <w:tc>
          <w:tcPr>
            <w:tcW w:w="8952" w:type="dxa"/>
            <w:gridSpan w:val="7"/>
            <w:shd w:val="clear" w:color="auto" w:fill="FFFFFF" w:themeFill="background1"/>
            <w:vAlign w:val="center"/>
          </w:tcPr>
          <w:p w14:paraId="42A1E728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NOVA</w:t>
            </w:r>
          </w:p>
        </w:tc>
      </w:tr>
      <w:tr w:rsidR="00C71993" w:rsidRPr="007F794F" w14:paraId="7F1E8BDF" w14:textId="77777777" w:rsidTr="00CF3B1F">
        <w:trPr>
          <w:cantSplit/>
          <w:trHeight w:val="600"/>
        </w:trPr>
        <w:tc>
          <w:tcPr>
            <w:tcW w:w="2558" w:type="dxa"/>
            <w:gridSpan w:val="2"/>
            <w:shd w:val="clear" w:color="auto" w:fill="FFFFFF" w:themeFill="background1"/>
            <w:vAlign w:val="bottom"/>
          </w:tcPr>
          <w:p w14:paraId="6C7C5E66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</w:t>
            </w:r>
          </w:p>
        </w:tc>
        <w:tc>
          <w:tcPr>
            <w:tcW w:w="1982" w:type="dxa"/>
            <w:shd w:val="clear" w:color="auto" w:fill="FFFFFF" w:themeFill="background1"/>
            <w:vAlign w:val="bottom"/>
          </w:tcPr>
          <w:p w14:paraId="7A3E6CC8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quare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um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47E02D11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31" w:type="dxa"/>
            <w:shd w:val="clear" w:color="auto" w:fill="FFFFFF" w:themeFill="background1"/>
            <w:vAlign w:val="bottom"/>
          </w:tcPr>
          <w:p w14:paraId="7E2DBB1D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an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f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quare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3B7054DA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5F73F8D9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ig.</w:t>
            </w:r>
          </w:p>
        </w:tc>
      </w:tr>
      <w:tr w:rsidR="00C71993" w:rsidRPr="007F794F" w14:paraId="13E74F8A" w14:textId="77777777" w:rsidTr="007100D1">
        <w:trPr>
          <w:cantSplit/>
          <w:trHeight w:val="296"/>
        </w:trPr>
        <w:tc>
          <w:tcPr>
            <w:tcW w:w="269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51E8F18E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89" w:type="dxa"/>
            <w:tcBorders>
              <w:left w:val="nil"/>
            </w:tcBorders>
            <w:shd w:val="clear" w:color="auto" w:fill="FFFFFF" w:themeFill="background1"/>
          </w:tcPr>
          <w:p w14:paraId="7087C50D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1982" w:type="dxa"/>
            <w:shd w:val="clear" w:color="auto" w:fill="FFFFFF" w:themeFill="background1"/>
          </w:tcPr>
          <w:p w14:paraId="239F7637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.203</w:t>
            </w:r>
          </w:p>
        </w:tc>
        <w:tc>
          <w:tcPr>
            <w:tcW w:w="993" w:type="dxa"/>
            <w:shd w:val="clear" w:color="auto" w:fill="FFFFFF" w:themeFill="background1"/>
          </w:tcPr>
          <w:p w14:paraId="3786E470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431" w:type="dxa"/>
            <w:shd w:val="clear" w:color="auto" w:fill="FFFFFF" w:themeFill="background1"/>
          </w:tcPr>
          <w:p w14:paraId="4CF668F7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734</w:t>
            </w:r>
          </w:p>
        </w:tc>
        <w:tc>
          <w:tcPr>
            <w:tcW w:w="993" w:type="dxa"/>
            <w:shd w:val="clear" w:color="auto" w:fill="FFFFFF" w:themeFill="background1"/>
          </w:tcPr>
          <w:p w14:paraId="2425A220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.098</w:t>
            </w:r>
          </w:p>
        </w:tc>
        <w:tc>
          <w:tcPr>
            <w:tcW w:w="993" w:type="dxa"/>
            <w:shd w:val="clear" w:color="auto" w:fill="FFFFFF" w:themeFill="background1"/>
          </w:tcPr>
          <w:p w14:paraId="52C969A9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03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C71993" w:rsidRPr="007F794F" w14:paraId="45905ADC" w14:textId="77777777" w:rsidTr="007100D1">
        <w:trPr>
          <w:cantSplit/>
          <w:trHeight w:val="135"/>
        </w:trPr>
        <w:tc>
          <w:tcPr>
            <w:tcW w:w="269" w:type="dxa"/>
            <w:vMerge/>
            <w:tcBorders>
              <w:right w:val="nil"/>
            </w:tcBorders>
            <w:shd w:val="clear" w:color="auto" w:fill="FFFFFF" w:themeFill="background1"/>
          </w:tcPr>
          <w:p w14:paraId="2BE31E20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89" w:type="dxa"/>
            <w:tcBorders>
              <w:left w:val="nil"/>
            </w:tcBorders>
            <w:shd w:val="clear" w:color="auto" w:fill="FFFFFF" w:themeFill="background1"/>
          </w:tcPr>
          <w:p w14:paraId="430785EB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standardized</w:t>
            </w:r>
            <w:proofErr w:type="spellEnd"/>
          </w:p>
          <w:p w14:paraId="12A96F7A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sidual</w:t>
            </w:r>
          </w:p>
        </w:tc>
        <w:tc>
          <w:tcPr>
            <w:tcW w:w="1982" w:type="dxa"/>
            <w:shd w:val="clear" w:color="auto" w:fill="FFFFFF" w:themeFill="background1"/>
          </w:tcPr>
          <w:p w14:paraId="09264C67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.761</w:t>
            </w:r>
          </w:p>
        </w:tc>
        <w:tc>
          <w:tcPr>
            <w:tcW w:w="993" w:type="dxa"/>
            <w:shd w:val="clear" w:color="auto" w:fill="FFFFFF" w:themeFill="background1"/>
          </w:tcPr>
          <w:p w14:paraId="1D4DBDEC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1431" w:type="dxa"/>
            <w:shd w:val="clear" w:color="auto" w:fill="FFFFFF" w:themeFill="background1"/>
          </w:tcPr>
          <w:p w14:paraId="4A7BCA8B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448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A161F19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DB3CB71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1993" w:rsidRPr="007F794F" w14:paraId="48C51E52" w14:textId="77777777" w:rsidTr="007100D1">
        <w:trPr>
          <w:cantSplit/>
          <w:trHeight w:val="135"/>
        </w:trPr>
        <w:tc>
          <w:tcPr>
            <w:tcW w:w="269" w:type="dxa"/>
            <w:vMerge/>
            <w:tcBorders>
              <w:right w:val="nil"/>
            </w:tcBorders>
            <w:shd w:val="clear" w:color="auto" w:fill="FFFFFF" w:themeFill="background1"/>
          </w:tcPr>
          <w:p w14:paraId="4DFA7539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89" w:type="dxa"/>
            <w:tcBorders>
              <w:left w:val="nil"/>
            </w:tcBorders>
            <w:shd w:val="clear" w:color="auto" w:fill="FFFFFF" w:themeFill="background1"/>
          </w:tcPr>
          <w:p w14:paraId="1C6FFA9A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1982" w:type="dxa"/>
            <w:shd w:val="clear" w:color="auto" w:fill="FFFFFF" w:themeFill="background1"/>
          </w:tcPr>
          <w:p w14:paraId="0EEDB932" w14:textId="58ED3631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="0044193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64</w:t>
            </w:r>
          </w:p>
        </w:tc>
        <w:tc>
          <w:tcPr>
            <w:tcW w:w="993" w:type="dxa"/>
            <w:shd w:val="clear" w:color="auto" w:fill="FFFFFF" w:themeFill="background1"/>
          </w:tcPr>
          <w:p w14:paraId="50E65F12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14:paraId="30DA2050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B1670AF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6EDB852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1993" w:rsidRPr="007F794F" w14:paraId="39BC7EA9" w14:textId="77777777" w:rsidTr="00CF3B1F">
        <w:trPr>
          <w:cantSplit/>
          <w:trHeight w:val="296"/>
        </w:trPr>
        <w:tc>
          <w:tcPr>
            <w:tcW w:w="8952" w:type="dxa"/>
            <w:gridSpan w:val="7"/>
            <w:shd w:val="clear" w:color="auto" w:fill="FFFFFF" w:themeFill="background1"/>
          </w:tcPr>
          <w:p w14:paraId="4D290548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.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pendent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riable: falls</w:t>
            </w:r>
          </w:p>
        </w:tc>
      </w:tr>
      <w:tr w:rsidR="00C71993" w:rsidRPr="00F34E68" w14:paraId="23E907FC" w14:textId="77777777" w:rsidTr="00CF3B1F">
        <w:trPr>
          <w:cantSplit/>
          <w:trHeight w:val="304"/>
        </w:trPr>
        <w:tc>
          <w:tcPr>
            <w:tcW w:w="8952" w:type="dxa"/>
            <w:gridSpan w:val="7"/>
            <w:shd w:val="clear" w:color="auto" w:fill="FFFFFF" w:themeFill="background1"/>
          </w:tcPr>
          <w:p w14:paraId="0F53FBA1" w14:textId="77777777" w:rsidR="00C71993" w:rsidRPr="007F794F" w:rsidRDefault="00C71993" w:rsidP="00CF3B1F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b. included variables: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MCTSIB_steps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anteriordcl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anteriorsway</w:t>
            </w:r>
            <w:proofErr w:type="spellEnd"/>
          </w:p>
        </w:tc>
      </w:tr>
    </w:tbl>
    <w:p w14:paraId="74AEF27B" w14:textId="77777777" w:rsidR="00C71993" w:rsidRPr="007F794F" w:rsidRDefault="00C71993" w:rsidP="00C71993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tbl>
      <w:tblPr>
        <w:tblW w:w="8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"/>
        <w:gridCol w:w="2054"/>
        <w:gridCol w:w="1541"/>
        <w:gridCol w:w="1541"/>
        <w:gridCol w:w="1541"/>
        <w:gridCol w:w="1069"/>
        <w:gridCol w:w="1069"/>
      </w:tblGrid>
      <w:tr w:rsidR="00C71993" w:rsidRPr="007F794F" w14:paraId="1E5E749E" w14:textId="77777777" w:rsidTr="007100D1">
        <w:trPr>
          <w:cantSplit/>
          <w:trHeight w:val="596"/>
        </w:trPr>
        <w:tc>
          <w:tcPr>
            <w:tcW w:w="2184" w:type="dxa"/>
            <w:gridSpan w:val="2"/>
            <w:vMerge w:val="restart"/>
            <w:shd w:val="clear" w:color="auto" w:fill="FFFFFF" w:themeFill="background1"/>
            <w:vAlign w:val="bottom"/>
          </w:tcPr>
          <w:p w14:paraId="76994002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</w:t>
            </w:r>
          </w:p>
        </w:tc>
        <w:tc>
          <w:tcPr>
            <w:tcW w:w="3082" w:type="dxa"/>
            <w:gridSpan w:val="2"/>
            <w:shd w:val="clear" w:color="auto" w:fill="FFFFFF"/>
            <w:vAlign w:val="bottom"/>
          </w:tcPr>
          <w:p w14:paraId="70397925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Unstandardized</w:t>
            </w:r>
          </w:p>
          <w:p w14:paraId="67E97A59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541" w:type="dxa"/>
            <w:shd w:val="clear" w:color="auto" w:fill="FFFFFF"/>
            <w:vAlign w:val="bottom"/>
          </w:tcPr>
          <w:p w14:paraId="0307968E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tandardized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1069" w:type="dxa"/>
            <w:vMerge w:val="restart"/>
            <w:shd w:val="clear" w:color="auto" w:fill="FFFFFF"/>
            <w:vAlign w:val="bottom"/>
          </w:tcPr>
          <w:p w14:paraId="5527807B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069" w:type="dxa"/>
            <w:vMerge w:val="restart"/>
            <w:shd w:val="clear" w:color="auto" w:fill="FFFFFF"/>
            <w:vAlign w:val="bottom"/>
          </w:tcPr>
          <w:p w14:paraId="6778BFAE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ig.</w:t>
            </w:r>
          </w:p>
        </w:tc>
      </w:tr>
      <w:tr w:rsidR="00C71993" w:rsidRPr="007F794F" w14:paraId="1208CDFE" w14:textId="77777777" w:rsidTr="007100D1">
        <w:trPr>
          <w:cantSplit/>
          <w:trHeight w:val="134"/>
        </w:trPr>
        <w:tc>
          <w:tcPr>
            <w:tcW w:w="2184" w:type="dxa"/>
            <w:gridSpan w:val="2"/>
            <w:vMerge/>
            <w:shd w:val="clear" w:color="auto" w:fill="FFFFFF" w:themeFill="background1"/>
            <w:vAlign w:val="bottom"/>
          </w:tcPr>
          <w:p w14:paraId="28AC9549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41" w:type="dxa"/>
            <w:shd w:val="clear" w:color="auto" w:fill="FFFFFF"/>
            <w:vAlign w:val="bottom"/>
          </w:tcPr>
          <w:p w14:paraId="7FE7DAB9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gression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efficient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541" w:type="dxa"/>
            <w:shd w:val="clear" w:color="auto" w:fill="FFFFFF"/>
            <w:vAlign w:val="bottom"/>
          </w:tcPr>
          <w:p w14:paraId="7CBED6CD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andard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541" w:type="dxa"/>
            <w:shd w:val="clear" w:color="auto" w:fill="FFFFFF"/>
            <w:vAlign w:val="bottom"/>
          </w:tcPr>
          <w:p w14:paraId="40437062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eta</w:t>
            </w:r>
          </w:p>
        </w:tc>
        <w:tc>
          <w:tcPr>
            <w:tcW w:w="1069" w:type="dxa"/>
            <w:vMerge/>
            <w:shd w:val="clear" w:color="auto" w:fill="FFFFFF"/>
            <w:vAlign w:val="bottom"/>
          </w:tcPr>
          <w:p w14:paraId="763B2774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69" w:type="dxa"/>
            <w:vMerge/>
            <w:shd w:val="clear" w:color="auto" w:fill="FFFFFF"/>
            <w:vAlign w:val="bottom"/>
          </w:tcPr>
          <w:p w14:paraId="566594C3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1993" w:rsidRPr="007F794F" w14:paraId="2D88BA37" w14:textId="77777777" w:rsidTr="007100D1">
        <w:trPr>
          <w:cantSplit/>
          <w:trHeight w:val="294"/>
        </w:trPr>
        <w:tc>
          <w:tcPr>
            <w:tcW w:w="130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76D331E2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nil"/>
            </w:tcBorders>
            <w:shd w:val="clear" w:color="auto" w:fill="FFFFFF" w:themeFill="background1"/>
          </w:tcPr>
          <w:p w14:paraId="1F2D962D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541" w:type="dxa"/>
            <w:shd w:val="clear" w:color="auto" w:fill="F9F9FB"/>
          </w:tcPr>
          <w:p w14:paraId="32E7058E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136</w:t>
            </w:r>
          </w:p>
        </w:tc>
        <w:tc>
          <w:tcPr>
            <w:tcW w:w="1541" w:type="dxa"/>
            <w:shd w:val="clear" w:color="auto" w:fill="F9F9FB"/>
          </w:tcPr>
          <w:p w14:paraId="63CCDDD1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870</w:t>
            </w:r>
          </w:p>
        </w:tc>
        <w:tc>
          <w:tcPr>
            <w:tcW w:w="1541" w:type="dxa"/>
          </w:tcPr>
          <w:p w14:paraId="456694D6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F9F9FB"/>
          </w:tcPr>
          <w:p w14:paraId="0B689D87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156</w:t>
            </w:r>
          </w:p>
        </w:tc>
        <w:tc>
          <w:tcPr>
            <w:tcW w:w="1069" w:type="dxa"/>
            <w:shd w:val="clear" w:color="auto" w:fill="F9F9FB"/>
          </w:tcPr>
          <w:p w14:paraId="476FF7F8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877</w:t>
            </w:r>
          </w:p>
        </w:tc>
      </w:tr>
      <w:tr w:rsidR="00C71993" w:rsidRPr="007F794F" w14:paraId="4474C30B" w14:textId="77777777" w:rsidTr="007100D1">
        <w:trPr>
          <w:cantSplit/>
          <w:trHeight w:val="134"/>
        </w:trPr>
        <w:tc>
          <w:tcPr>
            <w:tcW w:w="130" w:type="dxa"/>
            <w:vMerge/>
            <w:tcBorders>
              <w:right w:val="nil"/>
            </w:tcBorders>
            <w:shd w:val="clear" w:color="auto" w:fill="FFFFFF" w:themeFill="background1"/>
          </w:tcPr>
          <w:p w14:paraId="715C90A4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nil"/>
            </w:tcBorders>
            <w:shd w:val="clear" w:color="auto" w:fill="FFFFFF" w:themeFill="background1"/>
          </w:tcPr>
          <w:p w14:paraId="0725DA6B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nteriorsway</w:t>
            </w:r>
            <w:proofErr w:type="spellEnd"/>
          </w:p>
        </w:tc>
        <w:tc>
          <w:tcPr>
            <w:tcW w:w="1541" w:type="dxa"/>
            <w:shd w:val="clear" w:color="auto" w:fill="F9F9FB"/>
          </w:tcPr>
          <w:p w14:paraId="5238F1A5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.053</w:t>
            </w:r>
          </w:p>
        </w:tc>
        <w:tc>
          <w:tcPr>
            <w:tcW w:w="1541" w:type="dxa"/>
            <w:shd w:val="clear" w:color="auto" w:fill="F9F9FB"/>
          </w:tcPr>
          <w:p w14:paraId="6D9B1850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309</w:t>
            </w:r>
          </w:p>
        </w:tc>
        <w:tc>
          <w:tcPr>
            <w:tcW w:w="1541" w:type="dxa"/>
            <w:shd w:val="clear" w:color="auto" w:fill="F9F9FB"/>
          </w:tcPr>
          <w:p w14:paraId="720098F0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.042</w:t>
            </w:r>
          </w:p>
        </w:tc>
        <w:tc>
          <w:tcPr>
            <w:tcW w:w="1069" w:type="dxa"/>
            <w:shd w:val="clear" w:color="auto" w:fill="F9F9FB"/>
          </w:tcPr>
          <w:p w14:paraId="1BF83456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.172</w:t>
            </w:r>
          </w:p>
        </w:tc>
        <w:tc>
          <w:tcPr>
            <w:tcW w:w="1069" w:type="dxa"/>
            <w:shd w:val="clear" w:color="auto" w:fill="F9F9FB"/>
          </w:tcPr>
          <w:p w14:paraId="1BFC988B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865</w:t>
            </w:r>
          </w:p>
        </w:tc>
      </w:tr>
      <w:tr w:rsidR="00C71993" w:rsidRPr="007F794F" w14:paraId="48E365BC" w14:textId="77777777" w:rsidTr="007100D1">
        <w:trPr>
          <w:cantSplit/>
          <w:trHeight w:val="134"/>
        </w:trPr>
        <w:tc>
          <w:tcPr>
            <w:tcW w:w="130" w:type="dxa"/>
            <w:vMerge/>
            <w:tcBorders>
              <w:right w:val="nil"/>
            </w:tcBorders>
            <w:shd w:val="clear" w:color="auto" w:fill="FFFFFF" w:themeFill="background1"/>
          </w:tcPr>
          <w:p w14:paraId="4E6B5FD3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nil"/>
            </w:tcBorders>
            <w:shd w:val="clear" w:color="auto" w:fill="FFFFFF" w:themeFill="background1"/>
          </w:tcPr>
          <w:p w14:paraId="084811E6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nteriordcl</w:t>
            </w:r>
            <w:proofErr w:type="spellEnd"/>
          </w:p>
        </w:tc>
        <w:tc>
          <w:tcPr>
            <w:tcW w:w="1541" w:type="dxa"/>
            <w:shd w:val="clear" w:color="auto" w:fill="F9F9FB"/>
          </w:tcPr>
          <w:p w14:paraId="4FE35BC7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02</w:t>
            </w:r>
          </w:p>
        </w:tc>
        <w:tc>
          <w:tcPr>
            <w:tcW w:w="1541" w:type="dxa"/>
            <w:shd w:val="clear" w:color="auto" w:fill="F9F9FB"/>
          </w:tcPr>
          <w:p w14:paraId="6044B61C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12</w:t>
            </w:r>
          </w:p>
        </w:tc>
        <w:tc>
          <w:tcPr>
            <w:tcW w:w="1541" w:type="dxa"/>
            <w:shd w:val="clear" w:color="auto" w:fill="F9F9FB"/>
          </w:tcPr>
          <w:p w14:paraId="470B41B0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37</w:t>
            </w:r>
          </w:p>
        </w:tc>
        <w:tc>
          <w:tcPr>
            <w:tcW w:w="1069" w:type="dxa"/>
            <w:shd w:val="clear" w:color="auto" w:fill="F9F9FB"/>
          </w:tcPr>
          <w:p w14:paraId="15E3DDE6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159</w:t>
            </w:r>
          </w:p>
        </w:tc>
        <w:tc>
          <w:tcPr>
            <w:tcW w:w="1069" w:type="dxa"/>
            <w:shd w:val="clear" w:color="auto" w:fill="F9F9FB"/>
          </w:tcPr>
          <w:p w14:paraId="61C475AD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875</w:t>
            </w:r>
          </w:p>
        </w:tc>
      </w:tr>
      <w:tr w:rsidR="00C71993" w:rsidRPr="007F794F" w14:paraId="6F2B4F0A" w14:textId="77777777" w:rsidTr="007100D1">
        <w:trPr>
          <w:cantSplit/>
          <w:trHeight w:val="134"/>
        </w:trPr>
        <w:tc>
          <w:tcPr>
            <w:tcW w:w="130" w:type="dxa"/>
            <w:vMerge/>
            <w:tcBorders>
              <w:right w:val="nil"/>
            </w:tcBorders>
            <w:shd w:val="clear" w:color="auto" w:fill="FFFFFF" w:themeFill="background1"/>
          </w:tcPr>
          <w:p w14:paraId="56C2A8C0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nil"/>
            </w:tcBorders>
            <w:shd w:val="clear" w:color="auto" w:fill="FFFFFF" w:themeFill="background1"/>
          </w:tcPr>
          <w:p w14:paraId="04D0A439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CTSIB_steps</w:t>
            </w:r>
            <w:proofErr w:type="spellEnd"/>
          </w:p>
        </w:tc>
        <w:tc>
          <w:tcPr>
            <w:tcW w:w="1541" w:type="dxa"/>
            <w:shd w:val="clear" w:color="auto" w:fill="F9F9FB"/>
          </w:tcPr>
          <w:p w14:paraId="5338C359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287</w:t>
            </w:r>
          </w:p>
        </w:tc>
        <w:tc>
          <w:tcPr>
            <w:tcW w:w="1541" w:type="dxa"/>
            <w:shd w:val="clear" w:color="auto" w:fill="F9F9FB"/>
          </w:tcPr>
          <w:p w14:paraId="43AB005A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84</w:t>
            </w:r>
          </w:p>
        </w:tc>
        <w:tc>
          <w:tcPr>
            <w:tcW w:w="1541" w:type="dxa"/>
            <w:shd w:val="clear" w:color="auto" w:fill="F9F9FB"/>
          </w:tcPr>
          <w:p w14:paraId="1239606E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653</w:t>
            </w:r>
          </w:p>
        </w:tc>
        <w:tc>
          <w:tcPr>
            <w:tcW w:w="1069" w:type="dxa"/>
            <w:shd w:val="clear" w:color="auto" w:fill="F9F9FB"/>
          </w:tcPr>
          <w:p w14:paraId="3E35065F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439</w:t>
            </w:r>
          </w:p>
        </w:tc>
        <w:tc>
          <w:tcPr>
            <w:tcW w:w="1069" w:type="dxa"/>
            <w:shd w:val="clear" w:color="auto" w:fill="F9F9FB"/>
          </w:tcPr>
          <w:p w14:paraId="13423D03" w14:textId="77777777" w:rsidR="00C71993" w:rsidRPr="007F794F" w:rsidRDefault="00C71993" w:rsidP="00CF3B1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02</w:t>
            </w:r>
          </w:p>
        </w:tc>
      </w:tr>
    </w:tbl>
    <w:p w14:paraId="4903BC5E" w14:textId="77777777" w:rsidR="00C71993" w:rsidRPr="007F794F" w:rsidRDefault="00C71993" w:rsidP="00441931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pPr w:leftFromText="141" w:rightFromText="141" w:vertAnchor="text" w:horzAnchor="margin" w:tblpY="223"/>
        <w:tblW w:w="8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7"/>
        <w:gridCol w:w="1787"/>
        <w:gridCol w:w="1787"/>
        <w:gridCol w:w="1787"/>
        <w:gridCol w:w="1787"/>
      </w:tblGrid>
      <w:tr w:rsidR="00441931" w:rsidRPr="007F794F" w14:paraId="0F3523C7" w14:textId="77777777" w:rsidTr="00B809AC">
        <w:trPr>
          <w:cantSplit/>
          <w:trHeight w:val="351"/>
        </w:trPr>
        <w:tc>
          <w:tcPr>
            <w:tcW w:w="1787" w:type="dxa"/>
            <w:shd w:val="clear" w:color="auto" w:fill="FFFFFF" w:themeFill="background1"/>
          </w:tcPr>
          <w:p w14:paraId="6448F457" w14:textId="77777777" w:rsidR="00441931" w:rsidRPr="007F794F" w:rsidRDefault="0044193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7" w:type="dxa"/>
            <w:shd w:val="clear" w:color="auto" w:fill="FFFFFF" w:themeFill="background1"/>
            <w:vAlign w:val="bottom"/>
          </w:tcPr>
          <w:p w14:paraId="5DD2954E" w14:textId="04AA3F06" w:rsidR="00441931" w:rsidRPr="007F794F" w:rsidRDefault="0044193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5% CI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</w:t>
            </w:r>
            <w:proofErr w:type="spellEnd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787" w:type="dxa"/>
            <w:shd w:val="clear" w:color="auto" w:fill="FFFFFF" w:themeFill="background1"/>
            <w:vAlign w:val="bottom"/>
          </w:tcPr>
          <w:p w14:paraId="72B6BA28" w14:textId="77777777" w:rsidR="00441931" w:rsidRPr="007F794F" w:rsidRDefault="0044193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7" w:type="dxa"/>
            <w:shd w:val="clear" w:color="auto" w:fill="FFFFFF" w:themeFill="background1"/>
            <w:vAlign w:val="bottom"/>
          </w:tcPr>
          <w:p w14:paraId="67109527" w14:textId="77777777" w:rsidR="00441931" w:rsidRDefault="0044193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7" w:type="dxa"/>
            <w:shd w:val="clear" w:color="auto" w:fill="FFFFFF" w:themeFill="background1"/>
            <w:vAlign w:val="bottom"/>
          </w:tcPr>
          <w:p w14:paraId="0236E67E" w14:textId="77777777" w:rsidR="00441931" w:rsidRPr="007F794F" w:rsidRDefault="0044193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100D1" w:rsidRPr="007F794F" w14:paraId="5CC07CC7" w14:textId="77777777" w:rsidTr="00B809AC">
        <w:trPr>
          <w:cantSplit/>
          <w:trHeight w:val="351"/>
        </w:trPr>
        <w:tc>
          <w:tcPr>
            <w:tcW w:w="1787" w:type="dxa"/>
            <w:shd w:val="clear" w:color="auto" w:fill="FFFFFF" w:themeFill="background1"/>
          </w:tcPr>
          <w:p w14:paraId="3936AC27" w14:textId="77777777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7" w:type="dxa"/>
            <w:shd w:val="clear" w:color="auto" w:fill="FFFFFF" w:themeFill="background1"/>
            <w:vAlign w:val="bottom"/>
          </w:tcPr>
          <w:p w14:paraId="0177314F" w14:textId="3081B8AC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ower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787" w:type="dxa"/>
            <w:shd w:val="clear" w:color="auto" w:fill="FFFFFF" w:themeFill="background1"/>
            <w:vAlign w:val="bottom"/>
          </w:tcPr>
          <w:p w14:paraId="54AB4EB5" w14:textId="7B9660B8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pper </w:t>
            </w: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787" w:type="dxa"/>
            <w:shd w:val="clear" w:color="auto" w:fill="FFFFFF" w:themeFill="background1"/>
            <w:vAlign w:val="bottom"/>
          </w:tcPr>
          <w:p w14:paraId="4AF759A2" w14:textId="76B4D6E0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lerance</w:t>
            </w:r>
            <w:proofErr w:type="spellEnd"/>
          </w:p>
        </w:tc>
        <w:tc>
          <w:tcPr>
            <w:tcW w:w="1787" w:type="dxa"/>
            <w:shd w:val="clear" w:color="auto" w:fill="FFFFFF" w:themeFill="background1"/>
            <w:vAlign w:val="bottom"/>
          </w:tcPr>
          <w:p w14:paraId="0E368607" w14:textId="2A17018F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IF</w:t>
            </w:r>
          </w:p>
        </w:tc>
      </w:tr>
      <w:tr w:rsidR="007100D1" w:rsidRPr="007F794F" w14:paraId="4C6F933F" w14:textId="2BC43F1B" w:rsidTr="007100D1">
        <w:trPr>
          <w:cantSplit/>
          <w:trHeight w:val="351"/>
        </w:trPr>
        <w:tc>
          <w:tcPr>
            <w:tcW w:w="1787" w:type="dxa"/>
            <w:shd w:val="clear" w:color="auto" w:fill="FFFFFF" w:themeFill="background1"/>
          </w:tcPr>
          <w:p w14:paraId="2F5E36F8" w14:textId="77777777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787" w:type="dxa"/>
            <w:shd w:val="clear" w:color="auto" w:fill="FFFFFF" w:themeFill="background1"/>
          </w:tcPr>
          <w:p w14:paraId="6FEFB39D" w14:textId="0CEE2F75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61</w:t>
            </w:r>
          </w:p>
        </w:tc>
        <w:tc>
          <w:tcPr>
            <w:tcW w:w="1787" w:type="dxa"/>
            <w:shd w:val="clear" w:color="auto" w:fill="FFFFFF" w:themeFill="background1"/>
          </w:tcPr>
          <w:p w14:paraId="67B46783" w14:textId="322A8EA8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32</w:t>
            </w:r>
          </w:p>
        </w:tc>
        <w:tc>
          <w:tcPr>
            <w:tcW w:w="1787" w:type="dxa"/>
            <w:shd w:val="clear" w:color="auto" w:fill="FFFFFF" w:themeFill="background1"/>
          </w:tcPr>
          <w:p w14:paraId="4AB2ECF5" w14:textId="77777777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7" w:type="dxa"/>
            <w:shd w:val="clear" w:color="auto" w:fill="FFFFFF" w:themeFill="background1"/>
          </w:tcPr>
          <w:p w14:paraId="22B5CB0C" w14:textId="77777777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100D1" w:rsidRPr="007F794F" w14:paraId="527011F5" w14:textId="333B55D7" w:rsidTr="007100D1">
        <w:trPr>
          <w:cantSplit/>
          <w:trHeight w:val="361"/>
        </w:trPr>
        <w:tc>
          <w:tcPr>
            <w:tcW w:w="1787" w:type="dxa"/>
            <w:shd w:val="clear" w:color="auto" w:fill="FFFFFF" w:themeFill="background1"/>
          </w:tcPr>
          <w:p w14:paraId="6F70B8D7" w14:textId="77777777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nteriorsway</w:t>
            </w:r>
            <w:proofErr w:type="spellEnd"/>
          </w:p>
        </w:tc>
        <w:tc>
          <w:tcPr>
            <w:tcW w:w="1787" w:type="dxa"/>
            <w:shd w:val="clear" w:color="auto" w:fill="FFFFFF" w:themeFill="background1"/>
          </w:tcPr>
          <w:p w14:paraId="4863E711" w14:textId="02FC00FB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90</w:t>
            </w:r>
          </w:p>
        </w:tc>
        <w:tc>
          <w:tcPr>
            <w:tcW w:w="1787" w:type="dxa"/>
            <w:shd w:val="clear" w:color="auto" w:fill="FFFFFF" w:themeFill="background1"/>
          </w:tcPr>
          <w:p w14:paraId="431E8F02" w14:textId="0EB7958B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84</w:t>
            </w:r>
          </w:p>
        </w:tc>
        <w:tc>
          <w:tcPr>
            <w:tcW w:w="1787" w:type="dxa"/>
            <w:shd w:val="clear" w:color="auto" w:fill="FFFFFF" w:themeFill="background1"/>
          </w:tcPr>
          <w:p w14:paraId="2BB89B76" w14:textId="5BAF195D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5</w:t>
            </w:r>
          </w:p>
        </w:tc>
        <w:tc>
          <w:tcPr>
            <w:tcW w:w="1787" w:type="dxa"/>
            <w:shd w:val="clear" w:color="auto" w:fill="FFFFFF" w:themeFill="background1"/>
          </w:tcPr>
          <w:p w14:paraId="0658E1B7" w14:textId="765AB99E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68</w:t>
            </w:r>
          </w:p>
        </w:tc>
      </w:tr>
      <w:tr w:rsidR="007100D1" w:rsidRPr="007F794F" w14:paraId="7BDCA75D" w14:textId="1AD7DD55" w:rsidTr="007100D1">
        <w:trPr>
          <w:cantSplit/>
          <w:trHeight w:val="351"/>
        </w:trPr>
        <w:tc>
          <w:tcPr>
            <w:tcW w:w="1787" w:type="dxa"/>
            <w:shd w:val="clear" w:color="auto" w:fill="FFFFFF" w:themeFill="background1"/>
          </w:tcPr>
          <w:p w14:paraId="306DB59A" w14:textId="77777777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nteriordcl</w:t>
            </w:r>
            <w:proofErr w:type="spellEnd"/>
          </w:p>
        </w:tc>
        <w:tc>
          <w:tcPr>
            <w:tcW w:w="1787" w:type="dxa"/>
            <w:shd w:val="clear" w:color="auto" w:fill="FFFFFF" w:themeFill="background1"/>
          </w:tcPr>
          <w:p w14:paraId="28354A1A" w14:textId="56D04496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23</w:t>
            </w:r>
          </w:p>
        </w:tc>
        <w:tc>
          <w:tcPr>
            <w:tcW w:w="1787" w:type="dxa"/>
            <w:shd w:val="clear" w:color="auto" w:fill="FFFFFF" w:themeFill="background1"/>
          </w:tcPr>
          <w:p w14:paraId="53A63DCC" w14:textId="253A1FC7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27</w:t>
            </w:r>
          </w:p>
        </w:tc>
        <w:tc>
          <w:tcPr>
            <w:tcW w:w="1787" w:type="dxa"/>
            <w:shd w:val="clear" w:color="auto" w:fill="FFFFFF" w:themeFill="background1"/>
          </w:tcPr>
          <w:p w14:paraId="3BD0E5FA" w14:textId="5B8219CC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39</w:t>
            </w:r>
          </w:p>
        </w:tc>
        <w:tc>
          <w:tcPr>
            <w:tcW w:w="1787" w:type="dxa"/>
            <w:shd w:val="clear" w:color="auto" w:fill="FFFFFF" w:themeFill="background1"/>
          </w:tcPr>
          <w:p w14:paraId="6652D407" w14:textId="7EA7B66E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7</w:t>
            </w:r>
          </w:p>
        </w:tc>
      </w:tr>
      <w:tr w:rsidR="007100D1" w:rsidRPr="007F794F" w14:paraId="32E03A97" w14:textId="129CFBB2" w:rsidTr="007100D1">
        <w:trPr>
          <w:cantSplit/>
          <w:trHeight w:val="361"/>
        </w:trPr>
        <w:tc>
          <w:tcPr>
            <w:tcW w:w="1787" w:type="dxa"/>
            <w:shd w:val="clear" w:color="auto" w:fill="FFFFFF" w:themeFill="background1"/>
          </w:tcPr>
          <w:p w14:paraId="5B0D937E" w14:textId="77777777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CTSIB_steps</w:t>
            </w:r>
            <w:proofErr w:type="spellEnd"/>
          </w:p>
        </w:tc>
        <w:tc>
          <w:tcPr>
            <w:tcW w:w="1787" w:type="dxa"/>
            <w:shd w:val="clear" w:color="auto" w:fill="FFFFFF" w:themeFill="background1"/>
          </w:tcPr>
          <w:p w14:paraId="0B8A647F" w14:textId="5FE0B6DD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5</w:t>
            </w:r>
          </w:p>
        </w:tc>
        <w:tc>
          <w:tcPr>
            <w:tcW w:w="1787" w:type="dxa"/>
            <w:shd w:val="clear" w:color="auto" w:fill="FFFFFF" w:themeFill="background1"/>
          </w:tcPr>
          <w:p w14:paraId="5AFA16D2" w14:textId="493B8EF0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60</w:t>
            </w:r>
          </w:p>
        </w:tc>
        <w:tc>
          <w:tcPr>
            <w:tcW w:w="1787" w:type="dxa"/>
            <w:shd w:val="clear" w:color="auto" w:fill="FFFFFF" w:themeFill="background1"/>
          </w:tcPr>
          <w:p w14:paraId="7E2E6FE7" w14:textId="7B2E3C85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57</w:t>
            </w:r>
          </w:p>
        </w:tc>
        <w:tc>
          <w:tcPr>
            <w:tcW w:w="1787" w:type="dxa"/>
            <w:shd w:val="clear" w:color="auto" w:fill="FFFFFF" w:themeFill="background1"/>
          </w:tcPr>
          <w:p w14:paraId="2B708567" w14:textId="64175997" w:rsidR="007100D1" w:rsidRPr="007F794F" w:rsidRDefault="007100D1" w:rsidP="0044193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F79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23</w:t>
            </w:r>
          </w:p>
        </w:tc>
      </w:tr>
    </w:tbl>
    <w:p w14:paraId="6662E883" w14:textId="77A3CCDA" w:rsidR="00C71993" w:rsidRPr="002706E7" w:rsidRDefault="00C71993" w:rsidP="002706E7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B22E56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Pr="00B22E56">
        <w:rPr>
          <w:rFonts w:ascii="Times New Roman" w:hAnsi="Times New Roman" w:cs="Times New Roman"/>
          <w:sz w:val="20"/>
          <w:szCs w:val="20"/>
          <w:lang w:val="en-US"/>
        </w:rPr>
        <w:t>anteriordcl</w:t>
      </w:r>
      <w:proofErr w:type="spellEnd"/>
      <w:r w:rsidRPr="00B22E56">
        <w:rPr>
          <w:rFonts w:ascii="Times New Roman" w:hAnsi="Times New Roman" w:cs="Times New Roman"/>
          <w:sz w:val="20"/>
          <w:szCs w:val="20"/>
          <w:lang w:val="en-US"/>
        </w:rPr>
        <w:t xml:space="preserve">: Anterior bidirectional control, </w:t>
      </w:r>
      <w:proofErr w:type="spellStart"/>
      <w:r w:rsidRPr="00B22E56">
        <w:rPr>
          <w:rFonts w:ascii="Times New Roman" w:hAnsi="Times New Roman" w:cs="Times New Roman"/>
          <w:sz w:val="20"/>
          <w:szCs w:val="20"/>
          <w:lang w:val="en-US"/>
        </w:rPr>
        <w:t>anteriorsway</w:t>
      </w:r>
      <w:proofErr w:type="spellEnd"/>
      <w:r w:rsidRPr="00B22E56">
        <w:rPr>
          <w:rFonts w:ascii="Times New Roman" w:hAnsi="Times New Roman" w:cs="Times New Roman"/>
          <w:sz w:val="20"/>
          <w:szCs w:val="20"/>
          <w:lang w:val="en-US"/>
        </w:rPr>
        <w:t>: Anterior-posterior on-axis velocity (deg/sec), MCTSIB: modified Clinical Test of Sensory Interaction on Bala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VIF: </w:t>
      </w:r>
      <w:r w:rsidRPr="00B22E56">
        <w:rPr>
          <w:rFonts w:ascii="Times New Roman" w:hAnsi="Times New Roman" w:cs="Times New Roman"/>
          <w:sz w:val="20"/>
          <w:szCs w:val="20"/>
          <w:lang w:val="en"/>
        </w:rPr>
        <w:t>variance inflation factor</w:t>
      </w:r>
      <w:r>
        <w:rPr>
          <w:rFonts w:ascii="Times New Roman" w:hAnsi="Times New Roman" w:cs="Times New Roman"/>
          <w:sz w:val="20"/>
          <w:szCs w:val="20"/>
          <w:lang w:val="en"/>
        </w:rPr>
        <w:t>, CI: confidence interval.</w:t>
      </w:r>
    </w:p>
    <w:sectPr w:rsidR="00C71993" w:rsidRPr="002706E7" w:rsidSect="00C719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993"/>
    <w:rsid w:val="00095DE0"/>
    <w:rsid w:val="00193CBA"/>
    <w:rsid w:val="001E78EF"/>
    <w:rsid w:val="00266E5B"/>
    <w:rsid w:val="002706E7"/>
    <w:rsid w:val="002A5F90"/>
    <w:rsid w:val="002E5CA7"/>
    <w:rsid w:val="0031069C"/>
    <w:rsid w:val="00375958"/>
    <w:rsid w:val="0037640B"/>
    <w:rsid w:val="0038039D"/>
    <w:rsid w:val="00403994"/>
    <w:rsid w:val="00426AC8"/>
    <w:rsid w:val="00441931"/>
    <w:rsid w:val="00520F7E"/>
    <w:rsid w:val="00567034"/>
    <w:rsid w:val="005D2DED"/>
    <w:rsid w:val="006A252F"/>
    <w:rsid w:val="00700708"/>
    <w:rsid w:val="007100D1"/>
    <w:rsid w:val="007F73ED"/>
    <w:rsid w:val="008A72FA"/>
    <w:rsid w:val="008C4F2D"/>
    <w:rsid w:val="00A2698B"/>
    <w:rsid w:val="00B252AA"/>
    <w:rsid w:val="00B35959"/>
    <w:rsid w:val="00B81C15"/>
    <w:rsid w:val="00BA3187"/>
    <w:rsid w:val="00C14AA1"/>
    <w:rsid w:val="00C71993"/>
    <w:rsid w:val="00D83201"/>
    <w:rsid w:val="00DC21CA"/>
    <w:rsid w:val="00DF0070"/>
    <w:rsid w:val="00E50571"/>
    <w:rsid w:val="00EB7C01"/>
    <w:rsid w:val="00EC2DEC"/>
    <w:rsid w:val="00F1095A"/>
    <w:rsid w:val="00F34E68"/>
    <w:rsid w:val="00FA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39F1B"/>
  <w15:chartTrackingRefBased/>
  <w15:docId w15:val="{649F15C6-8070-41C5-8E2C-2E1F399B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70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71993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A2698B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C4F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C4F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C4F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4F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4F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1</Words>
  <Characters>6748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Kohle</dc:creator>
  <cp:keywords/>
  <dc:description/>
  <cp:lastModifiedBy>Felix Kohle</cp:lastModifiedBy>
  <cp:revision>4</cp:revision>
  <dcterms:created xsi:type="dcterms:W3CDTF">2024-08-09T21:41:00Z</dcterms:created>
  <dcterms:modified xsi:type="dcterms:W3CDTF">2024-08-09T21:48:00Z</dcterms:modified>
</cp:coreProperties>
</file>